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84E5F2" w14:textId="77777777" w:rsidR="005A6199" w:rsidRPr="00904310" w:rsidRDefault="0099163B" w:rsidP="00F26696">
      <w:pPr>
        <w:pStyle w:val="NoSpacing"/>
        <w:rPr>
          <w:b/>
          <w:bCs/>
        </w:rPr>
      </w:pPr>
      <w:r w:rsidRPr="00904310">
        <w:rPr>
          <w:b/>
          <w:bCs/>
        </w:rPr>
        <w:t>Additional File 1</w:t>
      </w:r>
      <w:r w:rsidR="005A6199" w:rsidRPr="00904310">
        <w:rPr>
          <w:b/>
          <w:bCs/>
        </w:rPr>
        <w:t>.</w:t>
      </w:r>
    </w:p>
    <w:p w14:paraId="08932AA9" w14:textId="3241997B" w:rsidR="00EF4B94" w:rsidRPr="00474919" w:rsidRDefault="0099163B" w:rsidP="00F26696">
      <w:pPr>
        <w:pStyle w:val="NoSpacing"/>
        <w:rPr>
          <w:rFonts w:eastAsia="Times New Roman"/>
          <w:lang w:eastAsia="en-GB"/>
        </w:rPr>
      </w:pPr>
      <w:r w:rsidRPr="00904310">
        <w:rPr>
          <w:b/>
          <w:bCs/>
        </w:rPr>
        <w:t>Table S1</w:t>
      </w:r>
      <w:r w:rsidR="004C39F5" w:rsidRPr="00904310">
        <w:rPr>
          <w:rFonts w:eastAsia="Times New Roman"/>
          <w:b/>
          <w:bCs/>
          <w:lang w:eastAsia="en-GB"/>
        </w:rPr>
        <w:t>.</w:t>
      </w:r>
      <w:r w:rsidR="004C39F5" w:rsidRPr="00474919">
        <w:rPr>
          <w:rFonts w:eastAsia="Times New Roman"/>
          <w:lang w:eastAsia="en-GB"/>
        </w:rPr>
        <w:t xml:space="preserve"> </w:t>
      </w:r>
      <w:proofErr w:type="gramStart"/>
      <w:r w:rsidR="00914C56" w:rsidRPr="00474919">
        <w:rPr>
          <w:rFonts w:eastAsia="Times New Roman"/>
          <w:lang w:eastAsia="en-GB"/>
        </w:rPr>
        <w:t>STROBE-MR checklist of recommended items to address in reports of Mendeli</w:t>
      </w:r>
      <w:bookmarkStart w:id="0" w:name="_GoBack"/>
      <w:bookmarkEnd w:id="0"/>
      <w:r w:rsidR="00914C56" w:rsidRPr="00474919">
        <w:rPr>
          <w:rFonts w:eastAsia="Times New Roman"/>
          <w:lang w:eastAsia="en-GB"/>
        </w:rPr>
        <w:t>an randomization studies</w:t>
      </w:r>
      <w:r w:rsidR="001E245E" w:rsidRPr="00474919">
        <w:rPr>
          <w:rFonts w:eastAsia="Times New Roman"/>
          <w:lang w:eastAsia="en-GB"/>
        </w:rPr>
        <w:t>.</w:t>
      </w:r>
      <w:proofErr w:type="gramEnd"/>
      <w:r w:rsidR="00914C56" w:rsidRPr="00474919">
        <w:rPr>
          <w:rFonts w:eastAsia="Times New Roman"/>
          <w:lang w:eastAsia="en-GB"/>
        </w:rPr>
        <w:t> </w:t>
      </w:r>
    </w:p>
    <w:p w14:paraId="3EE539AD" w14:textId="77777777" w:rsidR="005520ED" w:rsidRPr="00474919" w:rsidRDefault="005520ED" w:rsidP="00F26696">
      <w:pPr>
        <w:pStyle w:val="NoSpacing"/>
        <w:rPr>
          <w:rFonts w:eastAsia="Times New Roman"/>
          <w:sz w:val="20"/>
          <w:szCs w:val="20"/>
          <w:lang w:eastAsia="en-GB"/>
        </w:rPr>
      </w:pPr>
    </w:p>
    <w:tbl>
      <w:tblPr>
        <w:tblW w:w="14490" w:type="dxa"/>
        <w:tblLook w:val="04A0" w:firstRow="1" w:lastRow="0" w:firstColumn="1" w:lastColumn="0" w:noHBand="0" w:noVBand="1"/>
      </w:tblPr>
      <w:tblGrid>
        <w:gridCol w:w="644"/>
        <w:gridCol w:w="1904"/>
        <w:gridCol w:w="6447"/>
        <w:gridCol w:w="730"/>
        <w:gridCol w:w="4765"/>
      </w:tblGrid>
      <w:tr w:rsidR="00D8098C" w:rsidRPr="00474919"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BD2397" w:rsidRDefault="00D8098C" w:rsidP="00BD2397">
            <w:pPr>
              <w:pStyle w:val="NoSpacing"/>
            </w:pPr>
            <w:r w:rsidRPr="00BD2397">
              <w:t>Item No.</w:t>
            </w:r>
          </w:p>
        </w:tc>
        <w:tc>
          <w:tcPr>
            <w:tcW w:w="1822" w:type="dxa"/>
            <w:tcBorders>
              <w:top w:val="single" w:sz="4" w:space="0" w:color="auto"/>
              <w:bottom w:val="single" w:sz="6" w:space="0" w:color="7F7F7F"/>
            </w:tcBorders>
            <w:shd w:val="clear" w:color="auto" w:fill="auto"/>
          </w:tcPr>
          <w:p w14:paraId="04F587D2" w14:textId="77777777" w:rsidR="00D8098C" w:rsidRPr="00BD2397" w:rsidRDefault="00D8098C" w:rsidP="00BD2397">
            <w:pPr>
              <w:pStyle w:val="NoSpacing"/>
            </w:pPr>
            <w:r w:rsidRPr="00BD2397">
              <w:t>Section</w:t>
            </w:r>
          </w:p>
        </w:tc>
        <w:tc>
          <w:tcPr>
            <w:tcW w:w="7041" w:type="dxa"/>
            <w:tcBorders>
              <w:top w:val="single" w:sz="4" w:space="0" w:color="auto"/>
              <w:bottom w:val="single" w:sz="6" w:space="0" w:color="7F7F7F"/>
            </w:tcBorders>
            <w:shd w:val="clear" w:color="auto" w:fill="auto"/>
          </w:tcPr>
          <w:p w14:paraId="5A682768" w14:textId="77777777" w:rsidR="00D8098C" w:rsidRPr="00BD2397" w:rsidRDefault="00D8098C" w:rsidP="00BD2397">
            <w:pPr>
              <w:pStyle w:val="NoSpacing"/>
            </w:pPr>
            <w:r w:rsidRPr="00BD2397">
              <w:t xml:space="preserve">Checklist item </w:t>
            </w:r>
          </w:p>
        </w:tc>
        <w:tc>
          <w:tcPr>
            <w:tcW w:w="720" w:type="dxa"/>
            <w:tcBorders>
              <w:top w:val="single" w:sz="4" w:space="0" w:color="auto"/>
              <w:bottom w:val="single" w:sz="6" w:space="0" w:color="7F7F7F"/>
            </w:tcBorders>
          </w:tcPr>
          <w:p w14:paraId="26D050FB" w14:textId="497E77E4" w:rsidR="00D8098C" w:rsidRPr="00BD2397" w:rsidRDefault="00EF4B94" w:rsidP="00BD2397">
            <w:pPr>
              <w:pStyle w:val="NoSpacing"/>
            </w:pPr>
            <w:r w:rsidRPr="00BD2397">
              <w:t>Page No.</w:t>
            </w:r>
          </w:p>
        </w:tc>
        <w:tc>
          <w:tcPr>
            <w:tcW w:w="4320" w:type="dxa"/>
            <w:tcBorders>
              <w:top w:val="single" w:sz="4" w:space="0" w:color="auto"/>
              <w:bottom w:val="single" w:sz="6" w:space="0" w:color="7F7F7F"/>
            </w:tcBorders>
          </w:tcPr>
          <w:p w14:paraId="3B169EDD" w14:textId="040F4512" w:rsidR="00D8098C" w:rsidRPr="00BD2397" w:rsidRDefault="00EF4B94" w:rsidP="00BD2397">
            <w:pPr>
              <w:pStyle w:val="NoSpacing"/>
            </w:pPr>
            <w:r w:rsidRPr="00BD2397">
              <w:t>Relevant text from manuscript</w:t>
            </w:r>
          </w:p>
        </w:tc>
      </w:tr>
      <w:tr w:rsidR="00D8098C" w:rsidRPr="00474919"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BD2397" w:rsidRDefault="00D8098C" w:rsidP="00BD2397">
            <w:pPr>
              <w:pStyle w:val="NoSpacing"/>
            </w:pPr>
            <w:r w:rsidRPr="00BD2397">
              <w:t>1</w:t>
            </w:r>
          </w:p>
        </w:tc>
        <w:tc>
          <w:tcPr>
            <w:tcW w:w="1822" w:type="dxa"/>
            <w:tcBorders>
              <w:top w:val="single" w:sz="6" w:space="0" w:color="7F7F7F"/>
              <w:bottom w:val="single" w:sz="6" w:space="0" w:color="7F7F7F"/>
            </w:tcBorders>
            <w:shd w:val="clear" w:color="auto" w:fill="EEEEEE"/>
          </w:tcPr>
          <w:p w14:paraId="4CC4316B" w14:textId="77777777" w:rsidR="00D8098C" w:rsidRPr="00BD2397" w:rsidRDefault="00D8098C" w:rsidP="00BD2397">
            <w:pPr>
              <w:pStyle w:val="NoSpacing"/>
            </w:pPr>
            <w:r w:rsidRPr="00BD2397">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BD2397" w:rsidRDefault="00D8098C" w:rsidP="00BD2397">
            <w:pPr>
              <w:pStyle w:val="NoSpacing"/>
            </w:pPr>
            <w:r w:rsidRPr="00BD2397">
              <w:t>Indicate Mendelian randomization</w:t>
            </w:r>
            <w:r w:rsidR="000A4CE8" w:rsidRPr="00BD2397">
              <w:t xml:space="preserve"> (MR)</w:t>
            </w:r>
            <w:r w:rsidRPr="00BD2397">
              <w:t xml:space="preserve"> as the study</w:t>
            </w:r>
            <w:r w:rsidR="006912BF" w:rsidRPr="00BD2397">
              <w:t>’</w:t>
            </w:r>
            <w:r w:rsidRPr="00BD2397">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4C82F69" w:rsidR="00D8098C" w:rsidRPr="00BD2397" w:rsidRDefault="005B0256" w:rsidP="00BD2397">
            <w:pPr>
              <w:pStyle w:val="NoSpacing"/>
            </w:pPr>
            <w:r w:rsidRPr="00BD2397">
              <w:t>1</w:t>
            </w:r>
          </w:p>
        </w:tc>
        <w:tc>
          <w:tcPr>
            <w:tcW w:w="4320" w:type="dxa"/>
            <w:tcBorders>
              <w:top w:val="single" w:sz="6" w:space="0" w:color="7F7F7F"/>
              <w:bottom w:val="single" w:sz="6" w:space="0" w:color="7F7F7F"/>
            </w:tcBorders>
            <w:shd w:val="clear" w:color="auto" w:fill="EEEEEE"/>
          </w:tcPr>
          <w:p w14:paraId="2F6D1FAF" w14:textId="044F860C" w:rsidR="00D8098C" w:rsidRPr="00BD2397" w:rsidRDefault="005B0256" w:rsidP="00BD2397">
            <w:pPr>
              <w:pStyle w:val="NoSpacing"/>
            </w:pPr>
            <w:bookmarkStart w:id="1" w:name="_Hlk75780213"/>
            <w:r w:rsidRPr="00BD2397">
              <w:t>Circulating levels of micronutrients and risk of infections: A Mendelian randomization study</w:t>
            </w:r>
            <w:bookmarkEnd w:id="1"/>
          </w:p>
        </w:tc>
      </w:tr>
      <w:tr w:rsidR="00D8098C" w:rsidRPr="00474919" w14:paraId="641E6A58" w14:textId="3A4EC1CE" w:rsidTr="003D447D">
        <w:tc>
          <w:tcPr>
            <w:tcW w:w="587" w:type="dxa"/>
            <w:tcBorders>
              <w:top w:val="single" w:sz="6" w:space="0" w:color="7F7F7F"/>
            </w:tcBorders>
            <w:shd w:val="clear" w:color="auto" w:fill="auto"/>
          </w:tcPr>
          <w:p w14:paraId="4792BEFB" w14:textId="77777777" w:rsidR="00D8098C" w:rsidRPr="00BD2397" w:rsidRDefault="00D8098C" w:rsidP="00BD2397">
            <w:pPr>
              <w:pStyle w:val="NoSpacing"/>
            </w:pPr>
          </w:p>
        </w:tc>
        <w:tc>
          <w:tcPr>
            <w:tcW w:w="1822" w:type="dxa"/>
            <w:tcBorders>
              <w:top w:val="single" w:sz="6" w:space="0" w:color="7F7F7F"/>
            </w:tcBorders>
            <w:shd w:val="clear" w:color="auto" w:fill="auto"/>
          </w:tcPr>
          <w:p w14:paraId="63B58F01" w14:textId="77777777" w:rsidR="00D8098C" w:rsidRPr="00BD2397" w:rsidRDefault="00D8098C" w:rsidP="00BD2397">
            <w:pPr>
              <w:pStyle w:val="NoSpacing"/>
            </w:pPr>
            <w:r w:rsidRPr="00BD2397">
              <w:t>INTRODUCTION</w:t>
            </w:r>
          </w:p>
        </w:tc>
        <w:tc>
          <w:tcPr>
            <w:tcW w:w="7041" w:type="dxa"/>
            <w:tcBorders>
              <w:top w:val="single" w:sz="6" w:space="0" w:color="7F7F7F"/>
            </w:tcBorders>
            <w:shd w:val="clear" w:color="auto" w:fill="auto"/>
          </w:tcPr>
          <w:p w14:paraId="473C01D0" w14:textId="77777777" w:rsidR="00D8098C" w:rsidRPr="00BD2397" w:rsidRDefault="00D8098C" w:rsidP="00BD2397">
            <w:pPr>
              <w:pStyle w:val="NoSpacing"/>
            </w:pPr>
          </w:p>
        </w:tc>
        <w:tc>
          <w:tcPr>
            <w:tcW w:w="720" w:type="dxa"/>
            <w:tcBorders>
              <w:top w:val="single" w:sz="6" w:space="0" w:color="7F7F7F"/>
            </w:tcBorders>
          </w:tcPr>
          <w:p w14:paraId="6681F500" w14:textId="77777777" w:rsidR="00D8098C" w:rsidRPr="00BD2397" w:rsidRDefault="00D8098C" w:rsidP="00BD2397">
            <w:pPr>
              <w:pStyle w:val="NoSpacing"/>
            </w:pPr>
          </w:p>
        </w:tc>
        <w:tc>
          <w:tcPr>
            <w:tcW w:w="4320" w:type="dxa"/>
            <w:tcBorders>
              <w:top w:val="single" w:sz="6" w:space="0" w:color="7F7F7F"/>
            </w:tcBorders>
          </w:tcPr>
          <w:p w14:paraId="7A6DC6E9" w14:textId="77777777" w:rsidR="00D8098C" w:rsidRPr="00BD2397" w:rsidRDefault="00D8098C" w:rsidP="00BD2397">
            <w:pPr>
              <w:pStyle w:val="NoSpacing"/>
            </w:pPr>
          </w:p>
        </w:tc>
      </w:tr>
      <w:tr w:rsidR="00D8098C" w:rsidRPr="00474919" w14:paraId="7DB622D8" w14:textId="3921B7E8" w:rsidTr="003D447D">
        <w:tc>
          <w:tcPr>
            <w:tcW w:w="587" w:type="dxa"/>
            <w:shd w:val="clear" w:color="auto" w:fill="EEEEEE"/>
          </w:tcPr>
          <w:p w14:paraId="7DE28D61" w14:textId="77777777" w:rsidR="00D8098C" w:rsidRPr="00BD2397" w:rsidRDefault="00D8098C" w:rsidP="00BD2397">
            <w:pPr>
              <w:pStyle w:val="NoSpacing"/>
            </w:pPr>
            <w:r w:rsidRPr="00BD2397">
              <w:t>2</w:t>
            </w:r>
          </w:p>
        </w:tc>
        <w:tc>
          <w:tcPr>
            <w:tcW w:w="1822" w:type="dxa"/>
            <w:shd w:val="clear" w:color="auto" w:fill="EEEEEE"/>
          </w:tcPr>
          <w:p w14:paraId="7756B327" w14:textId="77777777" w:rsidR="00D8098C" w:rsidRPr="00BD2397" w:rsidRDefault="00D8098C" w:rsidP="00BD2397">
            <w:pPr>
              <w:pStyle w:val="NoSpacing"/>
            </w:pPr>
            <w:r w:rsidRPr="00BD2397">
              <w:t>Background</w:t>
            </w:r>
          </w:p>
        </w:tc>
        <w:tc>
          <w:tcPr>
            <w:tcW w:w="7041" w:type="dxa"/>
            <w:shd w:val="clear" w:color="auto" w:fill="EEEEEE"/>
          </w:tcPr>
          <w:p w14:paraId="5423D52E" w14:textId="5998ED56" w:rsidR="00D8098C" w:rsidRPr="00BD2397" w:rsidRDefault="00D8098C" w:rsidP="00BD2397">
            <w:pPr>
              <w:pStyle w:val="NoSpacing"/>
            </w:pPr>
            <w:r w:rsidRPr="00BD2397">
              <w:t xml:space="preserve">Explain the scientific background and rationale for the reported study. What is the exposure? Is </w:t>
            </w:r>
            <w:r w:rsidR="00514462" w:rsidRPr="00BD2397">
              <w:t xml:space="preserve">a </w:t>
            </w:r>
            <w:r w:rsidRPr="00BD2397">
              <w:t>potential causal relationship between exposure and outcome plausible? Justify why MR is a helpful method to address the study question</w:t>
            </w:r>
          </w:p>
        </w:tc>
        <w:tc>
          <w:tcPr>
            <w:tcW w:w="720" w:type="dxa"/>
            <w:shd w:val="clear" w:color="auto" w:fill="EEEEEE"/>
          </w:tcPr>
          <w:p w14:paraId="460FB29C" w14:textId="0517986E" w:rsidR="00D8098C" w:rsidRPr="00BD2397" w:rsidRDefault="001C638E" w:rsidP="00BD2397">
            <w:pPr>
              <w:pStyle w:val="NoSpacing"/>
            </w:pPr>
            <w:r w:rsidRPr="00BD2397">
              <w:t>4-5</w:t>
            </w:r>
          </w:p>
        </w:tc>
        <w:tc>
          <w:tcPr>
            <w:tcW w:w="4320" w:type="dxa"/>
            <w:shd w:val="clear" w:color="auto" w:fill="EEEEEE"/>
          </w:tcPr>
          <w:p w14:paraId="1E0F5652" w14:textId="77777777" w:rsidR="005B0256" w:rsidRPr="00BD2397" w:rsidRDefault="005B0256" w:rsidP="00BD2397">
            <w:pPr>
              <w:pStyle w:val="NoSpacing"/>
            </w:pPr>
            <w:r w:rsidRPr="00BD2397">
              <w:t>Micronutrients play essential roles in supporting the immune system, and deficiencies can therefore lead to increased susceptibility to infections.</w:t>
            </w:r>
          </w:p>
          <w:p w14:paraId="5D990A22" w14:textId="753F70F3" w:rsidR="005B0256" w:rsidRPr="00BD2397" w:rsidRDefault="005B0256" w:rsidP="00BD2397">
            <w:pPr>
              <w:pStyle w:val="NoSpacing"/>
            </w:pPr>
            <w:r w:rsidRPr="00BD2397">
              <w:t xml:space="preserve">Previous observational studies and randomized controlled trials have found that certain micronutrients reduce the risk of specific infections, such as increased intake of zinc, vitamin D, and vitamin E on the risk of </w:t>
            </w:r>
            <w:r w:rsidR="009440C9" w:rsidRPr="00BD2397">
              <w:t>pneumonia</w:t>
            </w:r>
            <w:r w:rsidR="00E257AB" w:rsidRPr="00BD2397">
              <w:t>.</w:t>
            </w:r>
          </w:p>
        </w:tc>
      </w:tr>
      <w:tr w:rsidR="00D8098C" w:rsidRPr="00474919" w14:paraId="7907A3D3" w14:textId="5AB948A7" w:rsidTr="003D447D">
        <w:tc>
          <w:tcPr>
            <w:tcW w:w="587" w:type="dxa"/>
            <w:tcBorders>
              <w:bottom w:val="single" w:sz="6" w:space="0" w:color="7F7F7F"/>
            </w:tcBorders>
            <w:shd w:val="clear" w:color="auto" w:fill="auto"/>
          </w:tcPr>
          <w:p w14:paraId="4F63B034" w14:textId="77777777" w:rsidR="00D8098C" w:rsidRPr="00BD2397" w:rsidRDefault="00D8098C" w:rsidP="00BD2397">
            <w:pPr>
              <w:pStyle w:val="NoSpacing"/>
            </w:pPr>
            <w:r w:rsidRPr="00BD2397">
              <w:t>3</w:t>
            </w:r>
          </w:p>
        </w:tc>
        <w:tc>
          <w:tcPr>
            <w:tcW w:w="1822" w:type="dxa"/>
            <w:tcBorders>
              <w:bottom w:val="single" w:sz="6" w:space="0" w:color="7F7F7F"/>
            </w:tcBorders>
            <w:shd w:val="clear" w:color="auto" w:fill="auto"/>
          </w:tcPr>
          <w:p w14:paraId="3E6B9EEC" w14:textId="77777777" w:rsidR="00D8098C" w:rsidRPr="00BD2397" w:rsidRDefault="00D8098C" w:rsidP="00BD2397">
            <w:pPr>
              <w:pStyle w:val="NoSpacing"/>
            </w:pPr>
            <w:r w:rsidRPr="00BD2397">
              <w:t>Objectives</w:t>
            </w:r>
          </w:p>
        </w:tc>
        <w:tc>
          <w:tcPr>
            <w:tcW w:w="7041" w:type="dxa"/>
            <w:tcBorders>
              <w:bottom w:val="single" w:sz="6" w:space="0" w:color="7F7F7F"/>
            </w:tcBorders>
            <w:shd w:val="clear" w:color="auto" w:fill="auto"/>
          </w:tcPr>
          <w:p w14:paraId="41BC8A04" w14:textId="77777777" w:rsidR="00D8098C" w:rsidRPr="00BD2397" w:rsidRDefault="00D8098C" w:rsidP="00BD2397">
            <w:pPr>
              <w:pStyle w:val="NoSpacing"/>
            </w:pPr>
            <w:r w:rsidRPr="00BD2397">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DDD14F0" w:rsidR="00D8098C" w:rsidRPr="00BD2397" w:rsidRDefault="001C638E" w:rsidP="00BD2397">
            <w:pPr>
              <w:pStyle w:val="NoSpacing"/>
            </w:pPr>
            <w:r w:rsidRPr="00BD2397">
              <w:t>5</w:t>
            </w:r>
          </w:p>
        </w:tc>
        <w:tc>
          <w:tcPr>
            <w:tcW w:w="4320" w:type="dxa"/>
            <w:tcBorders>
              <w:bottom w:val="single" w:sz="6" w:space="0" w:color="7F7F7F"/>
            </w:tcBorders>
          </w:tcPr>
          <w:p w14:paraId="11250836" w14:textId="39C712E4" w:rsidR="00D8098C" w:rsidRPr="00BD2397" w:rsidRDefault="005B0256" w:rsidP="00BD2397">
            <w:pPr>
              <w:pStyle w:val="NoSpacing"/>
            </w:pPr>
            <w:r w:rsidRPr="000E0206">
              <w:t xml:space="preserve">We performed a Mendelian randomization analysis to complement observational and RCT findings. </w:t>
            </w:r>
            <w:r w:rsidRPr="00BD2397">
              <w:t xml:space="preserve">The aim of this study was to estimate the association between genetically-predicted blood levels of micronutrients on the genetically-predicted risk of infectious diseases. We evaluated the risk of the following three predominantly bacterial infections: </w:t>
            </w:r>
            <w:bookmarkStart w:id="2" w:name="_Hlk99381047"/>
            <w:r w:rsidRPr="00BD2397">
              <w:t>gastrointestinal infections, pneumonia, and urinary tract infections</w:t>
            </w:r>
            <w:bookmarkEnd w:id="2"/>
            <w:r w:rsidRPr="00BD2397">
              <w:t xml:space="preserve">. Similarly, we identified </w:t>
            </w:r>
            <w:r w:rsidR="001C638E" w:rsidRPr="00BD2397">
              <w:t>eight</w:t>
            </w:r>
            <w:r w:rsidRPr="00BD2397">
              <w:t xml:space="preserve"> micronutrients of interest: </w:t>
            </w:r>
            <w:bookmarkStart w:id="3" w:name="_Hlk99380983"/>
            <w:r w:rsidRPr="00BD2397">
              <w:t>copper, iron, selenium, zinc, beta-carotene, vitamin B12, vitamin C, and vitamin D</w:t>
            </w:r>
            <w:bookmarkEnd w:id="3"/>
            <w:r w:rsidRPr="00BD2397">
              <w:t>.</w:t>
            </w:r>
          </w:p>
        </w:tc>
      </w:tr>
      <w:tr w:rsidR="00D8098C" w:rsidRPr="00474919" w14:paraId="59599383" w14:textId="2880B554" w:rsidTr="003D447D">
        <w:tc>
          <w:tcPr>
            <w:tcW w:w="587" w:type="dxa"/>
            <w:tcBorders>
              <w:top w:val="single" w:sz="6" w:space="0" w:color="7F7F7F"/>
            </w:tcBorders>
            <w:shd w:val="clear" w:color="auto" w:fill="EEEEEE"/>
          </w:tcPr>
          <w:p w14:paraId="3524D6D4" w14:textId="77777777" w:rsidR="00D8098C" w:rsidRPr="00BD2397" w:rsidRDefault="00D8098C" w:rsidP="00BD2397">
            <w:pPr>
              <w:pStyle w:val="NoSpacing"/>
            </w:pPr>
          </w:p>
        </w:tc>
        <w:tc>
          <w:tcPr>
            <w:tcW w:w="1822" w:type="dxa"/>
            <w:tcBorders>
              <w:top w:val="single" w:sz="6" w:space="0" w:color="7F7F7F"/>
            </w:tcBorders>
            <w:shd w:val="clear" w:color="auto" w:fill="EEEEEE"/>
          </w:tcPr>
          <w:p w14:paraId="6152628C" w14:textId="77777777" w:rsidR="00D8098C" w:rsidRPr="00BD2397" w:rsidRDefault="00D8098C" w:rsidP="00BD2397">
            <w:pPr>
              <w:pStyle w:val="NoSpacing"/>
            </w:pPr>
            <w:r w:rsidRPr="00BD2397">
              <w:t>METHODS</w:t>
            </w:r>
          </w:p>
        </w:tc>
        <w:tc>
          <w:tcPr>
            <w:tcW w:w="7041" w:type="dxa"/>
            <w:tcBorders>
              <w:top w:val="single" w:sz="6" w:space="0" w:color="7F7F7F"/>
            </w:tcBorders>
            <w:shd w:val="clear" w:color="auto" w:fill="EEEEEE"/>
          </w:tcPr>
          <w:p w14:paraId="309B8567" w14:textId="77777777" w:rsidR="00D8098C" w:rsidRPr="00BD2397" w:rsidRDefault="00D8098C" w:rsidP="00BD2397">
            <w:pPr>
              <w:pStyle w:val="NoSpacing"/>
            </w:pPr>
          </w:p>
        </w:tc>
        <w:tc>
          <w:tcPr>
            <w:tcW w:w="720" w:type="dxa"/>
            <w:tcBorders>
              <w:top w:val="single" w:sz="6" w:space="0" w:color="7F7F7F"/>
            </w:tcBorders>
            <w:shd w:val="clear" w:color="auto" w:fill="EEEEEE"/>
          </w:tcPr>
          <w:p w14:paraId="2FFEF450" w14:textId="77777777" w:rsidR="00D8098C" w:rsidRPr="00BD2397" w:rsidRDefault="00D8098C" w:rsidP="00BD2397">
            <w:pPr>
              <w:pStyle w:val="NoSpacing"/>
            </w:pPr>
          </w:p>
        </w:tc>
        <w:tc>
          <w:tcPr>
            <w:tcW w:w="4320" w:type="dxa"/>
            <w:tcBorders>
              <w:top w:val="single" w:sz="6" w:space="0" w:color="7F7F7F"/>
            </w:tcBorders>
            <w:shd w:val="clear" w:color="auto" w:fill="EEEEEE"/>
          </w:tcPr>
          <w:p w14:paraId="6CB9315A" w14:textId="77777777" w:rsidR="00D8098C" w:rsidRPr="00BD2397" w:rsidRDefault="00D8098C" w:rsidP="00BD2397">
            <w:pPr>
              <w:pStyle w:val="NoSpacing"/>
            </w:pPr>
          </w:p>
        </w:tc>
      </w:tr>
      <w:tr w:rsidR="00D8098C" w:rsidRPr="00474919" w14:paraId="6440155E" w14:textId="16610A1F" w:rsidTr="003D447D">
        <w:tc>
          <w:tcPr>
            <w:tcW w:w="587" w:type="dxa"/>
            <w:shd w:val="clear" w:color="auto" w:fill="auto"/>
          </w:tcPr>
          <w:p w14:paraId="5C7CF349" w14:textId="77777777" w:rsidR="00D8098C" w:rsidRPr="00BD2397" w:rsidRDefault="00D8098C" w:rsidP="00BD2397">
            <w:pPr>
              <w:pStyle w:val="NoSpacing"/>
            </w:pPr>
            <w:r w:rsidRPr="00BD2397">
              <w:t>4</w:t>
            </w:r>
          </w:p>
        </w:tc>
        <w:tc>
          <w:tcPr>
            <w:tcW w:w="1822" w:type="dxa"/>
            <w:shd w:val="clear" w:color="auto" w:fill="auto"/>
          </w:tcPr>
          <w:p w14:paraId="408E2A89" w14:textId="77777777" w:rsidR="00D8098C" w:rsidRPr="00BD2397" w:rsidRDefault="00D8098C" w:rsidP="00BD2397">
            <w:pPr>
              <w:pStyle w:val="NoSpacing"/>
            </w:pPr>
            <w:r w:rsidRPr="00BD2397">
              <w:t>Study design and data sources</w:t>
            </w:r>
          </w:p>
        </w:tc>
        <w:tc>
          <w:tcPr>
            <w:tcW w:w="7041" w:type="dxa"/>
            <w:shd w:val="clear" w:color="auto" w:fill="auto"/>
          </w:tcPr>
          <w:p w14:paraId="29029CA4" w14:textId="77777777" w:rsidR="00D8098C" w:rsidRPr="00BD2397" w:rsidRDefault="00D8098C" w:rsidP="00BD2397">
            <w:pPr>
              <w:pStyle w:val="NoSpacing"/>
            </w:pPr>
            <w:r w:rsidRPr="00BD2397">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BD2397" w:rsidRDefault="00D8098C" w:rsidP="00BD2397">
            <w:pPr>
              <w:pStyle w:val="NoSpacing"/>
            </w:pPr>
          </w:p>
        </w:tc>
        <w:tc>
          <w:tcPr>
            <w:tcW w:w="4320" w:type="dxa"/>
          </w:tcPr>
          <w:p w14:paraId="23CE0AC6" w14:textId="77777777" w:rsidR="00D8098C" w:rsidRPr="00BD2397" w:rsidRDefault="00D8098C" w:rsidP="00BD2397">
            <w:pPr>
              <w:pStyle w:val="NoSpacing"/>
            </w:pPr>
          </w:p>
        </w:tc>
      </w:tr>
      <w:tr w:rsidR="00D8098C" w:rsidRPr="00474919" w14:paraId="47D5AE21" w14:textId="3CA8D4AF" w:rsidTr="003D447D">
        <w:tc>
          <w:tcPr>
            <w:tcW w:w="587" w:type="dxa"/>
            <w:shd w:val="clear" w:color="auto" w:fill="EEEEEE"/>
          </w:tcPr>
          <w:p w14:paraId="0980B688" w14:textId="77777777" w:rsidR="00D8098C" w:rsidRPr="00BD2397" w:rsidRDefault="00D8098C" w:rsidP="00BD2397">
            <w:pPr>
              <w:pStyle w:val="NoSpacing"/>
            </w:pPr>
          </w:p>
        </w:tc>
        <w:tc>
          <w:tcPr>
            <w:tcW w:w="1822" w:type="dxa"/>
            <w:shd w:val="clear" w:color="auto" w:fill="EEEEEE"/>
          </w:tcPr>
          <w:p w14:paraId="29E72ACB" w14:textId="77777777" w:rsidR="00D8098C" w:rsidRPr="00BD2397" w:rsidRDefault="00D8098C" w:rsidP="00BD2397">
            <w:pPr>
              <w:pStyle w:val="NoSpacing"/>
            </w:pPr>
            <w:r w:rsidRPr="00BD2397">
              <w:t>a)</w:t>
            </w:r>
          </w:p>
        </w:tc>
        <w:tc>
          <w:tcPr>
            <w:tcW w:w="7041" w:type="dxa"/>
            <w:shd w:val="clear" w:color="auto" w:fill="EEEEEE"/>
          </w:tcPr>
          <w:p w14:paraId="246167BE" w14:textId="77777777" w:rsidR="00D8098C" w:rsidRPr="00BD2397" w:rsidRDefault="00D8098C" w:rsidP="00BD2397">
            <w:pPr>
              <w:pStyle w:val="NoSpacing"/>
            </w:pPr>
            <w:r w:rsidRPr="000E0206">
              <w:rPr>
                <w:rStyle w:val="SubtleEmphasis"/>
                <w:i w:val="0"/>
                <w:iCs w:val="0"/>
                <w:color w:val="auto"/>
              </w:rPr>
              <w:t xml:space="preserve">Setting: Describe the study design and the underlying population, if possible. Describe the setting, locations, and </w:t>
            </w:r>
            <w:r w:rsidRPr="000E0206">
              <w:rPr>
                <w:rStyle w:val="SubtleEmphasis"/>
                <w:i w:val="0"/>
                <w:iCs w:val="0"/>
                <w:color w:val="auto"/>
              </w:rPr>
              <w:lastRenderedPageBreak/>
              <w:t>relevant dates, including periods of recruitment, exposure, follow-up, and data collection, when available.</w:t>
            </w:r>
            <w:r w:rsidR="003C125A" w:rsidRPr="00BD2397">
              <w:rPr>
                <w:rStyle w:val="SubtleEmphasis"/>
                <w:i w:val="0"/>
                <w:iCs w:val="0"/>
                <w:color w:val="auto"/>
              </w:rPr>
              <w:t xml:space="preserve"> </w:t>
            </w:r>
          </w:p>
        </w:tc>
        <w:tc>
          <w:tcPr>
            <w:tcW w:w="720" w:type="dxa"/>
            <w:shd w:val="clear" w:color="auto" w:fill="EEEEEE"/>
          </w:tcPr>
          <w:p w14:paraId="4D7D38D6" w14:textId="78962550" w:rsidR="00D8098C" w:rsidRPr="000E0206" w:rsidRDefault="00D87683" w:rsidP="00BD2397">
            <w:pPr>
              <w:pStyle w:val="NoSpacing"/>
              <w:rPr>
                <w:rStyle w:val="SubtleEmphasis"/>
                <w:i w:val="0"/>
                <w:iCs w:val="0"/>
                <w:color w:val="auto"/>
              </w:rPr>
            </w:pPr>
            <w:r w:rsidRPr="000E0206">
              <w:rPr>
                <w:rStyle w:val="SubtleEmphasis"/>
                <w:i w:val="0"/>
                <w:iCs w:val="0"/>
                <w:color w:val="auto"/>
              </w:rPr>
              <w:lastRenderedPageBreak/>
              <w:t>6-</w:t>
            </w:r>
            <w:r w:rsidR="00270EE2" w:rsidRPr="000E0206">
              <w:rPr>
                <w:rStyle w:val="SubtleEmphasis"/>
                <w:i w:val="0"/>
                <w:iCs w:val="0"/>
                <w:color w:val="auto"/>
              </w:rPr>
              <w:t>7</w:t>
            </w:r>
          </w:p>
          <w:p w14:paraId="332255B0" w14:textId="473E22DE" w:rsidR="00270EE2" w:rsidRPr="000E0206" w:rsidRDefault="00270EE2" w:rsidP="00BD2397">
            <w:pPr>
              <w:pStyle w:val="NoSpacing"/>
              <w:rPr>
                <w:rStyle w:val="SubtleEmphasis"/>
                <w:i w:val="0"/>
                <w:iCs w:val="0"/>
                <w:color w:val="auto"/>
              </w:rPr>
            </w:pPr>
          </w:p>
          <w:p w14:paraId="35CC8800" w14:textId="3D7E4DC7" w:rsidR="00270EE2" w:rsidRPr="000E0206" w:rsidRDefault="00270EE2" w:rsidP="00BD2397">
            <w:pPr>
              <w:pStyle w:val="NoSpacing"/>
              <w:rPr>
                <w:rStyle w:val="SubtleEmphasis"/>
                <w:i w:val="0"/>
                <w:iCs w:val="0"/>
                <w:color w:val="auto"/>
              </w:rPr>
            </w:pPr>
            <w:r w:rsidRPr="000E0206">
              <w:rPr>
                <w:rStyle w:val="SubtleEmphasis"/>
                <w:i w:val="0"/>
                <w:iCs w:val="0"/>
                <w:color w:val="auto"/>
              </w:rPr>
              <w:lastRenderedPageBreak/>
              <w:t>6-7</w:t>
            </w:r>
          </w:p>
          <w:p w14:paraId="635E42FF" w14:textId="77777777" w:rsidR="00917DD8" w:rsidRPr="00BD2397" w:rsidRDefault="00917DD8" w:rsidP="00BD2397">
            <w:pPr>
              <w:pStyle w:val="NoSpacing"/>
              <w:rPr>
                <w:rStyle w:val="SubtleEmphasis"/>
                <w:i w:val="0"/>
                <w:iCs w:val="0"/>
                <w:color w:val="auto"/>
              </w:rPr>
            </w:pPr>
          </w:p>
          <w:p w14:paraId="048ED5CF" w14:textId="1E6873AA" w:rsidR="00D8098C" w:rsidRPr="000E0206" w:rsidRDefault="00270EE2" w:rsidP="00BD2397">
            <w:pPr>
              <w:pStyle w:val="NoSpacing"/>
              <w:rPr>
                <w:rStyle w:val="SubtleEmphasis"/>
                <w:i w:val="0"/>
                <w:iCs w:val="0"/>
                <w:color w:val="auto"/>
              </w:rPr>
            </w:pPr>
            <w:r w:rsidRPr="000E0206">
              <w:rPr>
                <w:rStyle w:val="SubtleEmphasis"/>
                <w:i w:val="0"/>
                <w:iCs w:val="0"/>
                <w:color w:val="auto"/>
              </w:rPr>
              <w:t>7</w:t>
            </w:r>
          </w:p>
        </w:tc>
        <w:tc>
          <w:tcPr>
            <w:tcW w:w="4320" w:type="dxa"/>
            <w:shd w:val="clear" w:color="auto" w:fill="EEEEEE"/>
          </w:tcPr>
          <w:p w14:paraId="7E012486" w14:textId="77777777" w:rsidR="0087395E" w:rsidRPr="00BD2397" w:rsidRDefault="008C197A" w:rsidP="00BD2397">
            <w:pPr>
              <w:pStyle w:val="NoSpacing"/>
            </w:pPr>
            <w:r w:rsidRPr="00BD2397">
              <w:lastRenderedPageBreak/>
              <w:t>See Figure 1 for a schematic summary of the study design</w:t>
            </w:r>
            <w:r w:rsidR="001C638E" w:rsidRPr="00BD2397">
              <w:t xml:space="preserve">. </w:t>
            </w:r>
          </w:p>
          <w:p w14:paraId="3458647F" w14:textId="410EFB30" w:rsidR="0087395E" w:rsidRPr="00BD2397" w:rsidRDefault="0087395E" w:rsidP="00BD2397">
            <w:pPr>
              <w:pStyle w:val="NoSpacing"/>
            </w:pPr>
            <w:r w:rsidRPr="00BD2397">
              <w:lastRenderedPageBreak/>
              <w:t>E</w:t>
            </w:r>
            <w:r w:rsidR="00C96C35" w:rsidRPr="00BD2397">
              <w:t>xposure</w:t>
            </w:r>
            <w:r w:rsidRPr="00BD2397">
              <w:t>:</w:t>
            </w:r>
            <w:r w:rsidR="00C96C35" w:rsidRPr="00BD2397">
              <w:t xml:space="preserve"> </w:t>
            </w:r>
            <w:r w:rsidR="00047A85" w:rsidRPr="00BD2397">
              <w:t xml:space="preserve">Additional File 2 </w:t>
            </w:r>
            <w:r w:rsidR="006C73FC" w:rsidRPr="00BD2397">
              <w:t xml:space="preserve">Additional </w:t>
            </w:r>
            <w:r w:rsidR="00047A85" w:rsidRPr="00BD2397">
              <w:t>text</w:t>
            </w:r>
            <w:r w:rsidR="001C638E" w:rsidRPr="00BD2397">
              <w:t>,</w:t>
            </w:r>
            <w:r w:rsidR="00C96C35" w:rsidRPr="00BD2397">
              <w:t xml:space="preserve"> Table </w:t>
            </w:r>
            <w:r w:rsidR="00D87683" w:rsidRPr="00BD2397">
              <w:t>2</w:t>
            </w:r>
            <w:r w:rsidR="00C96C35" w:rsidRPr="00BD2397">
              <w:t xml:space="preserve"> and </w:t>
            </w:r>
            <w:r w:rsidR="00A10232" w:rsidRPr="00BD2397">
              <w:t>Additional File 2</w:t>
            </w:r>
            <w:r w:rsidR="00C96C35" w:rsidRPr="00BD2397">
              <w:t xml:space="preserve"> Table </w:t>
            </w:r>
            <w:r w:rsidR="00047A85" w:rsidRPr="00BD2397">
              <w:t>S</w:t>
            </w:r>
            <w:r w:rsidR="001C638E" w:rsidRPr="00BD2397">
              <w:t>6</w:t>
            </w:r>
            <w:r w:rsidR="00C96C35" w:rsidRPr="00BD2397">
              <w:t>.</w:t>
            </w:r>
          </w:p>
          <w:p w14:paraId="33F4171D" w14:textId="6A365330" w:rsidR="00D8098C" w:rsidRPr="00BD2397" w:rsidRDefault="0087395E" w:rsidP="00BD2397">
            <w:pPr>
              <w:pStyle w:val="NoSpacing"/>
            </w:pPr>
            <w:r w:rsidRPr="00BD2397">
              <w:t>O</w:t>
            </w:r>
            <w:r w:rsidR="00C96C35" w:rsidRPr="00BD2397">
              <w:t>utcome</w:t>
            </w:r>
            <w:r w:rsidRPr="00BD2397">
              <w:t>:</w:t>
            </w:r>
            <w:r w:rsidR="00C96C35" w:rsidRPr="00BD2397">
              <w:t xml:space="preserve"> </w:t>
            </w:r>
            <w:r w:rsidR="00D87683" w:rsidRPr="00BD2397">
              <w:t>W</w:t>
            </w:r>
            <w:r w:rsidR="005B0256" w:rsidRPr="00BD2397">
              <w:t>e used publicly available summary statistics from two independent cohorts of European ancestry: UK Biobank (</w:t>
            </w:r>
            <w:proofErr w:type="spellStart"/>
            <w:r w:rsidR="001B2F91" w:rsidRPr="00BD2397">
              <w:t>UKBiobank</w:t>
            </w:r>
            <w:proofErr w:type="spellEnd"/>
            <w:r w:rsidR="001B2F91" w:rsidRPr="00BD2397">
              <w:t xml:space="preserve"> HRC-imputed) </w:t>
            </w:r>
            <w:r w:rsidR="005B0256" w:rsidRPr="00BD2397">
              <w:t xml:space="preserve">and </w:t>
            </w:r>
            <w:proofErr w:type="spellStart"/>
            <w:r w:rsidR="005B0256" w:rsidRPr="00BD2397">
              <w:t>FinnGen</w:t>
            </w:r>
            <w:proofErr w:type="spellEnd"/>
            <w:r w:rsidR="005B0256" w:rsidRPr="00BD2397">
              <w:t xml:space="preserve"> (R6 release) (Table </w:t>
            </w:r>
            <w:r w:rsidR="00D87683" w:rsidRPr="00BD2397">
              <w:t>1</w:t>
            </w:r>
            <w:r w:rsidR="005B0256" w:rsidRPr="00BD2397">
              <w:t>). Cases and controls were defined based on ICD10-codes (</w:t>
            </w:r>
            <w:r w:rsidR="00047A85" w:rsidRPr="00BD2397">
              <w:t>Additional File 2</w:t>
            </w:r>
            <w:r w:rsidR="005B0256" w:rsidRPr="00BD2397">
              <w:t xml:space="preserve"> Table </w:t>
            </w:r>
            <w:r w:rsidR="00047A85" w:rsidRPr="00BD2397">
              <w:t>S</w:t>
            </w:r>
            <w:r w:rsidR="009B31FE" w:rsidRPr="00BD2397">
              <w:t>2</w:t>
            </w:r>
            <w:r w:rsidR="005B0256" w:rsidRPr="00BD2397">
              <w:t>-</w:t>
            </w:r>
            <w:r w:rsidR="00047A85" w:rsidRPr="00BD2397">
              <w:t>S</w:t>
            </w:r>
            <w:r w:rsidR="009B31FE" w:rsidRPr="00BD2397">
              <w:t>4</w:t>
            </w:r>
            <w:r w:rsidR="005B0256" w:rsidRPr="00BD2397">
              <w:t>).</w:t>
            </w:r>
          </w:p>
        </w:tc>
      </w:tr>
      <w:tr w:rsidR="00D8098C" w:rsidRPr="00474919" w14:paraId="376A6F82" w14:textId="43693FDC" w:rsidTr="003D447D">
        <w:tc>
          <w:tcPr>
            <w:tcW w:w="587" w:type="dxa"/>
            <w:shd w:val="clear" w:color="auto" w:fill="auto"/>
          </w:tcPr>
          <w:p w14:paraId="6B85F41D" w14:textId="77777777" w:rsidR="00D8098C" w:rsidRPr="00BD2397" w:rsidRDefault="00D8098C" w:rsidP="00BD2397">
            <w:pPr>
              <w:pStyle w:val="NoSpacing"/>
            </w:pPr>
          </w:p>
        </w:tc>
        <w:tc>
          <w:tcPr>
            <w:tcW w:w="1822" w:type="dxa"/>
            <w:shd w:val="clear" w:color="auto" w:fill="auto"/>
          </w:tcPr>
          <w:p w14:paraId="0CF2EB5C" w14:textId="77777777" w:rsidR="00D8098C" w:rsidRPr="00BD2397" w:rsidRDefault="00D8098C" w:rsidP="00BD2397">
            <w:pPr>
              <w:pStyle w:val="NoSpacing"/>
            </w:pPr>
            <w:r w:rsidRPr="00BD2397">
              <w:t>b)</w:t>
            </w:r>
          </w:p>
        </w:tc>
        <w:tc>
          <w:tcPr>
            <w:tcW w:w="7041" w:type="dxa"/>
            <w:shd w:val="clear" w:color="auto" w:fill="auto"/>
          </w:tcPr>
          <w:p w14:paraId="5E3BCE69" w14:textId="77777777" w:rsidR="00D8098C" w:rsidRPr="00BD2397" w:rsidRDefault="00D8098C" w:rsidP="00BD2397">
            <w:pPr>
              <w:pStyle w:val="NoSpacing"/>
            </w:pPr>
            <w:r w:rsidRPr="00BD2397">
              <w:t xml:space="preserve">Participants: Give the eligibility criteria, and the sources and methods of selection of participants. </w:t>
            </w:r>
            <w:r w:rsidRPr="000E0206">
              <w:t>Report the sample size, and whether any power or sample size calculations were carried out prior to the main analysis</w:t>
            </w:r>
            <w:r w:rsidRPr="00BD2397">
              <w:t> </w:t>
            </w:r>
          </w:p>
        </w:tc>
        <w:tc>
          <w:tcPr>
            <w:tcW w:w="720" w:type="dxa"/>
          </w:tcPr>
          <w:p w14:paraId="29ACC32C" w14:textId="77777777" w:rsidR="00D8098C" w:rsidRPr="00BD2397" w:rsidRDefault="00270EE2" w:rsidP="00BD2397">
            <w:pPr>
              <w:pStyle w:val="NoSpacing"/>
            </w:pPr>
            <w:r w:rsidRPr="00BD2397">
              <w:t>8-9</w:t>
            </w:r>
          </w:p>
        </w:tc>
        <w:tc>
          <w:tcPr>
            <w:tcW w:w="4320" w:type="dxa"/>
          </w:tcPr>
          <w:p w14:paraId="1674683A" w14:textId="5A680303" w:rsidR="00D87683" w:rsidRPr="00BD2397" w:rsidRDefault="00D87683" w:rsidP="00BD2397">
            <w:pPr>
              <w:pStyle w:val="NoSpacing"/>
            </w:pPr>
            <w:r w:rsidRPr="00BD2397">
              <w:t>Power calculations were calculated (</w:t>
            </w:r>
            <w:r w:rsidR="00047A85" w:rsidRPr="00BD2397">
              <w:t>Additional File 2</w:t>
            </w:r>
            <w:r w:rsidRPr="00BD2397">
              <w:t xml:space="preserve"> Table </w:t>
            </w:r>
            <w:r w:rsidR="003A5A02" w:rsidRPr="00BD2397">
              <w:t>S</w:t>
            </w:r>
            <w:r w:rsidR="00171982" w:rsidRPr="00BD2397">
              <w:t>6</w:t>
            </w:r>
            <w:r w:rsidRPr="00BD2397">
              <w:t>).</w:t>
            </w:r>
          </w:p>
          <w:p w14:paraId="37C7C1E7" w14:textId="561300D7" w:rsidR="009B31FE" w:rsidRPr="00BD2397" w:rsidRDefault="009B31FE" w:rsidP="00BD2397">
            <w:pPr>
              <w:pStyle w:val="NoSpacing"/>
            </w:pPr>
            <w:r w:rsidRPr="00BD2397">
              <w:t>E</w:t>
            </w:r>
            <w:r w:rsidR="00C96C35" w:rsidRPr="00BD2397">
              <w:t>xposure</w:t>
            </w:r>
            <w:r w:rsidRPr="00BD2397">
              <w:t xml:space="preserve">: </w:t>
            </w:r>
            <w:r w:rsidR="00047A85" w:rsidRPr="00BD2397">
              <w:t>Additional File 2</w:t>
            </w:r>
            <w:r w:rsidR="003A5A02" w:rsidRPr="00BD2397">
              <w:t xml:space="preserve"> Additional text</w:t>
            </w:r>
            <w:r w:rsidRPr="00BD2397">
              <w:t xml:space="preserve">, </w:t>
            </w:r>
            <w:r w:rsidR="00C96C35" w:rsidRPr="00BD2397">
              <w:t xml:space="preserve">Table </w:t>
            </w:r>
            <w:r w:rsidR="00D87683" w:rsidRPr="00BD2397">
              <w:t>2,</w:t>
            </w:r>
            <w:r w:rsidR="00C96C35" w:rsidRPr="00BD2397">
              <w:t xml:space="preserve"> and</w:t>
            </w:r>
            <w:r w:rsidR="00047A85" w:rsidRPr="00BD2397">
              <w:t>,</w:t>
            </w:r>
            <w:r w:rsidR="00C96C35" w:rsidRPr="00BD2397">
              <w:t xml:space="preserve"> Table </w:t>
            </w:r>
            <w:r w:rsidR="00047A85" w:rsidRPr="00BD2397">
              <w:t>S</w:t>
            </w:r>
            <w:r w:rsidR="00171982" w:rsidRPr="00BD2397">
              <w:t>7</w:t>
            </w:r>
            <w:r w:rsidR="00C96C35" w:rsidRPr="00BD2397">
              <w:t xml:space="preserve">. </w:t>
            </w:r>
          </w:p>
          <w:p w14:paraId="37C3B4C3" w14:textId="45C916CD" w:rsidR="00D8098C" w:rsidRPr="00BD2397" w:rsidRDefault="009B31FE" w:rsidP="00BD2397">
            <w:pPr>
              <w:pStyle w:val="NoSpacing"/>
            </w:pPr>
            <w:r w:rsidRPr="00BD2397">
              <w:t>O</w:t>
            </w:r>
            <w:r w:rsidR="00C96C35" w:rsidRPr="00BD2397">
              <w:t>utcome</w:t>
            </w:r>
            <w:r w:rsidRPr="00BD2397">
              <w:t>:</w:t>
            </w:r>
            <w:r w:rsidR="00C96C35" w:rsidRPr="00BD2397">
              <w:t xml:space="preserve"> Table 1 and </w:t>
            </w:r>
            <w:r w:rsidR="00047A85" w:rsidRPr="00BD2397">
              <w:t>Additional File 2</w:t>
            </w:r>
            <w:r w:rsidR="00C96C35" w:rsidRPr="00BD2397">
              <w:t xml:space="preserve"> Table </w:t>
            </w:r>
            <w:r w:rsidR="00047A85" w:rsidRPr="00BD2397">
              <w:t>S</w:t>
            </w:r>
            <w:r w:rsidR="004C39F5" w:rsidRPr="00BD2397">
              <w:t>2</w:t>
            </w:r>
            <w:r w:rsidR="00C96C35" w:rsidRPr="00BD2397">
              <w:t>-</w:t>
            </w:r>
            <w:r w:rsidR="00047A85" w:rsidRPr="00BD2397">
              <w:t>S</w:t>
            </w:r>
            <w:r w:rsidRPr="00BD2397">
              <w:t>4</w:t>
            </w:r>
            <w:r w:rsidR="00C96C35" w:rsidRPr="00BD2397">
              <w:t>.</w:t>
            </w:r>
          </w:p>
        </w:tc>
      </w:tr>
      <w:tr w:rsidR="00D8098C" w:rsidRPr="00474919" w14:paraId="04B065C7" w14:textId="72F11B68" w:rsidTr="003D447D">
        <w:tc>
          <w:tcPr>
            <w:tcW w:w="587" w:type="dxa"/>
            <w:shd w:val="clear" w:color="auto" w:fill="EEEEEE"/>
          </w:tcPr>
          <w:p w14:paraId="09448E25" w14:textId="77777777" w:rsidR="00D8098C" w:rsidRPr="00BD2397" w:rsidRDefault="00D8098C" w:rsidP="00BD2397">
            <w:pPr>
              <w:pStyle w:val="NoSpacing"/>
            </w:pPr>
          </w:p>
        </w:tc>
        <w:tc>
          <w:tcPr>
            <w:tcW w:w="1822" w:type="dxa"/>
            <w:shd w:val="clear" w:color="auto" w:fill="EEEEEE"/>
          </w:tcPr>
          <w:p w14:paraId="260DD299" w14:textId="77777777" w:rsidR="00D8098C" w:rsidRPr="00BD2397" w:rsidRDefault="00D8098C" w:rsidP="00BD2397">
            <w:pPr>
              <w:pStyle w:val="NoSpacing"/>
            </w:pPr>
            <w:r w:rsidRPr="00BD2397">
              <w:t>c)</w:t>
            </w:r>
          </w:p>
        </w:tc>
        <w:tc>
          <w:tcPr>
            <w:tcW w:w="7041" w:type="dxa"/>
            <w:shd w:val="clear" w:color="auto" w:fill="EEEEEE"/>
          </w:tcPr>
          <w:p w14:paraId="7B54F10C" w14:textId="77777777" w:rsidR="00D8098C" w:rsidRPr="00BD2397" w:rsidRDefault="00D8098C" w:rsidP="00BD2397">
            <w:pPr>
              <w:pStyle w:val="NoSpacing"/>
            </w:pPr>
            <w:r w:rsidRPr="00BD2397">
              <w:t>Describe measurement, quality control and selection of genetic variants</w:t>
            </w:r>
          </w:p>
        </w:tc>
        <w:tc>
          <w:tcPr>
            <w:tcW w:w="720" w:type="dxa"/>
            <w:shd w:val="clear" w:color="auto" w:fill="EEEEEE"/>
          </w:tcPr>
          <w:p w14:paraId="2CDB28F5" w14:textId="796DC035" w:rsidR="00D8098C" w:rsidRPr="00BD2397" w:rsidRDefault="00270EE2" w:rsidP="00BD2397">
            <w:pPr>
              <w:pStyle w:val="NoSpacing"/>
            </w:pPr>
            <w:r w:rsidRPr="00BD2397">
              <w:t>6</w:t>
            </w:r>
            <w:r w:rsidR="009B31FE" w:rsidRPr="00BD2397">
              <w:t>-9</w:t>
            </w:r>
          </w:p>
        </w:tc>
        <w:tc>
          <w:tcPr>
            <w:tcW w:w="4320" w:type="dxa"/>
            <w:shd w:val="clear" w:color="auto" w:fill="EEEEEE"/>
          </w:tcPr>
          <w:p w14:paraId="21406DD9" w14:textId="6D10257E" w:rsidR="005B0256" w:rsidRPr="00BD2397" w:rsidRDefault="005B0256" w:rsidP="00BD2397">
            <w:pPr>
              <w:pStyle w:val="NoSpacing"/>
            </w:pPr>
            <w:r w:rsidRPr="000E0206">
              <w:rPr>
                <w:rStyle w:val="SubtleEmphasis"/>
                <w:i w:val="0"/>
                <w:iCs w:val="0"/>
                <w:color w:val="auto"/>
              </w:rPr>
              <w:t xml:space="preserve">To limit the risk of weak instrument bias micronutrients with </w:t>
            </w:r>
            <w:r w:rsidR="009B31FE" w:rsidRPr="000E0206">
              <w:rPr>
                <w:rStyle w:val="SubtleEmphasis"/>
                <w:i w:val="0"/>
                <w:iCs w:val="0"/>
                <w:color w:val="auto"/>
              </w:rPr>
              <w:t>statistical power &lt;</w:t>
            </w:r>
            <w:r w:rsidR="004A5289" w:rsidRPr="000E0206">
              <w:rPr>
                <w:rStyle w:val="SubtleEmphasis"/>
                <w:i w:val="0"/>
                <w:iCs w:val="0"/>
                <w:color w:val="auto"/>
              </w:rPr>
              <w:t xml:space="preserve"> </w:t>
            </w:r>
            <w:r w:rsidR="009B31FE" w:rsidRPr="000E0206">
              <w:rPr>
                <w:rStyle w:val="SubtleEmphasis"/>
                <w:i w:val="0"/>
                <w:iCs w:val="0"/>
                <w:color w:val="auto"/>
              </w:rPr>
              <w:t>50% and</w:t>
            </w:r>
            <w:r w:rsidR="00624E3D" w:rsidRPr="00BD2397">
              <w:rPr>
                <w:rStyle w:val="SubtleEmphasis"/>
                <w:i w:val="0"/>
                <w:iCs w:val="0"/>
                <w:color w:val="auto"/>
              </w:rPr>
              <w:t xml:space="preserve"> R2 </w:t>
            </w:r>
            <w:r w:rsidRPr="000E0206">
              <w:rPr>
                <w:rStyle w:val="SubtleEmphasis"/>
                <w:i w:val="0"/>
                <w:iCs w:val="0"/>
                <w:color w:val="auto"/>
              </w:rPr>
              <w:t>&lt;</w:t>
            </w:r>
            <w:r w:rsidR="004A5289" w:rsidRPr="000E0206">
              <w:rPr>
                <w:rStyle w:val="SubtleEmphasis"/>
                <w:i w:val="0"/>
                <w:iCs w:val="0"/>
                <w:color w:val="auto"/>
              </w:rPr>
              <w:t xml:space="preserve"> </w:t>
            </w:r>
            <w:r w:rsidRPr="000E0206">
              <w:rPr>
                <w:rStyle w:val="SubtleEmphasis"/>
                <w:i w:val="0"/>
                <w:iCs w:val="0"/>
                <w:color w:val="auto"/>
              </w:rPr>
              <w:t xml:space="preserve">1% were excluded. For the remaining </w:t>
            </w:r>
            <w:r w:rsidR="009B31FE" w:rsidRPr="000E0206">
              <w:rPr>
                <w:rStyle w:val="SubtleEmphasis"/>
                <w:i w:val="0"/>
                <w:iCs w:val="0"/>
                <w:color w:val="auto"/>
              </w:rPr>
              <w:t>eight</w:t>
            </w:r>
            <w:r w:rsidRPr="000E0206">
              <w:rPr>
                <w:rStyle w:val="SubtleEmphasis"/>
                <w:i w:val="0"/>
                <w:iCs w:val="0"/>
                <w:color w:val="auto"/>
              </w:rPr>
              <w:t xml:space="preserve"> micronutrients</w:t>
            </w:r>
            <w:r w:rsidR="00D87683" w:rsidRPr="000E0206">
              <w:rPr>
                <w:rStyle w:val="SubtleEmphasis"/>
                <w:i w:val="0"/>
                <w:iCs w:val="0"/>
                <w:color w:val="auto"/>
              </w:rPr>
              <w:t>,</w:t>
            </w:r>
            <w:r w:rsidRPr="000E0206">
              <w:rPr>
                <w:rStyle w:val="SubtleEmphasis"/>
                <w:i w:val="0"/>
                <w:iCs w:val="0"/>
                <w:color w:val="auto"/>
              </w:rPr>
              <w:t xml:space="preserve"> we excluded SNPs with an</w:t>
            </w:r>
            <w:r w:rsidR="00624E3D" w:rsidRPr="00BD2397">
              <w:rPr>
                <w:rStyle w:val="SubtleEmphasis"/>
                <w:i w:val="0"/>
                <w:iCs w:val="0"/>
                <w:color w:val="auto"/>
              </w:rPr>
              <w:t xml:space="preserve"> F</w:t>
            </w:r>
            <w:r w:rsidR="00D87683" w:rsidRPr="000E0206">
              <w:rPr>
                <w:rStyle w:val="SubtleEmphasis"/>
                <w:i w:val="0"/>
                <w:iCs w:val="0"/>
                <w:color w:val="auto"/>
              </w:rPr>
              <w:t xml:space="preserve"> </w:t>
            </w:r>
            <w:r w:rsidRPr="000E0206">
              <w:rPr>
                <w:rStyle w:val="SubtleEmphasis"/>
                <w:i w:val="0"/>
                <w:iCs w:val="0"/>
                <w:color w:val="auto"/>
              </w:rPr>
              <w:t>statistic &lt; 10</w:t>
            </w:r>
            <w:r w:rsidR="00D87683" w:rsidRPr="000E0206">
              <w:rPr>
                <w:rStyle w:val="SubtleEmphasis"/>
                <w:i w:val="0"/>
                <w:iCs w:val="0"/>
                <w:color w:val="auto"/>
              </w:rPr>
              <w:t xml:space="preserve"> (Table 2, </w:t>
            </w:r>
            <w:r w:rsidR="00047A85" w:rsidRPr="00BD2397">
              <w:t>Additional File 2</w:t>
            </w:r>
            <w:r w:rsidR="00D87683" w:rsidRPr="000E0206">
              <w:t xml:space="preserve"> </w:t>
            </w:r>
            <w:r w:rsidR="00D87683" w:rsidRPr="000E0206">
              <w:rPr>
                <w:rStyle w:val="SubtleEmphasis"/>
                <w:i w:val="0"/>
                <w:iCs w:val="0"/>
                <w:color w:val="auto"/>
              </w:rPr>
              <w:t>Table</w:t>
            </w:r>
            <w:r w:rsidR="004A5289" w:rsidRPr="000E0206">
              <w:rPr>
                <w:rStyle w:val="SubtleEmphasis"/>
                <w:i w:val="0"/>
                <w:iCs w:val="0"/>
                <w:color w:val="auto"/>
              </w:rPr>
              <w:t>s</w:t>
            </w:r>
            <w:r w:rsidR="00D87683" w:rsidRPr="000E0206">
              <w:rPr>
                <w:rStyle w:val="SubtleEmphasis"/>
                <w:i w:val="0"/>
                <w:iCs w:val="0"/>
                <w:color w:val="auto"/>
              </w:rPr>
              <w:t xml:space="preserve"> </w:t>
            </w:r>
            <w:r w:rsidR="00047A85" w:rsidRPr="00BD2397">
              <w:rPr>
                <w:rStyle w:val="SubtleEmphasis"/>
                <w:i w:val="0"/>
                <w:iCs w:val="0"/>
                <w:color w:val="auto"/>
              </w:rPr>
              <w:t>S</w:t>
            </w:r>
            <w:r w:rsidR="00D87683" w:rsidRPr="00BD2397">
              <w:rPr>
                <w:rStyle w:val="SubtleEmphasis"/>
                <w:i w:val="0"/>
                <w:iCs w:val="0"/>
                <w:color w:val="auto"/>
              </w:rPr>
              <w:t>6-</w:t>
            </w:r>
            <w:r w:rsidR="00047A85" w:rsidRPr="00BD2397">
              <w:rPr>
                <w:rStyle w:val="SubtleEmphasis"/>
                <w:i w:val="0"/>
                <w:iCs w:val="0"/>
                <w:color w:val="auto"/>
              </w:rPr>
              <w:t>S</w:t>
            </w:r>
            <w:r w:rsidR="00D87683" w:rsidRPr="00BD2397">
              <w:rPr>
                <w:rStyle w:val="SubtleEmphasis"/>
                <w:i w:val="0"/>
                <w:iCs w:val="0"/>
                <w:color w:val="auto"/>
              </w:rPr>
              <w:t>7</w:t>
            </w:r>
            <w:r w:rsidR="00D87683" w:rsidRPr="000E0206">
              <w:rPr>
                <w:rStyle w:val="SubtleEmphasis"/>
                <w:i w:val="0"/>
                <w:iCs w:val="0"/>
                <w:color w:val="auto"/>
              </w:rPr>
              <w:t>)</w:t>
            </w:r>
            <w:r w:rsidRPr="000E0206">
              <w:rPr>
                <w:rStyle w:val="SubtleEmphasis"/>
                <w:i w:val="0"/>
                <w:iCs w:val="0"/>
                <w:color w:val="auto"/>
              </w:rPr>
              <w:t xml:space="preserve">. </w:t>
            </w:r>
            <w:r w:rsidRPr="00BD2397">
              <w:t>Only independent SNPs (r2 &lt; 0.001 within 10,000 kb windows), strongly associated (</w:t>
            </w:r>
            <w:r w:rsidRPr="00BD2397">
              <w:rPr>
                <w:i/>
                <w:iCs/>
              </w:rPr>
              <w:t xml:space="preserve">P </w:t>
            </w:r>
            <w:r w:rsidR="00B05C70" w:rsidRPr="00BD2397">
              <w:t>≤</w:t>
            </w:r>
            <w:r w:rsidRPr="00BD2397">
              <w:t xml:space="preserve"> 5E-08) with the blood level of each micronutrient, were used </w:t>
            </w:r>
            <w:r w:rsidR="009B31FE" w:rsidRPr="00BD2397">
              <w:t>in the main analyses</w:t>
            </w:r>
            <w:r w:rsidRPr="00BD2397">
              <w:t xml:space="preserve"> (</w:t>
            </w:r>
            <w:r w:rsidR="00A10232" w:rsidRPr="00BD2397">
              <w:t>Additional File 2</w:t>
            </w:r>
            <w:r w:rsidR="00D87683" w:rsidRPr="00BD2397">
              <w:t xml:space="preserve"> </w:t>
            </w:r>
            <w:r w:rsidRPr="00BD2397">
              <w:t xml:space="preserve">Table </w:t>
            </w:r>
            <w:r w:rsidR="00A10232" w:rsidRPr="00BD2397">
              <w:t>S</w:t>
            </w:r>
            <w:r w:rsidR="00902D6E" w:rsidRPr="00BD2397">
              <w:t>7</w:t>
            </w:r>
            <w:r w:rsidRPr="00BD2397">
              <w:t xml:space="preserve">). </w:t>
            </w:r>
          </w:p>
          <w:p w14:paraId="26B556E6" w14:textId="77777777" w:rsidR="00D8098C" w:rsidRPr="00BD2397" w:rsidRDefault="00D8098C" w:rsidP="00BD2397">
            <w:pPr>
              <w:pStyle w:val="NoSpacing"/>
            </w:pPr>
          </w:p>
        </w:tc>
      </w:tr>
      <w:tr w:rsidR="00D8098C" w:rsidRPr="00474919" w14:paraId="215DDE8E" w14:textId="5C8C984B" w:rsidTr="003D447D">
        <w:tc>
          <w:tcPr>
            <w:tcW w:w="587" w:type="dxa"/>
            <w:shd w:val="clear" w:color="auto" w:fill="auto"/>
          </w:tcPr>
          <w:p w14:paraId="7E3D460D" w14:textId="77777777" w:rsidR="00D8098C" w:rsidRPr="00BD2397" w:rsidRDefault="00D8098C" w:rsidP="00BD2397">
            <w:pPr>
              <w:pStyle w:val="NoSpacing"/>
            </w:pPr>
          </w:p>
        </w:tc>
        <w:tc>
          <w:tcPr>
            <w:tcW w:w="1822" w:type="dxa"/>
            <w:shd w:val="clear" w:color="auto" w:fill="auto"/>
          </w:tcPr>
          <w:p w14:paraId="0FB55ADC" w14:textId="77777777" w:rsidR="00D8098C" w:rsidRPr="00BD2397" w:rsidRDefault="00D8098C" w:rsidP="00BD2397">
            <w:pPr>
              <w:pStyle w:val="NoSpacing"/>
            </w:pPr>
            <w:r w:rsidRPr="00BD2397">
              <w:t>d)</w:t>
            </w:r>
          </w:p>
        </w:tc>
        <w:tc>
          <w:tcPr>
            <w:tcW w:w="7041" w:type="dxa"/>
            <w:shd w:val="clear" w:color="auto" w:fill="auto"/>
          </w:tcPr>
          <w:p w14:paraId="3B6B6065" w14:textId="77777777" w:rsidR="00D8098C" w:rsidRPr="00BD2397" w:rsidRDefault="00D8098C" w:rsidP="00BD2397">
            <w:pPr>
              <w:pStyle w:val="NoSpacing"/>
            </w:pPr>
            <w:r w:rsidRPr="00BD2397">
              <w:t>For each exposure, outcome, and other relevant variables, describe methods of assessment and diagnostic criteria for diseases</w:t>
            </w:r>
          </w:p>
        </w:tc>
        <w:tc>
          <w:tcPr>
            <w:tcW w:w="720" w:type="dxa"/>
          </w:tcPr>
          <w:p w14:paraId="3734AEAB" w14:textId="1F7B444B" w:rsidR="00D8098C" w:rsidRPr="00BD2397" w:rsidRDefault="009B31FE" w:rsidP="00BD2397">
            <w:pPr>
              <w:pStyle w:val="NoSpacing"/>
            </w:pPr>
            <w:r w:rsidRPr="00BD2397">
              <w:t>6-</w:t>
            </w:r>
            <w:r w:rsidR="00917DD8" w:rsidRPr="00BD2397">
              <w:t>9</w:t>
            </w:r>
          </w:p>
          <w:p w14:paraId="742BD2FE" w14:textId="77777777" w:rsidR="00902D6E" w:rsidRPr="00BD2397" w:rsidRDefault="00902D6E" w:rsidP="00BD2397">
            <w:pPr>
              <w:pStyle w:val="NoSpacing"/>
            </w:pPr>
          </w:p>
          <w:p w14:paraId="37FB656C" w14:textId="6E6F48DC" w:rsidR="00D8098C" w:rsidRPr="00BD2397" w:rsidRDefault="00902D6E" w:rsidP="00BD2397">
            <w:pPr>
              <w:pStyle w:val="NoSpacing"/>
            </w:pPr>
            <w:r w:rsidRPr="00BD2397">
              <w:t>7</w:t>
            </w:r>
          </w:p>
        </w:tc>
        <w:tc>
          <w:tcPr>
            <w:tcW w:w="4320" w:type="dxa"/>
          </w:tcPr>
          <w:p w14:paraId="5902253D" w14:textId="50502CA1" w:rsidR="005B0256" w:rsidRPr="00BD2397" w:rsidRDefault="005B0256" w:rsidP="00BD2397">
            <w:pPr>
              <w:pStyle w:val="NoSpacing"/>
            </w:pPr>
            <w:r w:rsidRPr="00BD2397">
              <w:t xml:space="preserve">Exposure: </w:t>
            </w:r>
            <w:r w:rsidR="00047A85" w:rsidRPr="00BD2397">
              <w:t>Additional File 2</w:t>
            </w:r>
            <w:r w:rsidR="009B31FE" w:rsidRPr="00BD2397">
              <w:t xml:space="preserve"> </w:t>
            </w:r>
            <w:r w:rsidR="003A5A02" w:rsidRPr="00BD2397">
              <w:t>Additional text</w:t>
            </w:r>
            <w:r w:rsidR="009B31FE" w:rsidRPr="00BD2397">
              <w:t xml:space="preserve">, </w:t>
            </w:r>
            <w:r w:rsidRPr="00BD2397">
              <w:t xml:space="preserve">Table </w:t>
            </w:r>
            <w:r w:rsidR="00902D6E" w:rsidRPr="00BD2397">
              <w:t>2</w:t>
            </w:r>
            <w:r w:rsidR="00656784" w:rsidRPr="00BD2397">
              <w:t xml:space="preserve"> and </w:t>
            </w:r>
            <w:r w:rsidR="00047A85" w:rsidRPr="00BD2397">
              <w:t>Additional File 2</w:t>
            </w:r>
            <w:r w:rsidR="00656784" w:rsidRPr="00BD2397">
              <w:t xml:space="preserve"> Table </w:t>
            </w:r>
            <w:r w:rsidR="00047A85" w:rsidRPr="00BD2397">
              <w:t>S</w:t>
            </w:r>
            <w:r w:rsidR="00171982" w:rsidRPr="00BD2397">
              <w:t>7</w:t>
            </w:r>
            <w:r w:rsidR="00656784" w:rsidRPr="00BD2397">
              <w:t>.</w:t>
            </w:r>
          </w:p>
          <w:p w14:paraId="18BB4B57" w14:textId="0B09CD59" w:rsidR="00656784" w:rsidRPr="00BD2397" w:rsidRDefault="00656784" w:rsidP="00BD2397">
            <w:pPr>
              <w:pStyle w:val="NoSpacing"/>
            </w:pPr>
            <w:r w:rsidRPr="00BD2397">
              <w:t xml:space="preserve">Outcome: Cases and controls were defined based on ICD10-codes (Table </w:t>
            </w:r>
            <w:r w:rsidR="00902D6E" w:rsidRPr="00BD2397">
              <w:t>1</w:t>
            </w:r>
            <w:r w:rsidRPr="00BD2397">
              <w:t xml:space="preserve"> and </w:t>
            </w:r>
            <w:r w:rsidR="00047A85" w:rsidRPr="00BD2397">
              <w:t>Additional File 2</w:t>
            </w:r>
            <w:r w:rsidRPr="00BD2397">
              <w:t xml:space="preserve"> Table</w:t>
            </w:r>
            <w:r w:rsidR="004A5289" w:rsidRPr="00BD2397">
              <w:t>s</w:t>
            </w:r>
            <w:r w:rsidRPr="00BD2397">
              <w:t xml:space="preserve"> </w:t>
            </w:r>
            <w:r w:rsidR="00047A85" w:rsidRPr="00BD2397">
              <w:t>S</w:t>
            </w:r>
            <w:r w:rsidR="00902D6E" w:rsidRPr="00BD2397">
              <w:t>2</w:t>
            </w:r>
            <w:r w:rsidRPr="00BD2397">
              <w:t>-</w:t>
            </w:r>
            <w:r w:rsidR="00047A85" w:rsidRPr="00BD2397">
              <w:t>S</w:t>
            </w:r>
            <w:r w:rsidR="003A5A02" w:rsidRPr="00BD2397">
              <w:t>4</w:t>
            </w:r>
            <w:r w:rsidR="004C39F5" w:rsidRPr="00BD2397">
              <w:t>)</w:t>
            </w:r>
            <w:r w:rsidRPr="00BD2397">
              <w:t>.</w:t>
            </w:r>
          </w:p>
        </w:tc>
      </w:tr>
      <w:tr w:rsidR="00D8098C" w:rsidRPr="00474919" w14:paraId="69A6C8B1" w14:textId="39D94CE4" w:rsidTr="003D447D">
        <w:tc>
          <w:tcPr>
            <w:tcW w:w="587" w:type="dxa"/>
            <w:shd w:val="clear" w:color="auto" w:fill="EEEEEE"/>
          </w:tcPr>
          <w:p w14:paraId="292FBB97" w14:textId="77777777" w:rsidR="00D8098C" w:rsidRPr="00BD2397" w:rsidRDefault="00D8098C" w:rsidP="00BD2397">
            <w:pPr>
              <w:pStyle w:val="NoSpacing"/>
            </w:pPr>
          </w:p>
        </w:tc>
        <w:tc>
          <w:tcPr>
            <w:tcW w:w="1822" w:type="dxa"/>
            <w:shd w:val="clear" w:color="auto" w:fill="EEEEEE"/>
          </w:tcPr>
          <w:p w14:paraId="273C46B4" w14:textId="77777777" w:rsidR="00D8098C" w:rsidRPr="00BD2397" w:rsidRDefault="00D8098C" w:rsidP="00BD2397">
            <w:pPr>
              <w:pStyle w:val="NoSpacing"/>
            </w:pPr>
            <w:r w:rsidRPr="00BD2397">
              <w:t>e)</w:t>
            </w:r>
          </w:p>
        </w:tc>
        <w:tc>
          <w:tcPr>
            <w:tcW w:w="7041" w:type="dxa"/>
            <w:shd w:val="clear" w:color="auto" w:fill="EEEEEE"/>
          </w:tcPr>
          <w:p w14:paraId="4E713FBB" w14:textId="77777777" w:rsidR="00D8098C" w:rsidRPr="000E0206" w:rsidRDefault="00D8098C" w:rsidP="00BD2397">
            <w:pPr>
              <w:pStyle w:val="NoSpacing"/>
              <w:rPr>
                <w:rStyle w:val="SubtleEmphasis"/>
                <w:i w:val="0"/>
                <w:iCs w:val="0"/>
                <w:color w:val="auto"/>
              </w:rPr>
            </w:pPr>
            <w:r w:rsidRPr="000E0206">
              <w:rPr>
                <w:rStyle w:val="SubtleEmphasis"/>
                <w:i w:val="0"/>
                <w:iCs w:val="0"/>
                <w:color w:val="auto"/>
              </w:rPr>
              <w:t>Provide details of ethics committee approval and participant informed consent, if relevant</w:t>
            </w:r>
          </w:p>
        </w:tc>
        <w:tc>
          <w:tcPr>
            <w:tcW w:w="720" w:type="dxa"/>
            <w:shd w:val="clear" w:color="auto" w:fill="EEEEEE"/>
          </w:tcPr>
          <w:p w14:paraId="2754FA07" w14:textId="368955EB" w:rsidR="00D8098C" w:rsidRPr="000E0206" w:rsidRDefault="009B31FE" w:rsidP="00BD2397">
            <w:pPr>
              <w:pStyle w:val="NoSpacing"/>
              <w:rPr>
                <w:rStyle w:val="SubtleEmphasis"/>
                <w:i w:val="0"/>
                <w:iCs w:val="0"/>
                <w:color w:val="auto"/>
              </w:rPr>
            </w:pPr>
            <w:r w:rsidRPr="000E0206">
              <w:rPr>
                <w:rStyle w:val="SubtleEmphasis"/>
                <w:i w:val="0"/>
                <w:iCs w:val="0"/>
                <w:color w:val="auto"/>
              </w:rPr>
              <w:t>6</w:t>
            </w:r>
          </w:p>
        </w:tc>
        <w:tc>
          <w:tcPr>
            <w:tcW w:w="4320" w:type="dxa"/>
            <w:shd w:val="clear" w:color="auto" w:fill="EEEEEE"/>
          </w:tcPr>
          <w:p w14:paraId="6067A95B" w14:textId="2826441B" w:rsidR="00D8098C" w:rsidRPr="000E0206" w:rsidRDefault="005B0256" w:rsidP="00BD2397">
            <w:pPr>
              <w:pStyle w:val="NoSpacing"/>
            </w:pPr>
            <w:r w:rsidRPr="000E0206">
              <w:rPr>
                <w:rStyle w:val="SubtleEmphasis"/>
                <w:i w:val="0"/>
                <w:iCs w:val="0"/>
                <w:color w:val="auto"/>
              </w:rPr>
              <w:t xml:space="preserve">All participants provided informed consent in all the corresponding original studies. </w:t>
            </w:r>
            <w:r w:rsidRPr="00BD2397">
              <w:t xml:space="preserve">All data used in this work are publicly available from studies with relevant participant consent and ethical approval. Ethical approval from an institutional review board was not necessary for the present study as only publicly available </w:t>
            </w:r>
            <w:r w:rsidRPr="00BD2397">
              <w:lastRenderedPageBreak/>
              <w:t>summary level data was used.</w:t>
            </w:r>
          </w:p>
        </w:tc>
      </w:tr>
      <w:tr w:rsidR="00D8098C" w:rsidRPr="00474919" w14:paraId="23EA53EC" w14:textId="1D3E4E77" w:rsidTr="003D447D">
        <w:tc>
          <w:tcPr>
            <w:tcW w:w="587" w:type="dxa"/>
            <w:shd w:val="clear" w:color="auto" w:fill="auto"/>
          </w:tcPr>
          <w:p w14:paraId="3E6E0D63" w14:textId="77777777" w:rsidR="00D8098C" w:rsidRPr="00BD2397" w:rsidRDefault="00D8098C" w:rsidP="00BD2397">
            <w:pPr>
              <w:pStyle w:val="NoSpacing"/>
            </w:pPr>
            <w:r w:rsidRPr="00BD2397">
              <w:lastRenderedPageBreak/>
              <w:t>5</w:t>
            </w:r>
          </w:p>
        </w:tc>
        <w:tc>
          <w:tcPr>
            <w:tcW w:w="1822" w:type="dxa"/>
            <w:shd w:val="clear" w:color="auto" w:fill="auto"/>
          </w:tcPr>
          <w:p w14:paraId="1F0455B3" w14:textId="77777777" w:rsidR="00D8098C" w:rsidRPr="00BD2397" w:rsidRDefault="00D8098C" w:rsidP="00BD2397">
            <w:pPr>
              <w:pStyle w:val="NoSpacing"/>
            </w:pPr>
            <w:r w:rsidRPr="00BD2397">
              <w:t>Assumptions</w:t>
            </w:r>
          </w:p>
          <w:p w14:paraId="0458797D" w14:textId="77777777" w:rsidR="00D8098C" w:rsidRPr="00BD2397" w:rsidRDefault="00D8098C" w:rsidP="00BD2397">
            <w:pPr>
              <w:pStyle w:val="NoSpacing"/>
            </w:pPr>
          </w:p>
        </w:tc>
        <w:tc>
          <w:tcPr>
            <w:tcW w:w="7041" w:type="dxa"/>
            <w:shd w:val="clear" w:color="auto" w:fill="auto"/>
          </w:tcPr>
          <w:p w14:paraId="5139727F" w14:textId="77777777" w:rsidR="00D8098C" w:rsidRPr="00BD2397" w:rsidRDefault="00D8098C" w:rsidP="00BD2397">
            <w:pPr>
              <w:pStyle w:val="NoSpacing"/>
            </w:pPr>
            <w:r w:rsidRPr="00BD2397">
              <w:t>Explicitly state the three core IV assumptions for the main analysis (relevance, independence and exclusion restriction) as well assumptions for any additional or sensitivity analysis</w:t>
            </w:r>
          </w:p>
        </w:tc>
        <w:tc>
          <w:tcPr>
            <w:tcW w:w="720" w:type="dxa"/>
          </w:tcPr>
          <w:p w14:paraId="308B2C38" w14:textId="4DB1DDE7" w:rsidR="00D8098C" w:rsidRPr="00BD2397" w:rsidRDefault="00270EE2" w:rsidP="00BD2397">
            <w:pPr>
              <w:pStyle w:val="NoSpacing"/>
            </w:pPr>
            <w:r w:rsidRPr="00BD2397">
              <w:t>9</w:t>
            </w:r>
          </w:p>
          <w:p w14:paraId="6A2AE76D" w14:textId="3E1D7EE7" w:rsidR="005B0256" w:rsidRPr="00BD2397" w:rsidRDefault="009B31FE" w:rsidP="00BD2397">
            <w:pPr>
              <w:pStyle w:val="NoSpacing"/>
            </w:pPr>
            <w:r w:rsidRPr="00BD2397">
              <w:t>9</w:t>
            </w:r>
            <w:r w:rsidR="00270EE2" w:rsidRPr="00BD2397">
              <w:t>-10</w:t>
            </w:r>
          </w:p>
        </w:tc>
        <w:tc>
          <w:tcPr>
            <w:tcW w:w="4320" w:type="dxa"/>
          </w:tcPr>
          <w:p w14:paraId="614CBF69" w14:textId="77777777" w:rsidR="005B0256" w:rsidRPr="00BD2397" w:rsidRDefault="005B0256" w:rsidP="00BD2397">
            <w:pPr>
              <w:pStyle w:val="NoSpacing"/>
            </w:pPr>
            <w:r w:rsidRPr="00BD2397">
              <w:t>Three key assumptions explained</w:t>
            </w:r>
          </w:p>
          <w:p w14:paraId="7A54DE1B" w14:textId="6D1A8CA9" w:rsidR="005B0256" w:rsidRPr="00BD2397" w:rsidRDefault="005B0256" w:rsidP="00BD2397">
            <w:pPr>
              <w:pStyle w:val="NoSpacing"/>
            </w:pPr>
            <w:r w:rsidRPr="00BD2397">
              <w:t>Sensitivity analyses explained</w:t>
            </w:r>
          </w:p>
        </w:tc>
      </w:tr>
      <w:tr w:rsidR="00D8098C" w:rsidRPr="00474919" w14:paraId="6209F8C8" w14:textId="78A53B40" w:rsidTr="003D447D">
        <w:tc>
          <w:tcPr>
            <w:tcW w:w="587" w:type="dxa"/>
            <w:shd w:val="clear" w:color="auto" w:fill="EEEEEE"/>
          </w:tcPr>
          <w:p w14:paraId="6FA239C8" w14:textId="77777777" w:rsidR="00D8098C" w:rsidRPr="00BD2397" w:rsidRDefault="00D8098C" w:rsidP="00BD2397">
            <w:pPr>
              <w:pStyle w:val="NoSpacing"/>
            </w:pPr>
            <w:r w:rsidRPr="00BD2397">
              <w:t>6</w:t>
            </w:r>
          </w:p>
        </w:tc>
        <w:tc>
          <w:tcPr>
            <w:tcW w:w="1822" w:type="dxa"/>
            <w:shd w:val="clear" w:color="auto" w:fill="EEEEEE"/>
          </w:tcPr>
          <w:p w14:paraId="3D8F9E93" w14:textId="77777777" w:rsidR="00D8098C" w:rsidRPr="00BD2397" w:rsidRDefault="00D8098C" w:rsidP="00BD2397">
            <w:pPr>
              <w:pStyle w:val="NoSpacing"/>
            </w:pPr>
            <w:r w:rsidRPr="00BD2397">
              <w:t>Statistical methods: main analysis</w:t>
            </w:r>
          </w:p>
        </w:tc>
        <w:tc>
          <w:tcPr>
            <w:tcW w:w="7041" w:type="dxa"/>
            <w:shd w:val="clear" w:color="auto" w:fill="EEEEEE"/>
          </w:tcPr>
          <w:p w14:paraId="49C33D0D" w14:textId="77777777" w:rsidR="00D8098C" w:rsidRPr="00BD2397" w:rsidRDefault="00D8098C" w:rsidP="00BD2397">
            <w:pPr>
              <w:pStyle w:val="NoSpacing"/>
            </w:pPr>
            <w:r w:rsidRPr="00BD2397">
              <w:t>Describe statistical methods and statistics used</w:t>
            </w:r>
          </w:p>
        </w:tc>
        <w:tc>
          <w:tcPr>
            <w:tcW w:w="720" w:type="dxa"/>
            <w:shd w:val="clear" w:color="auto" w:fill="EEEEEE"/>
          </w:tcPr>
          <w:p w14:paraId="0D1191BA" w14:textId="77777777" w:rsidR="00D8098C" w:rsidRPr="00BD2397" w:rsidRDefault="00D8098C" w:rsidP="00BD2397">
            <w:pPr>
              <w:pStyle w:val="NoSpacing"/>
            </w:pPr>
          </w:p>
        </w:tc>
        <w:tc>
          <w:tcPr>
            <w:tcW w:w="4320" w:type="dxa"/>
            <w:shd w:val="clear" w:color="auto" w:fill="EEEEEE"/>
          </w:tcPr>
          <w:p w14:paraId="75DF0C4B" w14:textId="77777777" w:rsidR="00D8098C" w:rsidRPr="00BD2397" w:rsidRDefault="00D8098C" w:rsidP="00BD2397">
            <w:pPr>
              <w:pStyle w:val="NoSpacing"/>
            </w:pPr>
          </w:p>
        </w:tc>
      </w:tr>
      <w:tr w:rsidR="00D8098C" w:rsidRPr="00474919" w14:paraId="4346E621" w14:textId="11B8B572" w:rsidTr="003D447D">
        <w:tc>
          <w:tcPr>
            <w:tcW w:w="587" w:type="dxa"/>
            <w:shd w:val="clear" w:color="auto" w:fill="auto"/>
          </w:tcPr>
          <w:p w14:paraId="339A016D" w14:textId="77777777" w:rsidR="00D8098C" w:rsidRPr="00BD2397" w:rsidRDefault="00D8098C" w:rsidP="00BD2397">
            <w:pPr>
              <w:pStyle w:val="NoSpacing"/>
            </w:pPr>
          </w:p>
        </w:tc>
        <w:tc>
          <w:tcPr>
            <w:tcW w:w="1822" w:type="dxa"/>
            <w:shd w:val="clear" w:color="auto" w:fill="auto"/>
          </w:tcPr>
          <w:p w14:paraId="3635743C" w14:textId="77777777" w:rsidR="00D8098C" w:rsidRPr="00BD2397" w:rsidRDefault="00D8098C" w:rsidP="00BD2397">
            <w:pPr>
              <w:pStyle w:val="NoSpacing"/>
            </w:pPr>
            <w:r w:rsidRPr="00BD2397">
              <w:t>a)</w:t>
            </w:r>
          </w:p>
        </w:tc>
        <w:tc>
          <w:tcPr>
            <w:tcW w:w="7041" w:type="dxa"/>
            <w:shd w:val="clear" w:color="auto" w:fill="auto"/>
          </w:tcPr>
          <w:p w14:paraId="3BB90022" w14:textId="77777777" w:rsidR="00D8098C" w:rsidRPr="00BD2397" w:rsidRDefault="00D8098C" w:rsidP="00BD2397">
            <w:pPr>
              <w:pStyle w:val="NoSpacing"/>
            </w:pPr>
            <w:r w:rsidRPr="00BD2397">
              <w:t>Describe how quantitative variables were handled in the analyses (i.e., scale, units, model)</w:t>
            </w:r>
          </w:p>
        </w:tc>
        <w:tc>
          <w:tcPr>
            <w:tcW w:w="720" w:type="dxa"/>
          </w:tcPr>
          <w:p w14:paraId="22720A53" w14:textId="5996EB44" w:rsidR="00D8098C" w:rsidRPr="00BD2397" w:rsidRDefault="005B0256" w:rsidP="00BD2397">
            <w:pPr>
              <w:pStyle w:val="NoSpacing"/>
            </w:pPr>
            <w:r w:rsidRPr="00BD2397">
              <w:t>NA</w:t>
            </w:r>
          </w:p>
        </w:tc>
        <w:tc>
          <w:tcPr>
            <w:tcW w:w="4320" w:type="dxa"/>
          </w:tcPr>
          <w:p w14:paraId="76159846" w14:textId="77777777" w:rsidR="00D8098C" w:rsidRPr="00BD2397" w:rsidRDefault="00D8098C" w:rsidP="00BD2397">
            <w:pPr>
              <w:pStyle w:val="NoSpacing"/>
            </w:pPr>
          </w:p>
        </w:tc>
      </w:tr>
      <w:tr w:rsidR="00D8098C" w:rsidRPr="00474919" w14:paraId="642A4D4B" w14:textId="4880F3BA" w:rsidTr="003D447D">
        <w:tc>
          <w:tcPr>
            <w:tcW w:w="587" w:type="dxa"/>
            <w:shd w:val="clear" w:color="auto" w:fill="EEEEEE"/>
          </w:tcPr>
          <w:p w14:paraId="11F7484C" w14:textId="77777777" w:rsidR="00D8098C" w:rsidRPr="00BD2397" w:rsidRDefault="00D8098C" w:rsidP="00BD2397">
            <w:pPr>
              <w:pStyle w:val="NoSpacing"/>
            </w:pPr>
          </w:p>
        </w:tc>
        <w:tc>
          <w:tcPr>
            <w:tcW w:w="1822" w:type="dxa"/>
            <w:shd w:val="clear" w:color="auto" w:fill="EEEEEE"/>
          </w:tcPr>
          <w:p w14:paraId="569D49F3" w14:textId="77777777" w:rsidR="00D8098C" w:rsidRPr="00BD2397" w:rsidRDefault="00D8098C" w:rsidP="00BD2397">
            <w:pPr>
              <w:pStyle w:val="NoSpacing"/>
            </w:pPr>
            <w:r w:rsidRPr="00BD2397">
              <w:t>b)</w:t>
            </w:r>
          </w:p>
        </w:tc>
        <w:tc>
          <w:tcPr>
            <w:tcW w:w="7041" w:type="dxa"/>
            <w:shd w:val="clear" w:color="auto" w:fill="EEEEEE"/>
          </w:tcPr>
          <w:p w14:paraId="6B2ACDE9" w14:textId="77777777" w:rsidR="00D8098C" w:rsidRPr="00BD2397" w:rsidRDefault="00D8098C" w:rsidP="00BD2397">
            <w:pPr>
              <w:pStyle w:val="NoSpacing"/>
            </w:pPr>
            <w:r w:rsidRPr="00BD2397">
              <w:t>Describe how genetic variants were handled in the analyses and, if applicable, how their weights were selected</w:t>
            </w:r>
          </w:p>
        </w:tc>
        <w:tc>
          <w:tcPr>
            <w:tcW w:w="720" w:type="dxa"/>
            <w:shd w:val="clear" w:color="auto" w:fill="EEEEEE"/>
          </w:tcPr>
          <w:p w14:paraId="0DAE64B0" w14:textId="781912B9" w:rsidR="00D8098C" w:rsidRPr="00BD2397" w:rsidRDefault="005B0256" w:rsidP="00BD2397">
            <w:pPr>
              <w:pStyle w:val="NoSpacing"/>
            </w:pPr>
            <w:r w:rsidRPr="00BD2397">
              <w:t>NA</w:t>
            </w:r>
          </w:p>
        </w:tc>
        <w:tc>
          <w:tcPr>
            <w:tcW w:w="4320" w:type="dxa"/>
            <w:shd w:val="clear" w:color="auto" w:fill="EEEEEE"/>
          </w:tcPr>
          <w:p w14:paraId="1612F89F" w14:textId="77777777" w:rsidR="00D8098C" w:rsidRPr="00BD2397" w:rsidRDefault="00D8098C" w:rsidP="00BD2397">
            <w:pPr>
              <w:pStyle w:val="NoSpacing"/>
            </w:pPr>
          </w:p>
        </w:tc>
      </w:tr>
      <w:tr w:rsidR="00D8098C" w:rsidRPr="00474919" w14:paraId="70378831" w14:textId="0868B0A4" w:rsidTr="003D447D">
        <w:tc>
          <w:tcPr>
            <w:tcW w:w="587" w:type="dxa"/>
            <w:shd w:val="clear" w:color="auto" w:fill="auto"/>
          </w:tcPr>
          <w:p w14:paraId="45E41495" w14:textId="77777777" w:rsidR="00D8098C" w:rsidRPr="00BD2397" w:rsidRDefault="00D8098C" w:rsidP="00BD2397">
            <w:pPr>
              <w:pStyle w:val="NoSpacing"/>
            </w:pPr>
          </w:p>
        </w:tc>
        <w:tc>
          <w:tcPr>
            <w:tcW w:w="1822" w:type="dxa"/>
            <w:shd w:val="clear" w:color="auto" w:fill="auto"/>
          </w:tcPr>
          <w:p w14:paraId="59F665E7" w14:textId="77777777" w:rsidR="00D8098C" w:rsidRPr="00BD2397" w:rsidRDefault="00D8098C" w:rsidP="00BD2397">
            <w:pPr>
              <w:pStyle w:val="NoSpacing"/>
            </w:pPr>
            <w:r w:rsidRPr="00BD2397">
              <w:t>c)</w:t>
            </w:r>
          </w:p>
        </w:tc>
        <w:tc>
          <w:tcPr>
            <w:tcW w:w="7041" w:type="dxa"/>
            <w:shd w:val="clear" w:color="auto" w:fill="auto"/>
          </w:tcPr>
          <w:p w14:paraId="5CB03D96" w14:textId="77777777" w:rsidR="00D8098C" w:rsidRPr="00BD2397" w:rsidRDefault="00D8098C" w:rsidP="00BD2397">
            <w:pPr>
              <w:pStyle w:val="NoSpacing"/>
            </w:pPr>
            <w:r w:rsidRPr="00BD2397">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C185BFD" w14:textId="55ACC992" w:rsidR="00D8098C" w:rsidRPr="00BD2397" w:rsidRDefault="00270EE2" w:rsidP="00BD2397">
            <w:pPr>
              <w:pStyle w:val="NoSpacing"/>
            </w:pPr>
            <w:r w:rsidRPr="00BD2397">
              <w:t>9</w:t>
            </w:r>
          </w:p>
          <w:p w14:paraId="7B7E7C35" w14:textId="0C9A3FB5" w:rsidR="00D8098C" w:rsidRPr="00BD2397" w:rsidRDefault="00270EE2" w:rsidP="00BD2397">
            <w:pPr>
              <w:pStyle w:val="NoSpacing"/>
            </w:pPr>
            <w:r w:rsidRPr="00BD2397">
              <w:t>6-</w:t>
            </w:r>
            <w:r w:rsidR="00D91B26" w:rsidRPr="00BD2397">
              <w:t>7</w:t>
            </w:r>
          </w:p>
        </w:tc>
        <w:tc>
          <w:tcPr>
            <w:tcW w:w="4320" w:type="dxa"/>
          </w:tcPr>
          <w:p w14:paraId="56C87C21" w14:textId="77777777" w:rsidR="00D8098C" w:rsidRPr="00BD2397" w:rsidRDefault="005B0256" w:rsidP="00BD2397">
            <w:pPr>
              <w:pStyle w:val="NoSpacing"/>
            </w:pPr>
            <w:r w:rsidRPr="00BD2397">
              <w:t>IVW</w:t>
            </w:r>
          </w:p>
          <w:p w14:paraId="32099BA8" w14:textId="77777777" w:rsidR="00902D6E" w:rsidRPr="00BD2397" w:rsidRDefault="005B0256" w:rsidP="00BD2397">
            <w:pPr>
              <w:pStyle w:val="NoSpacing"/>
            </w:pPr>
            <w:r w:rsidRPr="00BD2397">
              <w:t>Both exposure and outcome GWASs were adjusted for sex, age</w:t>
            </w:r>
            <w:r w:rsidR="009440C9" w:rsidRPr="00BD2397">
              <w:t>,</w:t>
            </w:r>
            <w:r w:rsidRPr="00BD2397">
              <w:t xml:space="preserve"> and PCs. </w:t>
            </w:r>
          </w:p>
          <w:p w14:paraId="334D44EB" w14:textId="12177792" w:rsidR="005B0256" w:rsidRPr="00BD2397" w:rsidRDefault="00047A85" w:rsidP="00BD2397">
            <w:pPr>
              <w:pStyle w:val="NoSpacing"/>
            </w:pPr>
            <w:r w:rsidRPr="00BD2397">
              <w:t xml:space="preserve">Additional File 2 </w:t>
            </w:r>
            <w:r w:rsidR="003A5A02" w:rsidRPr="00BD2397">
              <w:t>Additional text</w:t>
            </w:r>
            <w:r w:rsidR="009440C9" w:rsidRPr="00BD2397">
              <w:t xml:space="preserve"> for exposure. </w:t>
            </w:r>
          </w:p>
        </w:tc>
      </w:tr>
      <w:tr w:rsidR="00D8098C" w:rsidRPr="00474919" w14:paraId="0D8F3A7E" w14:textId="14623463" w:rsidTr="003D447D">
        <w:tc>
          <w:tcPr>
            <w:tcW w:w="587" w:type="dxa"/>
            <w:shd w:val="clear" w:color="auto" w:fill="EEEEEE"/>
          </w:tcPr>
          <w:p w14:paraId="1D70C4CD" w14:textId="77777777" w:rsidR="00D8098C" w:rsidRPr="00BD2397" w:rsidRDefault="00D8098C" w:rsidP="00BD2397">
            <w:pPr>
              <w:pStyle w:val="NoSpacing"/>
            </w:pPr>
          </w:p>
        </w:tc>
        <w:tc>
          <w:tcPr>
            <w:tcW w:w="1822" w:type="dxa"/>
            <w:shd w:val="clear" w:color="auto" w:fill="EEEEEE"/>
          </w:tcPr>
          <w:p w14:paraId="0A3AAFD6" w14:textId="77777777" w:rsidR="00D8098C" w:rsidRPr="00BD2397" w:rsidRDefault="00D8098C" w:rsidP="00BD2397">
            <w:pPr>
              <w:pStyle w:val="NoSpacing"/>
            </w:pPr>
            <w:r w:rsidRPr="00BD2397">
              <w:t>d)</w:t>
            </w:r>
          </w:p>
        </w:tc>
        <w:tc>
          <w:tcPr>
            <w:tcW w:w="7041" w:type="dxa"/>
            <w:shd w:val="clear" w:color="auto" w:fill="EEEEEE"/>
          </w:tcPr>
          <w:p w14:paraId="08786389" w14:textId="77777777" w:rsidR="00D8098C" w:rsidRPr="00BD2397" w:rsidRDefault="00D8098C" w:rsidP="00BD2397">
            <w:pPr>
              <w:pStyle w:val="NoSpacing"/>
            </w:pPr>
            <w:r w:rsidRPr="00BD2397">
              <w:t>Explain how missing data were addressed</w:t>
            </w:r>
          </w:p>
        </w:tc>
        <w:tc>
          <w:tcPr>
            <w:tcW w:w="720" w:type="dxa"/>
            <w:shd w:val="clear" w:color="auto" w:fill="EEEEEE"/>
          </w:tcPr>
          <w:p w14:paraId="297C3632" w14:textId="3E8819CA" w:rsidR="00D8098C" w:rsidRPr="00BD2397" w:rsidRDefault="005B0256" w:rsidP="00BD2397">
            <w:pPr>
              <w:pStyle w:val="NoSpacing"/>
            </w:pPr>
            <w:r w:rsidRPr="00BD2397">
              <w:t>NA</w:t>
            </w:r>
          </w:p>
        </w:tc>
        <w:tc>
          <w:tcPr>
            <w:tcW w:w="4320" w:type="dxa"/>
            <w:shd w:val="clear" w:color="auto" w:fill="EEEEEE"/>
          </w:tcPr>
          <w:p w14:paraId="16808665" w14:textId="77777777" w:rsidR="00D8098C" w:rsidRPr="00BD2397" w:rsidRDefault="00D8098C" w:rsidP="00BD2397">
            <w:pPr>
              <w:pStyle w:val="NoSpacing"/>
            </w:pPr>
          </w:p>
        </w:tc>
      </w:tr>
      <w:tr w:rsidR="00D8098C" w:rsidRPr="00474919" w14:paraId="77F037B8" w14:textId="6696FA54" w:rsidTr="003D447D">
        <w:tc>
          <w:tcPr>
            <w:tcW w:w="587" w:type="dxa"/>
            <w:shd w:val="clear" w:color="auto" w:fill="auto"/>
          </w:tcPr>
          <w:p w14:paraId="4AC39E55" w14:textId="77777777" w:rsidR="00D8098C" w:rsidRPr="00BD2397" w:rsidRDefault="00D8098C" w:rsidP="00BD2397">
            <w:pPr>
              <w:pStyle w:val="NoSpacing"/>
            </w:pPr>
          </w:p>
        </w:tc>
        <w:tc>
          <w:tcPr>
            <w:tcW w:w="1822" w:type="dxa"/>
            <w:shd w:val="clear" w:color="auto" w:fill="auto"/>
          </w:tcPr>
          <w:p w14:paraId="4D9E0350" w14:textId="77777777" w:rsidR="00D8098C" w:rsidRPr="00BD2397" w:rsidRDefault="00D8098C" w:rsidP="00BD2397">
            <w:pPr>
              <w:pStyle w:val="NoSpacing"/>
            </w:pPr>
            <w:r w:rsidRPr="00BD2397">
              <w:t>e)</w:t>
            </w:r>
          </w:p>
        </w:tc>
        <w:tc>
          <w:tcPr>
            <w:tcW w:w="7041" w:type="dxa"/>
            <w:shd w:val="clear" w:color="auto" w:fill="auto"/>
          </w:tcPr>
          <w:p w14:paraId="41F1E523" w14:textId="77777777" w:rsidR="00D8098C" w:rsidRPr="00BD2397" w:rsidRDefault="00D8098C" w:rsidP="00BD2397">
            <w:pPr>
              <w:pStyle w:val="NoSpacing"/>
            </w:pPr>
            <w:r w:rsidRPr="00BD2397">
              <w:t>If applicable, indicate how multiple testing was addressed</w:t>
            </w:r>
          </w:p>
        </w:tc>
        <w:tc>
          <w:tcPr>
            <w:tcW w:w="720" w:type="dxa"/>
          </w:tcPr>
          <w:p w14:paraId="6B5C4982" w14:textId="148AC9CA" w:rsidR="00D8098C" w:rsidRPr="00BD2397" w:rsidRDefault="00270EE2" w:rsidP="00BD2397">
            <w:pPr>
              <w:pStyle w:val="NoSpacing"/>
            </w:pPr>
            <w:r w:rsidRPr="00BD2397">
              <w:t>9</w:t>
            </w:r>
          </w:p>
        </w:tc>
        <w:tc>
          <w:tcPr>
            <w:tcW w:w="4320" w:type="dxa"/>
          </w:tcPr>
          <w:p w14:paraId="490E44D4" w14:textId="63C0652C" w:rsidR="00D8098C" w:rsidRPr="00BD2397" w:rsidRDefault="005B0256" w:rsidP="00BD2397">
            <w:pPr>
              <w:pStyle w:val="NoSpacing"/>
            </w:pPr>
            <w:r w:rsidRPr="000E0206">
              <w:rPr>
                <w:rStyle w:val="Emphasis"/>
                <w:i w:val="0"/>
                <w:iCs w:val="0"/>
              </w:rPr>
              <w:t>P</w:t>
            </w:r>
            <w:r w:rsidRPr="000E0206">
              <w:t xml:space="preserve"> values &lt; 0.05 were considered nominally significant, whereas high-confidence findings were those that survived </w:t>
            </w:r>
            <w:r w:rsidRPr="00BD2397">
              <w:t>a stringent Bonferroni correction to account for multiple testing (</w:t>
            </w:r>
            <w:r w:rsidR="00D91B26" w:rsidRPr="00BD2397">
              <w:t>8</w:t>
            </w:r>
            <w:r w:rsidRPr="00BD2397">
              <w:t xml:space="preserve"> exposure x 3 outcomes = </w:t>
            </w:r>
            <w:r w:rsidR="00D91B26" w:rsidRPr="00BD2397">
              <w:t>24</w:t>
            </w:r>
            <w:r w:rsidRPr="00BD2397">
              <w:t xml:space="preserve"> tests), setting the following threshold for statistical significance: </w:t>
            </w:r>
            <w:r w:rsidRPr="00BD2397">
              <w:rPr>
                <w:i/>
                <w:iCs/>
              </w:rPr>
              <w:t xml:space="preserve">P </w:t>
            </w:r>
            <w:r w:rsidRPr="00BD2397">
              <w:t>= 0.05/</w:t>
            </w:r>
            <w:r w:rsidR="00D91B26" w:rsidRPr="00BD2397">
              <w:t>24</w:t>
            </w:r>
            <w:r w:rsidRPr="00BD2397">
              <w:t xml:space="preserve"> = </w:t>
            </w:r>
            <w:r w:rsidR="00D91B26" w:rsidRPr="00BD2397">
              <w:t>2.08</w:t>
            </w:r>
            <w:r w:rsidRPr="000E0206">
              <w:t>E-03</w:t>
            </w:r>
            <w:r w:rsidRPr="00BD2397">
              <w:t>.</w:t>
            </w:r>
          </w:p>
        </w:tc>
      </w:tr>
      <w:tr w:rsidR="00D8098C" w:rsidRPr="00474919" w14:paraId="585043CE" w14:textId="4922F612" w:rsidTr="003D447D">
        <w:tc>
          <w:tcPr>
            <w:tcW w:w="587" w:type="dxa"/>
            <w:shd w:val="clear" w:color="auto" w:fill="EEEEEE"/>
          </w:tcPr>
          <w:p w14:paraId="55967D09" w14:textId="77777777" w:rsidR="00D8098C" w:rsidRPr="00BD2397" w:rsidRDefault="00D8098C" w:rsidP="00BD2397">
            <w:pPr>
              <w:pStyle w:val="NoSpacing"/>
            </w:pPr>
            <w:r w:rsidRPr="00BD2397">
              <w:t>7</w:t>
            </w:r>
          </w:p>
        </w:tc>
        <w:tc>
          <w:tcPr>
            <w:tcW w:w="1822" w:type="dxa"/>
            <w:shd w:val="clear" w:color="auto" w:fill="EEEEEE"/>
          </w:tcPr>
          <w:p w14:paraId="0947B164" w14:textId="77777777" w:rsidR="00D8098C" w:rsidRPr="00BD2397" w:rsidRDefault="00D8098C" w:rsidP="00BD2397">
            <w:pPr>
              <w:pStyle w:val="NoSpacing"/>
            </w:pPr>
            <w:r w:rsidRPr="00BD2397">
              <w:t>Assessment of assumptions</w:t>
            </w:r>
          </w:p>
        </w:tc>
        <w:tc>
          <w:tcPr>
            <w:tcW w:w="7041" w:type="dxa"/>
            <w:shd w:val="clear" w:color="auto" w:fill="EEEEEE"/>
          </w:tcPr>
          <w:p w14:paraId="1E6D0B1E" w14:textId="77777777" w:rsidR="00D8098C" w:rsidRPr="00BD2397" w:rsidRDefault="00D8098C" w:rsidP="00BD2397">
            <w:pPr>
              <w:pStyle w:val="NoSpacing"/>
            </w:pPr>
            <w:r w:rsidRPr="00BD2397">
              <w:t>Describe any methods or prior knowledge used to assess the assumptions or justify their validity</w:t>
            </w:r>
            <w:r w:rsidRPr="00BD2397">
              <w:tab/>
            </w:r>
          </w:p>
        </w:tc>
        <w:tc>
          <w:tcPr>
            <w:tcW w:w="720" w:type="dxa"/>
            <w:shd w:val="clear" w:color="auto" w:fill="EEEEEE"/>
          </w:tcPr>
          <w:p w14:paraId="61C50F74" w14:textId="66F63434" w:rsidR="00D8098C" w:rsidRPr="00BD2397" w:rsidRDefault="00270EE2" w:rsidP="00BD2397">
            <w:pPr>
              <w:pStyle w:val="NoSpacing"/>
            </w:pPr>
            <w:r w:rsidRPr="00BD2397">
              <w:t>7</w:t>
            </w:r>
          </w:p>
        </w:tc>
        <w:tc>
          <w:tcPr>
            <w:tcW w:w="4320" w:type="dxa"/>
            <w:shd w:val="clear" w:color="auto" w:fill="EEEEEE"/>
          </w:tcPr>
          <w:p w14:paraId="5D46DB2B" w14:textId="6C0C08CD" w:rsidR="00D8098C" w:rsidRPr="00BD2397" w:rsidRDefault="005B0256" w:rsidP="00BD2397">
            <w:pPr>
              <w:pStyle w:val="NoSpacing"/>
            </w:pPr>
            <w:r w:rsidRPr="00BD2397">
              <w:t>Only independent SNPs (r2 &lt; 0.001 within 10,000 kb windows), strongly associated (</w:t>
            </w:r>
            <w:r w:rsidRPr="00BD2397">
              <w:rPr>
                <w:i/>
                <w:iCs/>
              </w:rPr>
              <w:t xml:space="preserve">P </w:t>
            </w:r>
            <w:r w:rsidR="00B05C70" w:rsidRPr="00BD2397">
              <w:t>≤</w:t>
            </w:r>
            <w:r w:rsidRPr="00BD2397">
              <w:t xml:space="preserve"> 5E-08) with the blood level of each micronutrient, were used (Table </w:t>
            </w:r>
            <w:r w:rsidR="00902D6E" w:rsidRPr="00BD2397">
              <w:t>2</w:t>
            </w:r>
            <w:r w:rsidR="00656784" w:rsidRPr="00BD2397">
              <w:t xml:space="preserve"> and </w:t>
            </w:r>
            <w:r w:rsidR="00047A85" w:rsidRPr="00BD2397">
              <w:t>Additional File 2</w:t>
            </w:r>
            <w:r w:rsidR="00656784" w:rsidRPr="00BD2397">
              <w:t xml:space="preserve"> Table </w:t>
            </w:r>
            <w:r w:rsidR="00047A85" w:rsidRPr="00BD2397">
              <w:t>S</w:t>
            </w:r>
            <w:r w:rsidR="00902D6E" w:rsidRPr="00BD2397">
              <w:t>7</w:t>
            </w:r>
            <w:r w:rsidRPr="00BD2397">
              <w:t>).</w:t>
            </w:r>
          </w:p>
        </w:tc>
      </w:tr>
      <w:tr w:rsidR="00D8098C" w:rsidRPr="00474919" w14:paraId="383932D9" w14:textId="2C1AFE56" w:rsidTr="003D447D">
        <w:tc>
          <w:tcPr>
            <w:tcW w:w="587" w:type="dxa"/>
            <w:shd w:val="clear" w:color="auto" w:fill="auto"/>
          </w:tcPr>
          <w:p w14:paraId="1A4621BC" w14:textId="77777777" w:rsidR="00D8098C" w:rsidRPr="00BD2397" w:rsidRDefault="00D8098C" w:rsidP="00BD2397">
            <w:pPr>
              <w:pStyle w:val="NoSpacing"/>
            </w:pPr>
            <w:r w:rsidRPr="00BD2397">
              <w:t>8</w:t>
            </w:r>
          </w:p>
        </w:tc>
        <w:tc>
          <w:tcPr>
            <w:tcW w:w="1822" w:type="dxa"/>
            <w:shd w:val="clear" w:color="auto" w:fill="auto"/>
          </w:tcPr>
          <w:p w14:paraId="0F88F25B" w14:textId="77777777" w:rsidR="00D8098C" w:rsidRPr="00BD2397" w:rsidRDefault="00D8098C" w:rsidP="00BD2397">
            <w:pPr>
              <w:pStyle w:val="NoSpacing"/>
            </w:pPr>
            <w:r w:rsidRPr="00BD2397">
              <w:t>Sensitivity analyses and additional analyses</w:t>
            </w:r>
          </w:p>
        </w:tc>
        <w:tc>
          <w:tcPr>
            <w:tcW w:w="7041" w:type="dxa"/>
            <w:shd w:val="clear" w:color="auto" w:fill="auto"/>
          </w:tcPr>
          <w:p w14:paraId="13C6445C" w14:textId="77777777" w:rsidR="00D8098C" w:rsidRPr="00BD2397" w:rsidRDefault="00D8098C" w:rsidP="00BD2397">
            <w:pPr>
              <w:pStyle w:val="NoSpacing"/>
            </w:pPr>
            <w:r w:rsidRPr="00BD2397">
              <w:t>Describe any sensitivity analyses or additional analyses performed (e.g. comparison of effect estimates from different approaches, independent replication, bias analytic techniques, validation of instruments, simulations)</w:t>
            </w:r>
          </w:p>
        </w:tc>
        <w:tc>
          <w:tcPr>
            <w:tcW w:w="720" w:type="dxa"/>
          </w:tcPr>
          <w:p w14:paraId="2E62644C" w14:textId="77777777" w:rsidR="00D8098C" w:rsidRPr="000E0206" w:rsidRDefault="00270EE2" w:rsidP="00BD2397">
            <w:pPr>
              <w:pStyle w:val="NoSpacing"/>
            </w:pPr>
            <w:r w:rsidRPr="000E0206">
              <w:t>9-</w:t>
            </w:r>
            <w:r w:rsidR="00D91B26" w:rsidRPr="000E0206">
              <w:t>1</w:t>
            </w:r>
            <w:r w:rsidRPr="000E0206">
              <w:t>1</w:t>
            </w:r>
          </w:p>
          <w:p w14:paraId="351D70D3" w14:textId="77777777" w:rsidR="00270EE2" w:rsidRPr="000E0206" w:rsidRDefault="00270EE2" w:rsidP="00BD2397">
            <w:pPr>
              <w:pStyle w:val="NoSpacing"/>
            </w:pPr>
          </w:p>
          <w:p w14:paraId="116EB7C5" w14:textId="77777777" w:rsidR="00270EE2" w:rsidRPr="000E0206" w:rsidRDefault="00270EE2" w:rsidP="00BD2397">
            <w:pPr>
              <w:pStyle w:val="NoSpacing"/>
            </w:pPr>
          </w:p>
          <w:p w14:paraId="36D7D9A8" w14:textId="77777777" w:rsidR="00270EE2" w:rsidRPr="000E0206" w:rsidRDefault="00270EE2" w:rsidP="00BD2397">
            <w:pPr>
              <w:pStyle w:val="NoSpacing"/>
            </w:pPr>
          </w:p>
          <w:p w14:paraId="65F5C9FC" w14:textId="77777777" w:rsidR="00474919" w:rsidRPr="00BD2397" w:rsidRDefault="00474919" w:rsidP="00BD2397">
            <w:pPr>
              <w:pStyle w:val="NoSpacing"/>
            </w:pPr>
          </w:p>
          <w:p w14:paraId="7D17E002" w14:textId="77777777" w:rsidR="00474919" w:rsidRPr="00BD2397" w:rsidRDefault="00474919" w:rsidP="00BD2397">
            <w:pPr>
              <w:pStyle w:val="NoSpacing"/>
            </w:pPr>
          </w:p>
          <w:p w14:paraId="17BEF5B2" w14:textId="2152B5DF" w:rsidR="00270EE2" w:rsidRPr="000E0206" w:rsidRDefault="00270EE2" w:rsidP="00BD2397">
            <w:pPr>
              <w:pStyle w:val="NoSpacing"/>
            </w:pPr>
            <w:r w:rsidRPr="000E0206">
              <w:t>11</w:t>
            </w:r>
          </w:p>
          <w:p w14:paraId="3E9CEF27" w14:textId="77777777" w:rsidR="00270EE2" w:rsidRPr="000E0206" w:rsidRDefault="00270EE2" w:rsidP="00BD2397">
            <w:pPr>
              <w:pStyle w:val="NoSpacing"/>
            </w:pPr>
          </w:p>
          <w:p w14:paraId="0B8FEAB1" w14:textId="77777777" w:rsidR="00270EE2" w:rsidRPr="000E0206" w:rsidRDefault="00270EE2" w:rsidP="00BD2397">
            <w:pPr>
              <w:pStyle w:val="NoSpacing"/>
            </w:pPr>
          </w:p>
          <w:p w14:paraId="2DD62DCC" w14:textId="77777777" w:rsidR="00270EE2" w:rsidRPr="000E0206" w:rsidRDefault="00270EE2" w:rsidP="00BD2397">
            <w:pPr>
              <w:pStyle w:val="NoSpacing"/>
            </w:pPr>
          </w:p>
          <w:p w14:paraId="62201E62" w14:textId="77777777" w:rsidR="003A5A02" w:rsidRPr="00BD2397" w:rsidRDefault="003A5A02" w:rsidP="00BD2397">
            <w:pPr>
              <w:pStyle w:val="NoSpacing"/>
            </w:pPr>
          </w:p>
          <w:p w14:paraId="14311308" w14:textId="77777777" w:rsidR="00474919" w:rsidRPr="00BD2397" w:rsidRDefault="00474919" w:rsidP="00BD2397">
            <w:pPr>
              <w:pStyle w:val="NoSpacing"/>
            </w:pPr>
          </w:p>
          <w:p w14:paraId="4DAAA6EB" w14:textId="77777777" w:rsidR="00BD2397" w:rsidRDefault="00BD2397" w:rsidP="00BD2397">
            <w:pPr>
              <w:pStyle w:val="NoSpacing"/>
            </w:pPr>
          </w:p>
          <w:p w14:paraId="4A85F8E8" w14:textId="3F7D86D6" w:rsidR="00270EE2" w:rsidRPr="00BD2397" w:rsidRDefault="00270EE2" w:rsidP="00BD2397">
            <w:pPr>
              <w:pStyle w:val="NoSpacing"/>
            </w:pPr>
            <w:r w:rsidRPr="000E0206">
              <w:t>7 and 10</w:t>
            </w:r>
          </w:p>
          <w:p w14:paraId="3C615D1D" w14:textId="77777777" w:rsidR="00474919" w:rsidRPr="000E0206" w:rsidRDefault="00474919" w:rsidP="00BD2397">
            <w:pPr>
              <w:pStyle w:val="NoSpacing"/>
            </w:pPr>
          </w:p>
          <w:p w14:paraId="02EDF459" w14:textId="77777777" w:rsidR="00270EE2" w:rsidRPr="000E0206" w:rsidRDefault="00270EE2" w:rsidP="00BD2397">
            <w:pPr>
              <w:pStyle w:val="NoSpacing"/>
            </w:pPr>
          </w:p>
          <w:p w14:paraId="7685373E" w14:textId="77777777" w:rsidR="00270EE2" w:rsidRPr="000E0206" w:rsidRDefault="00270EE2" w:rsidP="00BD2397">
            <w:pPr>
              <w:pStyle w:val="NoSpacing"/>
            </w:pPr>
            <w:r w:rsidRPr="000E0206">
              <w:t>10</w:t>
            </w:r>
          </w:p>
          <w:p w14:paraId="31207186" w14:textId="77777777" w:rsidR="00270EE2" w:rsidRPr="000E0206" w:rsidRDefault="00270EE2" w:rsidP="00BD2397">
            <w:pPr>
              <w:pStyle w:val="NoSpacing"/>
            </w:pPr>
          </w:p>
          <w:p w14:paraId="2DDDF42A" w14:textId="77777777" w:rsidR="00270EE2" w:rsidRPr="000E0206" w:rsidRDefault="00270EE2" w:rsidP="00BD2397">
            <w:pPr>
              <w:pStyle w:val="NoSpacing"/>
            </w:pPr>
          </w:p>
          <w:p w14:paraId="30CF8517" w14:textId="77777777" w:rsidR="00270EE2" w:rsidRPr="000E0206" w:rsidRDefault="00270EE2" w:rsidP="00BD2397">
            <w:pPr>
              <w:pStyle w:val="NoSpacing"/>
            </w:pPr>
          </w:p>
          <w:p w14:paraId="1A6906E1" w14:textId="77777777" w:rsidR="00270EE2" w:rsidRPr="000E0206" w:rsidRDefault="00270EE2" w:rsidP="00BD2397">
            <w:pPr>
              <w:pStyle w:val="NoSpacing"/>
            </w:pPr>
          </w:p>
          <w:p w14:paraId="200AD565" w14:textId="77777777" w:rsidR="00270EE2" w:rsidRPr="000E0206" w:rsidRDefault="00270EE2" w:rsidP="00BD2397">
            <w:pPr>
              <w:pStyle w:val="NoSpacing"/>
            </w:pPr>
          </w:p>
          <w:p w14:paraId="3AAB6CD8" w14:textId="77777777" w:rsidR="00270EE2" w:rsidRPr="000E0206" w:rsidRDefault="00270EE2" w:rsidP="00BD2397">
            <w:pPr>
              <w:pStyle w:val="NoSpacing"/>
            </w:pPr>
          </w:p>
          <w:p w14:paraId="69291448" w14:textId="77777777" w:rsidR="00474919" w:rsidRPr="00BD2397" w:rsidRDefault="00474919" w:rsidP="00BD2397">
            <w:pPr>
              <w:pStyle w:val="NoSpacing"/>
            </w:pPr>
          </w:p>
          <w:p w14:paraId="47394536" w14:textId="77777777" w:rsidR="00474919" w:rsidRPr="00BD2397" w:rsidRDefault="00474919" w:rsidP="00BD2397">
            <w:pPr>
              <w:pStyle w:val="NoSpacing"/>
            </w:pPr>
          </w:p>
          <w:p w14:paraId="3E0321AF" w14:textId="77777777" w:rsidR="00474919" w:rsidRPr="00BD2397" w:rsidRDefault="00474919" w:rsidP="00BD2397">
            <w:pPr>
              <w:pStyle w:val="NoSpacing"/>
            </w:pPr>
          </w:p>
          <w:p w14:paraId="61D05CC0" w14:textId="77777777" w:rsidR="00474919" w:rsidRPr="00BD2397" w:rsidRDefault="00474919" w:rsidP="00BD2397">
            <w:pPr>
              <w:pStyle w:val="NoSpacing"/>
            </w:pPr>
          </w:p>
          <w:p w14:paraId="704AC466" w14:textId="77777777" w:rsidR="00BD2397" w:rsidRDefault="00BD2397" w:rsidP="00BD2397">
            <w:pPr>
              <w:pStyle w:val="NoSpacing"/>
            </w:pPr>
          </w:p>
          <w:p w14:paraId="4B9B6FF5" w14:textId="26D263C8" w:rsidR="00D8098C" w:rsidRPr="000E0206" w:rsidRDefault="00270EE2" w:rsidP="00BD2397">
            <w:pPr>
              <w:pStyle w:val="NoSpacing"/>
            </w:pPr>
            <w:r w:rsidRPr="000E0206">
              <w:t>10</w:t>
            </w:r>
          </w:p>
        </w:tc>
        <w:tc>
          <w:tcPr>
            <w:tcW w:w="4320" w:type="dxa"/>
          </w:tcPr>
          <w:p w14:paraId="0170E5B2" w14:textId="22493159" w:rsidR="005B0256" w:rsidRPr="00BD2397" w:rsidRDefault="005B0256" w:rsidP="00BD2397">
            <w:pPr>
              <w:pStyle w:val="NoSpacing"/>
            </w:pPr>
            <w:r w:rsidRPr="000E0206">
              <w:lastRenderedPageBreak/>
              <w:t>We conducted sensitivity analyses to account for pleiotropy for genetic instruments with ≥</w:t>
            </w:r>
            <w:r w:rsidR="00902D6E" w:rsidRPr="000E0206">
              <w:t xml:space="preserve"> 3</w:t>
            </w:r>
            <w:r w:rsidRPr="000E0206">
              <w:t xml:space="preserve"> variants: MR Egger, weighted median, simple mode, and weighted mode</w:t>
            </w:r>
            <w:r w:rsidR="004A5289" w:rsidRPr="000E0206">
              <w:t xml:space="preserve"> (</w:t>
            </w:r>
            <w:r w:rsidR="00047A85" w:rsidRPr="00BD2397">
              <w:t>Additional File 2</w:t>
            </w:r>
            <w:r w:rsidR="004A5289" w:rsidRPr="000E0206">
              <w:t xml:space="preserve"> Tables </w:t>
            </w:r>
            <w:r w:rsidR="00047A85" w:rsidRPr="00BD2397">
              <w:t>S</w:t>
            </w:r>
            <w:r w:rsidR="004A5289" w:rsidRPr="00BD2397">
              <w:t>8-</w:t>
            </w:r>
            <w:r w:rsidR="00047A85" w:rsidRPr="00BD2397">
              <w:t>S</w:t>
            </w:r>
            <w:r w:rsidR="004A5289" w:rsidRPr="00BD2397">
              <w:t>10</w:t>
            </w:r>
            <w:r w:rsidR="004A5289" w:rsidRPr="000E0206">
              <w:t>)</w:t>
            </w:r>
            <w:r w:rsidR="00474919" w:rsidRPr="00BD2397">
              <w:t>.</w:t>
            </w:r>
          </w:p>
          <w:p w14:paraId="69F8A450" w14:textId="77777777" w:rsidR="00474919" w:rsidRPr="000E0206" w:rsidRDefault="00474919" w:rsidP="00BD2397">
            <w:pPr>
              <w:pStyle w:val="NoSpacing"/>
            </w:pPr>
          </w:p>
          <w:p w14:paraId="2D6A9324" w14:textId="55C9674A" w:rsidR="00902D6E" w:rsidRPr="00BD2397" w:rsidRDefault="004A5289" w:rsidP="00BD2397">
            <w:pPr>
              <w:pStyle w:val="NoSpacing"/>
            </w:pPr>
            <w:r w:rsidRPr="00BD2397">
              <w:t>W</w:t>
            </w:r>
            <w:r w:rsidR="006F3CB7" w:rsidRPr="00BD2397">
              <w:t>e performed s</w:t>
            </w:r>
            <w:r w:rsidRPr="00BD2397">
              <w:t>econdary</w:t>
            </w:r>
            <w:r w:rsidR="006F3CB7" w:rsidRPr="00BD2397">
              <w:t xml:space="preserve"> analyses, including variants at a more liberal, suggestive-significant threshold at </w:t>
            </w:r>
            <w:bookmarkStart w:id="4" w:name="_Hlk118492917"/>
            <w:r w:rsidR="006F3CB7" w:rsidRPr="00BD2397">
              <w:t xml:space="preserve">r2 &lt; 0.01 and </w:t>
            </w:r>
            <w:r w:rsidR="006F3CB7" w:rsidRPr="00BD2397">
              <w:rPr>
                <w:i/>
                <w:iCs/>
              </w:rPr>
              <w:t xml:space="preserve">P </w:t>
            </w:r>
            <w:r w:rsidR="00D135EB" w:rsidRPr="00BD2397">
              <w:t>≤</w:t>
            </w:r>
            <w:r w:rsidR="006F3CB7" w:rsidRPr="00BD2397">
              <w:t xml:space="preserve"> 5E-06</w:t>
            </w:r>
            <w:bookmarkEnd w:id="4"/>
            <w:r w:rsidR="006F3CB7" w:rsidRPr="00BD2397">
              <w:t>. This allowed us to enhance the statistical power of the analyses</w:t>
            </w:r>
            <w:r w:rsidRPr="00BD2397">
              <w:t xml:space="preserve"> (</w:t>
            </w:r>
            <w:r w:rsidR="00047A85" w:rsidRPr="00BD2397">
              <w:t>Additional File 2</w:t>
            </w:r>
            <w:r w:rsidRPr="00BD2397">
              <w:t xml:space="preserve"> </w:t>
            </w:r>
            <w:r w:rsidRPr="00BD2397">
              <w:lastRenderedPageBreak/>
              <w:t xml:space="preserve">Tables </w:t>
            </w:r>
            <w:r w:rsidR="00047A85" w:rsidRPr="00BD2397">
              <w:t>S</w:t>
            </w:r>
            <w:r w:rsidRPr="00BD2397">
              <w:t>11-</w:t>
            </w:r>
            <w:r w:rsidR="00047A85" w:rsidRPr="00BD2397">
              <w:t>S</w:t>
            </w:r>
            <w:r w:rsidRPr="00BD2397">
              <w:t>12)</w:t>
            </w:r>
            <w:r w:rsidR="006F3CB7" w:rsidRPr="00BD2397">
              <w:t xml:space="preserve">. </w:t>
            </w:r>
          </w:p>
          <w:p w14:paraId="5E895C38" w14:textId="77777777" w:rsidR="00474919" w:rsidRPr="00BD2397" w:rsidRDefault="00474919" w:rsidP="00BD2397">
            <w:pPr>
              <w:pStyle w:val="NoSpacing"/>
            </w:pPr>
          </w:p>
          <w:p w14:paraId="63289602" w14:textId="48909805" w:rsidR="005B0256" w:rsidRPr="00BD2397" w:rsidRDefault="005B0256" w:rsidP="00BD2397">
            <w:pPr>
              <w:pStyle w:val="NoSpacing"/>
            </w:pPr>
            <w:r w:rsidRPr="000E0206">
              <w:t>We conducted the Cochran's </w:t>
            </w:r>
            <w:r w:rsidRPr="000E0206">
              <w:rPr>
                <w:rStyle w:val="Emphasis"/>
                <w:i w:val="0"/>
                <w:iCs w:val="0"/>
              </w:rPr>
              <w:t>Q</w:t>
            </w:r>
            <w:r w:rsidRPr="000E0206">
              <w:t> statistical test to assess heterogeneity</w:t>
            </w:r>
            <w:r w:rsidR="004A5289" w:rsidRPr="000E0206">
              <w:t xml:space="preserve"> </w:t>
            </w:r>
            <w:r w:rsidR="004A5289" w:rsidRPr="00BD2397">
              <w:t>(</w:t>
            </w:r>
            <w:r w:rsidR="00A10232" w:rsidRPr="00BD2397">
              <w:t xml:space="preserve">Additional File </w:t>
            </w:r>
            <w:r w:rsidR="003A5A02" w:rsidRPr="00BD2397">
              <w:t>3</w:t>
            </w:r>
            <w:r w:rsidR="004A5289" w:rsidRPr="00BD2397">
              <w:t xml:space="preserve"> Table </w:t>
            </w:r>
            <w:r w:rsidR="00A10232" w:rsidRPr="00BD2397">
              <w:t>S</w:t>
            </w:r>
            <w:r w:rsidR="004A5289" w:rsidRPr="00BD2397">
              <w:t xml:space="preserve">5 and </w:t>
            </w:r>
            <w:r w:rsidR="00047A85" w:rsidRPr="00BD2397">
              <w:t>Additional File 2</w:t>
            </w:r>
            <w:r w:rsidR="004A5289" w:rsidRPr="00BD2397">
              <w:t xml:space="preserve"> Tables </w:t>
            </w:r>
            <w:r w:rsidR="00047A85" w:rsidRPr="00BD2397">
              <w:t>S</w:t>
            </w:r>
            <w:r w:rsidR="004A5289" w:rsidRPr="00BD2397">
              <w:t>11-</w:t>
            </w:r>
            <w:r w:rsidR="00047A85" w:rsidRPr="00BD2397">
              <w:t>S</w:t>
            </w:r>
            <w:r w:rsidR="004A5289" w:rsidRPr="00BD2397">
              <w:t>12)</w:t>
            </w:r>
            <w:r w:rsidRPr="000E0206">
              <w:t>.</w:t>
            </w:r>
          </w:p>
          <w:p w14:paraId="42A9F0F6" w14:textId="77777777" w:rsidR="00474919" w:rsidRPr="000E0206" w:rsidRDefault="00474919" w:rsidP="00BD2397">
            <w:pPr>
              <w:pStyle w:val="NoSpacing"/>
            </w:pPr>
          </w:p>
          <w:p w14:paraId="4CA33225" w14:textId="16CDDD39" w:rsidR="00D8098C" w:rsidRPr="00BD2397" w:rsidRDefault="005B0256" w:rsidP="00BD2397">
            <w:pPr>
              <w:pStyle w:val="NoSpacing"/>
            </w:pPr>
            <w:r w:rsidRPr="000E0206">
              <w:t xml:space="preserve">For exposures that were significantly associated with an outcome, we looked up each exposure SNP in the </w:t>
            </w:r>
            <w:proofErr w:type="spellStart"/>
            <w:r w:rsidR="009440C9" w:rsidRPr="000E0206">
              <w:t>Phenoscanner</w:t>
            </w:r>
            <w:proofErr w:type="spellEnd"/>
            <w:r w:rsidRPr="000E0206">
              <w:t xml:space="preserve"> </w:t>
            </w:r>
            <w:r w:rsidR="00C431C3" w:rsidRPr="00BD2397">
              <w:t xml:space="preserve">V2 </w:t>
            </w:r>
            <w:r w:rsidRPr="000E0206">
              <w:t>(</w:t>
            </w:r>
            <w:r w:rsidRPr="00BD2397">
              <w:t xml:space="preserve">accessed </w:t>
            </w:r>
            <w:r w:rsidR="009440C9" w:rsidRPr="00BD2397">
              <w:t>30th October</w:t>
            </w:r>
            <w:r w:rsidRPr="00BD2397">
              <w:t xml:space="preserve"> 2022</w:t>
            </w:r>
            <w:r w:rsidR="009440C9" w:rsidRPr="00BD2397">
              <w:t>),</w:t>
            </w:r>
            <w:r w:rsidRPr="000E0206">
              <w:t xml:space="preserve"> to evaluate whether the association could be due to pleiotropy.</w:t>
            </w:r>
            <w:r w:rsidR="006F3CB7" w:rsidRPr="000E0206">
              <w:t xml:space="preserve"> We found that copper was associated with reticulocyte count. </w:t>
            </w:r>
            <w:r w:rsidR="00B84120" w:rsidRPr="000E0206">
              <w:t>We,</w:t>
            </w:r>
            <w:r w:rsidR="006F3CB7" w:rsidRPr="000E0206">
              <w:t xml:space="preserve"> therefore, performed multivariable analysis for copper</w:t>
            </w:r>
            <w:r w:rsidR="00F718FD" w:rsidRPr="000E0206">
              <w:t xml:space="preserve"> and gastrointestinal infection, </w:t>
            </w:r>
            <w:bookmarkStart w:id="5" w:name="_Hlk118548211"/>
            <w:r w:rsidR="00F718FD" w:rsidRPr="000E0206">
              <w:t>adjusting for</w:t>
            </w:r>
            <w:r w:rsidR="00CD07F7" w:rsidRPr="000E0206">
              <w:t xml:space="preserve"> </w:t>
            </w:r>
            <w:r w:rsidR="006F3CB7" w:rsidRPr="000E0206">
              <w:t>reticulocyte count</w:t>
            </w:r>
            <w:bookmarkEnd w:id="5"/>
            <w:r w:rsidR="004A5289" w:rsidRPr="000E0206">
              <w:t xml:space="preserve"> (</w:t>
            </w:r>
            <w:r w:rsidR="00047A85" w:rsidRPr="00BD2397">
              <w:t xml:space="preserve">Additional File </w:t>
            </w:r>
            <w:r w:rsidR="003A5A02" w:rsidRPr="00BD2397">
              <w:t>3</w:t>
            </w:r>
            <w:r w:rsidR="004A5289" w:rsidRPr="000E0206">
              <w:t xml:space="preserve"> Tables </w:t>
            </w:r>
            <w:r w:rsidR="00047A85" w:rsidRPr="00BD2397">
              <w:t>S</w:t>
            </w:r>
            <w:r w:rsidR="004A5289" w:rsidRPr="00BD2397">
              <w:t>13-</w:t>
            </w:r>
            <w:r w:rsidR="00047A85" w:rsidRPr="00BD2397">
              <w:t>S</w:t>
            </w:r>
            <w:r w:rsidR="004A5289" w:rsidRPr="00BD2397">
              <w:t>20</w:t>
            </w:r>
            <w:r w:rsidR="004A5289" w:rsidRPr="000E0206">
              <w:t>)</w:t>
            </w:r>
            <w:r w:rsidR="00474919" w:rsidRPr="00BD2397">
              <w:t>.</w:t>
            </w:r>
          </w:p>
          <w:p w14:paraId="4F01C216" w14:textId="77777777" w:rsidR="00474919" w:rsidRPr="000E0206" w:rsidRDefault="00474919" w:rsidP="00BD2397">
            <w:pPr>
              <w:pStyle w:val="NoSpacing"/>
            </w:pPr>
          </w:p>
          <w:p w14:paraId="229BFDFD" w14:textId="5F8BAA97" w:rsidR="008B0F7A" w:rsidRPr="000E0206" w:rsidRDefault="008B0F7A" w:rsidP="00BD2397">
            <w:pPr>
              <w:pStyle w:val="NoSpacing"/>
            </w:pPr>
            <w:r w:rsidRPr="00BD2397">
              <w:t>We performed leave-one-out analyses to examine the robustness of the IVW estimates and whether any specific SNP drove the association</w:t>
            </w:r>
            <w:r w:rsidR="004A5289" w:rsidRPr="00BD2397">
              <w:t xml:space="preserve"> (</w:t>
            </w:r>
            <w:r w:rsidR="00047A85" w:rsidRPr="00BD2397">
              <w:t>Additional File 2</w:t>
            </w:r>
            <w:r w:rsidR="004A5289" w:rsidRPr="00BD2397">
              <w:t xml:space="preserve"> Table </w:t>
            </w:r>
            <w:r w:rsidR="00047A85" w:rsidRPr="00BD2397">
              <w:t>S</w:t>
            </w:r>
            <w:r w:rsidR="004A5289" w:rsidRPr="00BD2397">
              <w:t>21)</w:t>
            </w:r>
          </w:p>
        </w:tc>
      </w:tr>
      <w:tr w:rsidR="00D8098C" w:rsidRPr="00474919" w14:paraId="55C7A410" w14:textId="0BAB653A" w:rsidTr="003D447D">
        <w:tc>
          <w:tcPr>
            <w:tcW w:w="587" w:type="dxa"/>
            <w:shd w:val="clear" w:color="auto" w:fill="EEEEEE"/>
          </w:tcPr>
          <w:p w14:paraId="056075DE" w14:textId="77777777" w:rsidR="00D8098C" w:rsidRPr="00BD2397" w:rsidRDefault="00D8098C" w:rsidP="00BD2397">
            <w:pPr>
              <w:pStyle w:val="NoSpacing"/>
            </w:pPr>
            <w:r w:rsidRPr="00BD2397">
              <w:lastRenderedPageBreak/>
              <w:t>9</w:t>
            </w:r>
          </w:p>
        </w:tc>
        <w:tc>
          <w:tcPr>
            <w:tcW w:w="1822" w:type="dxa"/>
            <w:shd w:val="clear" w:color="auto" w:fill="EEEEEE"/>
          </w:tcPr>
          <w:p w14:paraId="6096809E" w14:textId="77777777" w:rsidR="00D8098C" w:rsidRPr="00BD2397" w:rsidRDefault="00D8098C" w:rsidP="00BD2397">
            <w:pPr>
              <w:pStyle w:val="NoSpacing"/>
            </w:pPr>
            <w:r w:rsidRPr="00BD2397">
              <w:t>Software and pre-registration</w:t>
            </w:r>
          </w:p>
        </w:tc>
        <w:tc>
          <w:tcPr>
            <w:tcW w:w="7041" w:type="dxa"/>
            <w:shd w:val="clear" w:color="auto" w:fill="EEEEEE"/>
          </w:tcPr>
          <w:p w14:paraId="08D1055E" w14:textId="77777777" w:rsidR="00D8098C" w:rsidRPr="00BD2397" w:rsidRDefault="00D8098C" w:rsidP="00BD2397">
            <w:pPr>
              <w:pStyle w:val="NoSpacing"/>
            </w:pPr>
          </w:p>
        </w:tc>
        <w:tc>
          <w:tcPr>
            <w:tcW w:w="720" w:type="dxa"/>
            <w:shd w:val="clear" w:color="auto" w:fill="EEEEEE"/>
          </w:tcPr>
          <w:p w14:paraId="721E714E" w14:textId="77777777" w:rsidR="00D8098C" w:rsidRPr="00BD2397" w:rsidRDefault="00D8098C" w:rsidP="00BD2397">
            <w:pPr>
              <w:pStyle w:val="NoSpacing"/>
            </w:pPr>
          </w:p>
        </w:tc>
        <w:tc>
          <w:tcPr>
            <w:tcW w:w="4320" w:type="dxa"/>
            <w:shd w:val="clear" w:color="auto" w:fill="EEEEEE"/>
          </w:tcPr>
          <w:p w14:paraId="495710C0" w14:textId="77777777" w:rsidR="00D8098C" w:rsidRPr="00BD2397" w:rsidRDefault="00D8098C" w:rsidP="00BD2397">
            <w:pPr>
              <w:pStyle w:val="NoSpacing"/>
            </w:pPr>
          </w:p>
        </w:tc>
      </w:tr>
      <w:tr w:rsidR="00D8098C" w:rsidRPr="00474919" w14:paraId="5EA9EBD1" w14:textId="4D05FA5B" w:rsidTr="003D447D">
        <w:tc>
          <w:tcPr>
            <w:tcW w:w="587" w:type="dxa"/>
            <w:shd w:val="clear" w:color="auto" w:fill="auto"/>
          </w:tcPr>
          <w:p w14:paraId="66EDED80" w14:textId="77777777" w:rsidR="00D8098C" w:rsidRPr="00BD2397" w:rsidRDefault="00D8098C" w:rsidP="00BD2397">
            <w:pPr>
              <w:pStyle w:val="NoSpacing"/>
            </w:pPr>
          </w:p>
        </w:tc>
        <w:tc>
          <w:tcPr>
            <w:tcW w:w="1822" w:type="dxa"/>
            <w:shd w:val="clear" w:color="auto" w:fill="auto"/>
          </w:tcPr>
          <w:p w14:paraId="50BD32B9" w14:textId="77777777" w:rsidR="00D8098C" w:rsidRPr="00BD2397" w:rsidRDefault="00D8098C" w:rsidP="00BD2397">
            <w:pPr>
              <w:pStyle w:val="NoSpacing"/>
            </w:pPr>
            <w:r w:rsidRPr="00BD2397">
              <w:t>a)</w:t>
            </w:r>
          </w:p>
        </w:tc>
        <w:tc>
          <w:tcPr>
            <w:tcW w:w="7041" w:type="dxa"/>
            <w:shd w:val="clear" w:color="auto" w:fill="auto"/>
          </w:tcPr>
          <w:p w14:paraId="054FBA47" w14:textId="77777777" w:rsidR="00D8098C" w:rsidRPr="00BD2397" w:rsidRDefault="00D8098C" w:rsidP="00BD2397">
            <w:pPr>
              <w:pStyle w:val="NoSpacing"/>
            </w:pPr>
            <w:r w:rsidRPr="00BD2397">
              <w:t>Name statistical software and package(s), including version and settings used </w:t>
            </w:r>
          </w:p>
        </w:tc>
        <w:tc>
          <w:tcPr>
            <w:tcW w:w="720" w:type="dxa"/>
          </w:tcPr>
          <w:p w14:paraId="352BF4EA" w14:textId="19B828DE" w:rsidR="00D8098C" w:rsidRPr="00BD2397" w:rsidRDefault="00D91B26" w:rsidP="00BD2397">
            <w:pPr>
              <w:pStyle w:val="NoSpacing"/>
            </w:pPr>
            <w:r w:rsidRPr="00BD2397">
              <w:t>1</w:t>
            </w:r>
            <w:r w:rsidR="00270EE2" w:rsidRPr="00BD2397">
              <w:t>2</w:t>
            </w:r>
          </w:p>
          <w:p w14:paraId="56F50CA2" w14:textId="77777777" w:rsidR="00D135EB" w:rsidRPr="00BD2397" w:rsidRDefault="00D135EB" w:rsidP="00BD2397">
            <w:pPr>
              <w:pStyle w:val="NoSpacing"/>
            </w:pPr>
          </w:p>
          <w:p w14:paraId="3191C81E" w14:textId="4E57CA6A" w:rsidR="00D135EB" w:rsidRPr="00BD2397" w:rsidRDefault="00D135EB" w:rsidP="00BD2397">
            <w:pPr>
              <w:pStyle w:val="NoSpacing"/>
            </w:pPr>
          </w:p>
          <w:p w14:paraId="6DAAD724" w14:textId="77777777" w:rsidR="00474919" w:rsidRPr="00BD2397" w:rsidRDefault="00474919" w:rsidP="00BD2397">
            <w:pPr>
              <w:pStyle w:val="NoSpacing"/>
            </w:pPr>
          </w:p>
          <w:p w14:paraId="18FD2A0A" w14:textId="11831AE1" w:rsidR="00270EE2" w:rsidRPr="00BD2397" w:rsidRDefault="00270EE2" w:rsidP="00BD2397">
            <w:pPr>
              <w:pStyle w:val="NoSpacing"/>
            </w:pPr>
            <w:r w:rsidRPr="00BD2397">
              <w:t>7</w:t>
            </w:r>
          </w:p>
          <w:p w14:paraId="4470E931" w14:textId="77777777" w:rsidR="00D135EB" w:rsidRPr="00BD2397" w:rsidRDefault="00D135EB" w:rsidP="00BD2397">
            <w:pPr>
              <w:pStyle w:val="NoSpacing"/>
            </w:pPr>
          </w:p>
          <w:p w14:paraId="510F56FD" w14:textId="77777777" w:rsidR="00474919" w:rsidRPr="00BD2397" w:rsidRDefault="00474919" w:rsidP="00BD2397">
            <w:pPr>
              <w:pStyle w:val="NoSpacing"/>
            </w:pPr>
          </w:p>
          <w:p w14:paraId="2662BEAF" w14:textId="4E0C8321" w:rsidR="00D135EB" w:rsidRPr="00BD2397" w:rsidRDefault="00270EE2" w:rsidP="00BD2397">
            <w:pPr>
              <w:pStyle w:val="NoSpacing"/>
            </w:pPr>
            <w:r w:rsidRPr="00BD2397">
              <w:t>8-9</w:t>
            </w:r>
          </w:p>
          <w:p w14:paraId="2F2A9156" w14:textId="2ACF6F8B" w:rsidR="00D135EB" w:rsidRPr="00BD2397" w:rsidRDefault="00D135EB" w:rsidP="00BD2397">
            <w:pPr>
              <w:pStyle w:val="NoSpacing"/>
            </w:pPr>
          </w:p>
          <w:p w14:paraId="72F6E72F" w14:textId="050FDF0D" w:rsidR="00D135EB" w:rsidRPr="00BD2397" w:rsidRDefault="00D135EB" w:rsidP="00BD2397">
            <w:pPr>
              <w:pStyle w:val="NoSpacing"/>
            </w:pPr>
          </w:p>
          <w:p w14:paraId="27964E9B" w14:textId="77777777" w:rsidR="00474919" w:rsidRPr="00BD2397" w:rsidRDefault="00474919" w:rsidP="00BD2397">
            <w:pPr>
              <w:pStyle w:val="NoSpacing"/>
            </w:pPr>
          </w:p>
          <w:p w14:paraId="4CECBBA1" w14:textId="4C5249B4" w:rsidR="00D135EB" w:rsidRPr="00BD2397" w:rsidRDefault="00270EE2" w:rsidP="00BD2397">
            <w:pPr>
              <w:pStyle w:val="NoSpacing"/>
            </w:pPr>
            <w:r w:rsidRPr="00BD2397">
              <w:t>10</w:t>
            </w:r>
          </w:p>
          <w:p w14:paraId="0F0ADEE9" w14:textId="77777777" w:rsidR="00D135EB" w:rsidRPr="00BD2397" w:rsidRDefault="00D135EB" w:rsidP="00BD2397">
            <w:pPr>
              <w:pStyle w:val="NoSpacing"/>
            </w:pPr>
          </w:p>
          <w:p w14:paraId="0473E89C" w14:textId="77777777" w:rsidR="00D135EB" w:rsidRPr="00BD2397" w:rsidRDefault="00D135EB" w:rsidP="00BD2397">
            <w:pPr>
              <w:pStyle w:val="NoSpacing"/>
            </w:pPr>
          </w:p>
          <w:p w14:paraId="305BB821" w14:textId="5FBBD664" w:rsidR="00D8098C" w:rsidRPr="00BD2397" w:rsidRDefault="00D8098C" w:rsidP="00BD2397">
            <w:pPr>
              <w:pStyle w:val="NoSpacing"/>
            </w:pPr>
          </w:p>
        </w:tc>
        <w:tc>
          <w:tcPr>
            <w:tcW w:w="4320" w:type="dxa"/>
          </w:tcPr>
          <w:p w14:paraId="32D8F667" w14:textId="7E9DD75D" w:rsidR="005B0256" w:rsidRPr="00BD2397" w:rsidRDefault="005B0256" w:rsidP="00BD2397">
            <w:pPr>
              <w:pStyle w:val="NoSpacing"/>
            </w:pPr>
            <w:r w:rsidRPr="00BD2397">
              <w:lastRenderedPageBreak/>
              <w:t xml:space="preserve">The </w:t>
            </w:r>
            <w:proofErr w:type="spellStart"/>
            <w:r w:rsidRPr="00BD2397">
              <w:t>TwoSampleMR</w:t>
            </w:r>
            <w:proofErr w:type="spellEnd"/>
            <w:r w:rsidRPr="00BD2397">
              <w:t xml:space="preserve"> R package (version 0.5.6) in R (version 4.0.3) was used to conduct all </w:t>
            </w:r>
            <w:r w:rsidR="00D135EB" w:rsidRPr="00BD2397">
              <w:t xml:space="preserve">MR </w:t>
            </w:r>
            <w:r w:rsidRPr="00BD2397">
              <w:t>analyses.</w:t>
            </w:r>
          </w:p>
          <w:p w14:paraId="27207DDB" w14:textId="77777777" w:rsidR="00D135EB" w:rsidRPr="00BD2397" w:rsidRDefault="00D135EB" w:rsidP="00BD2397">
            <w:pPr>
              <w:pStyle w:val="NoSpacing"/>
            </w:pPr>
          </w:p>
          <w:p w14:paraId="77612E75" w14:textId="3873F00A" w:rsidR="00D135EB" w:rsidRPr="00BD2397" w:rsidRDefault="00D135EB" w:rsidP="00BD2397">
            <w:pPr>
              <w:pStyle w:val="NoSpacing"/>
            </w:pPr>
            <w:bookmarkStart w:id="6" w:name="_Hlk126595058"/>
            <w:r w:rsidRPr="00BD2397">
              <w:t>METAL (version 2011-03-25) was used to perform the meta-analyses for the outcomes.</w:t>
            </w:r>
          </w:p>
          <w:bookmarkEnd w:id="6"/>
          <w:p w14:paraId="7D2059FD" w14:textId="77777777" w:rsidR="00D135EB" w:rsidRPr="00BD2397" w:rsidRDefault="00D135EB" w:rsidP="00BD2397">
            <w:pPr>
              <w:pStyle w:val="NoSpacing"/>
            </w:pPr>
          </w:p>
          <w:p w14:paraId="6BA8DDC8" w14:textId="03BB0304" w:rsidR="00D135EB" w:rsidRPr="00BD2397" w:rsidRDefault="00D135EB" w:rsidP="00BD2397">
            <w:pPr>
              <w:pStyle w:val="NoSpacing"/>
            </w:pPr>
            <w:r w:rsidRPr="00BD2397">
              <w:t xml:space="preserve">Power calculations were calculated post-hoc using an online tool available at </w:t>
            </w:r>
            <w:hyperlink r:id="rId11" w:history="1">
              <w:r w:rsidRPr="00BD2397">
                <w:t>http://cnsgenomics.com/shiny/mRnd/</w:t>
              </w:r>
            </w:hyperlink>
          </w:p>
          <w:p w14:paraId="386F6979" w14:textId="252E2991" w:rsidR="00D135EB" w:rsidRPr="00BD2397" w:rsidRDefault="00D135EB" w:rsidP="00BD2397">
            <w:pPr>
              <w:pStyle w:val="NoSpacing"/>
            </w:pPr>
          </w:p>
          <w:p w14:paraId="79626260" w14:textId="77777777" w:rsidR="00D8098C" w:rsidRPr="00BD2397" w:rsidRDefault="00D135EB" w:rsidP="00BD2397">
            <w:pPr>
              <w:pStyle w:val="NoSpacing"/>
            </w:pPr>
            <w:proofErr w:type="spellStart"/>
            <w:r w:rsidRPr="00BD2397">
              <w:t>Phenoscanner</w:t>
            </w:r>
            <w:proofErr w:type="spellEnd"/>
            <w:r w:rsidRPr="00BD2397">
              <w:t xml:space="preserve"> V2, available at </w:t>
            </w:r>
            <w:hyperlink r:id="rId12" w:history="1">
              <w:r w:rsidRPr="000E0206">
                <w:rPr>
                  <w:rStyle w:val="Hyperlink"/>
                  <w:color w:val="auto"/>
                  <w:u w:val="none"/>
                </w:rPr>
                <w:t>http://www.phenoscanner.medschl.cam.ac.uk/</w:t>
              </w:r>
            </w:hyperlink>
            <w:r w:rsidRPr="00BD2397">
              <w:t xml:space="preserve">, was used to evaluate whether the association </w:t>
            </w:r>
            <w:r w:rsidRPr="00BD2397">
              <w:lastRenderedPageBreak/>
              <w:t>could be due to pleiotropy.</w:t>
            </w:r>
          </w:p>
        </w:tc>
      </w:tr>
      <w:tr w:rsidR="00D8098C" w:rsidRPr="00474919" w14:paraId="6A631D93" w14:textId="2BD5AA8E" w:rsidTr="003D447D">
        <w:tc>
          <w:tcPr>
            <w:tcW w:w="587" w:type="dxa"/>
            <w:tcBorders>
              <w:bottom w:val="single" w:sz="6" w:space="0" w:color="7F7F7F"/>
            </w:tcBorders>
            <w:shd w:val="clear" w:color="auto" w:fill="EEEEEE"/>
          </w:tcPr>
          <w:p w14:paraId="37C88958" w14:textId="77777777" w:rsidR="00D8098C" w:rsidRPr="00BD2397" w:rsidRDefault="00D8098C" w:rsidP="00BD2397">
            <w:pPr>
              <w:pStyle w:val="NoSpacing"/>
            </w:pPr>
          </w:p>
        </w:tc>
        <w:tc>
          <w:tcPr>
            <w:tcW w:w="1822" w:type="dxa"/>
            <w:tcBorders>
              <w:bottom w:val="single" w:sz="6" w:space="0" w:color="7F7F7F"/>
            </w:tcBorders>
            <w:shd w:val="clear" w:color="auto" w:fill="EEEEEE"/>
          </w:tcPr>
          <w:p w14:paraId="2349B556" w14:textId="77777777" w:rsidR="00D8098C" w:rsidRPr="00BD2397" w:rsidRDefault="00D8098C" w:rsidP="00BD2397">
            <w:pPr>
              <w:pStyle w:val="NoSpacing"/>
            </w:pPr>
            <w:r w:rsidRPr="00BD2397">
              <w:t>b)</w:t>
            </w:r>
          </w:p>
        </w:tc>
        <w:tc>
          <w:tcPr>
            <w:tcW w:w="7041" w:type="dxa"/>
            <w:tcBorders>
              <w:bottom w:val="single" w:sz="6" w:space="0" w:color="7F7F7F"/>
            </w:tcBorders>
            <w:shd w:val="clear" w:color="auto" w:fill="EEEEEE"/>
          </w:tcPr>
          <w:p w14:paraId="5DBE58D7" w14:textId="77777777" w:rsidR="00D8098C" w:rsidRPr="00BD2397" w:rsidRDefault="00D8098C" w:rsidP="00BD2397">
            <w:pPr>
              <w:pStyle w:val="NoSpacing"/>
            </w:pPr>
            <w:r w:rsidRPr="00BD2397">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BD2397" w:rsidRDefault="00D8098C" w:rsidP="00BD2397">
            <w:pPr>
              <w:pStyle w:val="NoSpacing"/>
            </w:pPr>
          </w:p>
        </w:tc>
        <w:tc>
          <w:tcPr>
            <w:tcW w:w="4320" w:type="dxa"/>
            <w:tcBorders>
              <w:bottom w:val="single" w:sz="6" w:space="0" w:color="7F7F7F"/>
            </w:tcBorders>
            <w:shd w:val="clear" w:color="auto" w:fill="EEEEEE"/>
          </w:tcPr>
          <w:p w14:paraId="3EFCD231" w14:textId="6D40F269" w:rsidR="00D8098C" w:rsidRPr="00BD2397" w:rsidRDefault="005B0256" w:rsidP="00BD2397">
            <w:pPr>
              <w:pStyle w:val="NoSpacing"/>
            </w:pPr>
            <w:r w:rsidRPr="00BD2397">
              <w:t xml:space="preserve">No. </w:t>
            </w:r>
          </w:p>
        </w:tc>
      </w:tr>
      <w:tr w:rsidR="00D8098C" w:rsidRPr="00474919" w14:paraId="040F15E5" w14:textId="3B11C618" w:rsidTr="003D447D">
        <w:tc>
          <w:tcPr>
            <w:tcW w:w="587" w:type="dxa"/>
            <w:tcBorders>
              <w:top w:val="single" w:sz="6" w:space="0" w:color="7F7F7F"/>
            </w:tcBorders>
            <w:shd w:val="clear" w:color="auto" w:fill="auto"/>
          </w:tcPr>
          <w:p w14:paraId="777278B3" w14:textId="77777777" w:rsidR="00D8098C" w:rsidRPr="00BD2397" w:rsidRDefault="00D8098C" w:rsidP="00BD2397">
            <w:pPr>
              <w:pStyle w:val="NoSpacing"/>
            </w:pPr>
          </w:p>
        </w:tc>
        <w:tc>
          <w:tcPr>
            <w:tcW w:w="1822" w:type="dxa"/>
            <w:tcBorders>
              <w:top w:val="single" w:sz="6" w:space="0" w:color="7F7F7F"/>
            </w:tcBorders>
            <w:shd w:val="clear" w:color="auto" w:fill="auto"/>
          </w:tcPr>
          <w:p w14:paraId="7D8D653B" w14:textId="77777777" w:rsidR="00D8098C" w:rsidRPr="00BD2397" w:rsidRDefault="00D8098C" w:rsidP="00BD2397">
            <w:pPr>
              <w:pStyle w:val="NoSpacing"/>
            </w:pPr>
            <w:r w:rsidRPr="00BD2397">
              <w:t>RESULTS</w:t>
            </w:r>
          </w:p>
        </w:tc>
        <w:tc>
          <w:tcPr>
            <w:tcW w:w="7041" w:type="dxa"/>
            <w:tcBorders>
              <w:top w:val="single" w:sz="6" w:space="0" w:color="7F7F7F"/>
            </w:tcBorders>
            <w:shd w:val="clear" w:color="auto" w:fill="auto"/>
          </w:tcPr>
          <w:p w14:paraId="34719287" w14:textId="77777777" w:rsidR="00D8098C" w:rsidRPr="00BD2397" w:rsidRDefault="00D8098C" w:rsidP="00BD2397">
            <w:pPr>
              <w:pStyle w:val="NoSpacing"/>
            </w:pPr>
          </w:p>
        </w:tc>
        <w:tc>
          <w:tcPr>
            <w:tcW w:w="720" w:type="dxa"/>
            <w:tcBorders>
              <w:top w:val="single" w:sz="6" w:space="0" w:color="7F7F7F"/>
            </w:tcBorders>
          </w:tcPr>
          <w:p w14:paraId="0E355A69" w14:textId="77777777" w:rsidR="00D8098C" w:rsidRPr="00BD2397" w:rsidRDefault="00D8098C" w:rsidP="00BD2397">
            <w:pPr>
              <w:pStyle w:val="NoSpacing"/>
            </w:pPr>
          </w:p>
        </w:tc>
        <w:tc>
          <w:tcPr>
            <w:tcW w:w="4320" w:type="dxa"/>
            <w:tcBorders>
              <w:top w:val="single" w:sz="6" w:space="0" w:color="7F7F7F"/>
            </w:tcBorders>
          </w:tcPr>
          <w:p w14:paraId="33E956D1" w14:textId="77777777" w:rsidR="00D8098C" w:rsidRPr="00BD2397" w:rsidRDefault="00D8098C" w:rsidP="00BD2397">
            <w:pPr>
              <w:pStyle w:val="NoSpacing"/>
            </w:pPr>
          </w:p>
        </w:tc>
      </w:tr>
      <w:tr w:rsidR="00D8098C" w:rsidRPr="00474919" w14:paraId="67F47EED" w14:textId="4A481C08" w:rsidTr="003D447D">
        <w:tc>
          <w:tcPr>
            <w:tcW w:w="587" w:type="dxa"/>
            <w:shd w:val="clear" w:color="auto" w:fill="EEEEEE"/>
          </w:tcPr>
          <w:p w14:paraId="51C7A54B" w14:textId="77777777" w:rsidR="00D8098C" w:rsidRPr="00BD2397" w:rsidRDefault="00D8098C" w:rsidP="00BD2397">
            <w:pPr>
              <w:pStyle w:val="NoSpacing"/>
            </w:pPr>
            <w:r w:rsidRPr="00BD2397">
              <w:t>10</w:t>
            </w:r>
          </w:p>
        </w:tc>
        <w:tc>
          <w:tcPr>
            <w:tcW w:w="1822" w:type="dxa"/>
            <w:shd w:val="clear" w:color="auto" w:fill="EEEEEE"/>
          </w:tcPr>
          <w:p w14:paraId="731D0370" w14:textId="77777777" w:rsidR="00D8098C" w:rsidRPr="00BD2397" w:rsidRDefault="00D8098C" w:rsidP="00BD2397">
            <w:pPr>
              <w:pStyle w:val="NoSpacing"/>
            </w:pPr>
            <w:r w:rsidRPr="00BD2397">
              <w:t>Descriptive data</w:t>
            </w:r>
          </w:p>
        </w:tc>
        <w:tc>
          <w:tcPr>
            <w:tcW w:w="7041" w:type="dxa"/>
            <w:shd w:val="clear" w:color="auto" w:fill="EEEEEE"/>
          </w:tcPr>
          <w:p w14:paraId="3B19CDAF" w14:textId="77777777" w:rsidR="00D8098C" w:rsidRPr="00BD2397" w:rsidRDefault="00D8098C" w:rsidP="00BD2397">
            <w:pPr>
              <w:pStyle w:val="NoSpacing"/>
            </w:pPr>
          </w:p>
        </w:tc>
        <w:tc>
          <w:tcPr>
            <w:tcW w:w="720" w:type="dxa"/>
            <w:shd w:val="clear" w:color="auto" w:fill="EEEEEE"/>
          </w:tcPr>
          <w:p w14:paraId="1091FF57" w14:textId="77777777" w:rsidR="00D8098C" w:rsidRPr="00BD2397" w:rsidRDefault="00D8098C" w:rsidP="00BD2397">
            <w:pPr>
              <w:pStyle w:val="NoSpacing"/>
            </w:pPr>
          </w:p>
        </w:tc>
        <w:tc>
          <w:tcPr>
            <w:tcW w:w="4320" w:type="dxa"/>
            <w:shd w:val="clear" w:color="auto" w:fill="EEEEEE"/>
          </w:tcPr>
          <w:p w14:paraId="4B684E79" w14:textId="77777777" w:rsidR="00D8098C" w:rsidRPr="00BD2397" w:rsidRDefault="00D8098C" w:rsidP="00BD2397">
            <w:pPr>
              <w:pStyle w:val="NoSpacing"/>
            </w:pPr>
          </w:p>
        </w:tc>
      </w:tr>
      <w:tr w:rsidR="00D8098C" w:rsidRPr="00474919" w14:paraId="6CA228D1" w14:textId="316B6A36" w:rsidTr="003D447D">
        <w:tc>
          <w:tcPr>
            <w:tcW w:w="587" w:type="dxa"/>
            <w:shd w:val="clear" w:color="auto" w:fill="auto"/>
          </w:tcPr>
          <w:p w14:paraId="29B62776" w14:textId="77777777" w:rsidR="00D8098C" w:rsidRPr="00BD2397" w:rsidRDefault="00D8098C" w:rsidP="00BD2397">
            <w:pPr>
              <w:pStyle w:val="NoSpacing"/>
            </w:pPr>
          </w:p>
        </w:tc>
        <w:tc>
          <w:tcPr>
            <w:tcW w:w="1822" w:type="dxa"/>
            <w:shd w:val="clear" w:color="auto" w:fill="auto"/>
          </w:tcPr>
          <w:p w14:paraId="4C1499C8" w14:textId="77777777" w:rsidR="00D8098C" w:rsidRPr="00BD2397" w:rsidRDefault="00D8098C" w:rsidP="00BD2397">
            <w:pPr>
              <w:pStyle w:val="NoSpacing"/>
            </w:pPr>
            <w:r w:rsidRPr="00BD2397">
              <w:t>a)</w:t>
            </w:r>
          </w:p>
        </w:tc>
        <w:tc>
          <w:tcPr>
            <w:tcW w:w="7041" w:type="dxa"/>
            <w:shd w:val="clear" w:color="auto" w:fill="auto"/>
          </w:tcPr>
          <w:p w14:paraId="4D5C652C" w14:textId="6B5065AC" w:rsidR="00D8098C" w:rsidRPr="00BD2397" w:rsidRDefault="00D8098C" w:rsidP="00BD2397">
            <w:pPr>
              <w:pStyle w:val="NoSpacing"/>
            </w:pPr>
            <w:r w:rsidRPr="00BD2397">
              <w:t>Report the numbers of individuals at each stage of included studies and reasons for ex</w:t>
            </w:r>
            <w:r w:rsidR="000A4CE8" w:rsidRPr="00BD2397">
              <w:t xml:space="preserve">clusion. Consider use of a flow </w:t>
            </w:r>
            <w:r w:rsidRPr="00BD2397">
              <w:t>diagram</w:t>
            </w:r>
          </w:p>
        </w:tc>
        <w:tc>
          <w:tcPr>
            <w:tcW w:w="720" w:type="dxa"/>
          </w:tcPr>
          <w:p w14:paraId="7AF8CC23" w14:textId="77777777" w:rsidR="00D8098C" w:rsidRPr="00BD2397" w:rsidRDefault="00D8098C" w:rsidP="00BD2397">
            <w:pPr>
              <w:pStyle w:val="NoSpacing"/>
            </w:pPr>
          </w:p>
        </w:tc>
        <w:tc>
          <w:tcPr>
            <w:tcW w:w="4320" w:type="dxa"/>
          </w:tcPr>
          <w:p w14:paraId="4B1BE973" w14:textId="5283DF93" w:rsidR="005B0256" w:rsidRPr="00BD2397" w:rsidRDefault="00D91B26" w:rsidP="00BD2397">
            <w:pPr>
              <w:pStyle w:val="NoSpacing"/>
            </w:pPr>
            <w:r w:rsidRPr="00BD2397">
              <w:t>Exposure:</w:t>
            </w:r>
            <w:r w:rsidR="005B0256" w:rsidRPr="00BD2397">
              <w:t xml:space="preserve"> </w:t>
            </w:r>
            <w:r w:rsidR="00047A85" w:rsidRPr="00BD2397">
              <w:t>Additional File 2</w:t>
            </w:r>
            <w:r w:rsidR="005B0256" w:rsidRPr="00BD2397">
              <w:t xml:space="preserve"> </w:t>
            </w:r>
            <w:r w:rsidR="003A5A02" w:rsidRPr="00BD2397">
              <w:t>Additional text</w:t>
            </w:r>
            <w:r w:rsidRPr="00BD2397">
              <w:t xml:space="preserve">, </w:t>
            </w:r>
            <w:r w:rsidR="00047A85" w:rsidRPr="00BD2397">
              <w:t>Additional File 2</w:t>
            </w:r>
            <w:r w:rsidR="005B0256" w:rsidRPr="00BD2397">
              <w:t xml:space="preserve"> Table </w:t>
            </w:r>
            <w:r w:rsidR="00047A85" w:rsidRPr="00BD2397">
              <w:t>S</w:t>
            </w:r>
            <w:r w:rsidR="008E3317" w:rsidRPr="00BD2397">
              <w:t>7</w:t>
            </w:r>
            <w:r w:rsidR="00656784" w:rsidRPr="00BD2397">
              <w:t>.</w:t>
            </w:r>
          </w:p>
          <w:p w14:paraId="00D65497" w14:textId="1145EEC4" w:rsidR="005B0256" w:rsidRPr="00BD2397" w:rsidRDefault="00D91B26" w:rsidP="00BD2397">
            <w:pPr>
              <w:pStyle w:val="NoSpacing"/>
            </w:pPr>
            <w:r w:rsidRPr="00BD2397">
              <w:t xml:space="preserve">Outcome: Table </w:t>
            </w:r>
            <w:r w:rsidR="008E3317" w:rsidRPr="00BD2397">
              <w:t>1</w:t>
            </w:r>
            <w:r w:rsidR="00656784" w:rsidRPr="00BD2397">
              <w:t>.</w:t>
            </w:r>
          </w:p>
        </w:tc>
      </w:tr>
      <w:tr w:rsidR="00D8098C" w:rsidRPr="00474919" w14:paraId="0765C344" w14:textId="3B2EDCCF" w:rsidTr="003D447D">
        <w:tc>
          <w:tcPr>
            <w:tcW w:w="587" w:type="dxa"/>
            <w:shd w:val="clear" w:color="auto" w:fill="EEEEEE"/>
          </w:tcPr>
          <w:p w14:paraId="2404BFFB" w14:textId="77777777" w:rsidR="00D8098C" w:rsidRPr="00BD2397" w:rsidRDefault="00D8098C" w:rsidP="00BD2397">
            <w:pPr>
              <w:pStyle w:val="NoSpacing"/>
            </w:pPr>
          </w:p>
        </w:tc>
        <w:tc>
          <w:tcPr>
            <w:tcW w:w="1822" w:type="dxa"/>
            <w:shd w:val="clear" w:color="auto" w:fill="EEEEEE"/>
          </w:tcPr>
          <w:p w14:paraId="6545C2F1" w14:textId="77777777" w:rsidR="00D8098C" w:rsidRPr="00BD2397" w:rsidRDefault="00D8098C" w:rsidP="00BD2397">
            <w:pPr>
              <w:pStyle w:val="NoSpacing"/>
            </w:pPr>
            <w:r w:rsidRPr="00BD2397">
              <w:t>b)</w:t>
            </w:r>
          </w:p>
        </w:tc>
        <w:tc>
          <w:tcPr>
            <w:tcW w:w="7041" w:type="dxa"/>
            <w:shd w:val="clear" w:color="auto" w:fill="EEEEEE"/>
          </w:tcPr>
          <w:p w14:paraId="405491AF" w14:textId="3F437E24" w:rsidR="00D8098C" w:rsidRPr="00BD2397" w:rsidRDefault="00D8098C" w:rsidP="00BD2397">
            <w:pPr>
              <w:pStyle w:val="NoSpacing"/>
            </w:pPr>
            <w:r w:rsidRPr="00BD2397">
              <w:t>Report summary statistics for phenotypic exposure(s), outcome(s)</w:t>
            </w:r>
            <w:r w:rsidR="000A4CE8" w:rsidRPr="00BD2397">
              <w:t>,</w:t>
            </w:r>
            <w:r w:rsidRPr="00BD2397">
              <w:t xml:space="preserve"> and other relevant variables (e.g. means, </w:t>
            </w:r>
            <w:r w:rsidR="009E033F" w:rsidRPr="00BD2397">
              <w:t>SDs</w:t>
            </w:r>
            <w:r w:rsidRPr="00BD2397">
              <w:t>, proportions)</w:t>
            </w:r>
          </w:p>
        </w:tc>
        <w:tc>
          <w:tcPr>
            <w:tcW w:w="720" w:type="dxa"/>
            <w:shd w:val="clear" w:color="auto" w:fill="EEEEEE"/>
          </w:tcPr>
          <w:p w14:paraId="03BBA613" w14:textId="77777777" w:rsidR="00D8098C" w:rsidRPr="00BD2397" w:rsidRDefault="00D8098C" w:rsidP="00BD2397">
            <w:pPr>
              <w:pStyle w:val="NoSpacing"/>
            </w:pPr>
          </w:p>
        </w:tc>
        <w:tc>
          <w:tcPr>
            <w:tcW w:w="4320" w:type="dxa"/>
            <w:shd w:val="clear" w:color="auto" w:fill="EEEEEE"/>
          </w:tcPr>
          <w:p w14:paraId="7E32E564" w14:textId="36F6B16E" w:rsidR="00D91B26" w:rsidRPr="00BD2397" w:rsidRDefault="00D91B26" w:rsidP="00BD2397">
            <w:pPr>
              <w:pStyle w:val="NoSpacing"/>
            </w:pPr>
            <w:r w:rsidRPr="00BD2397">
              <w:t>E</w:t>
            </w:r>
            <w:r w:rsidR="00656784" w:rsidRPr="00BD2397">
              <w:t>xposure</w:t>
            </w:r>
            <w:r w:rsidRPr="00BD2397">
              <w:t xml:space="preserve">: </w:t>
            </w:r>
            <w:r w:rsidR="00047A85" w:rsidRPr="00BD2397">
              <w:t xml:space="preserve">Additional File 2 </w:t>
            </w:r>
            <w:r w:rsidR="003A5A02" w:rsidRPr="00BD2397">
              <w:t>Additional text</w:t>
            </w:r>
            <w:r w:rsidRPr="00BD2397">
              <w:t xml:space="preserve"> and </w:t>
            </w:r>
            <w:r w:rsidR="00047A85" w:rsidRPr="00BD2397">
              <w:t>Additional File 2</w:t>
            </w:r>
            <w:r w:rsidRPr="000E0206">
              <w:t xml:space="preserve"> </w:t>
            </w:r>
            <w:r w:rsidRPr="00BD2397">
              <w:t xml:space="preserve">Table </w:t>
            </w:r>
            <w:r w:rsidR="00047A85" w:rsidRPr="00BD2397">
              <w:t>S</w:t>
            </w:r>
            <w:r w:rsidR="008E3317" w:rsidRPr="00BD2397">
              <w:t>7</w:t>
            </w:r>
            <w:r w:rsidR="001A035B" w:rsidRPr="00BD2397">
              <w:t>.</w:t>
            </w:r>
            <w:r w:rsidR="00656784" w:rsidRPr="00BD2397">
              <w:t xml:space="preserve"> </w:t>
            </w:r>
          </w:p>
          <w:p w14:paraId="0FD9D468" w14:textId="2836B3FB" w:rsidR="00D8098C" w:rsidRPr="00BD2397" w:rsidRDefault="00D91B26" w:rsidP="00BD2397">
            <w:pPr>
              <w:pStyle w:val="NoSpacing"/>
            </w:pPr>
            <w:r w:rsidRPr="00BD2397">
              <w:t>O</w:t>
            </w:r>
            <w:r w:rsidR="00656784" w:rsidRPr="00BD2397">
              <w:t>utcomes</w:t>
            </w:r>
            <w:r w:rsidRPr="00BD2397">
              <w:t>:</w:t>
            </w:r>
            <w:r w:rsidR="00656784" w:rsidRPr="00BD2397">
              <w:t xml:space="preserve"> </w:t>
            </w:r>
            <w:r w:rsidR="005B0256" w:rsidRPr="00BD2397">
              <w:t>Table 1</w:t>
            </w:r>
            <w:r w:rsidR="001A035B" w:rsidRPr="00BD2397">
              <w:t xml:space="preserve"> </w:t>
            </w:r>
            <w:r w:rsidR="00656784" w:rsidRPr="00BD2397">
              <w:t xml:space="preserve">and </w:t>
            </w:r>
            <w:r w:rsidR="00047A85" w:rsidRPr="00BD2397">
              <w:t>Additional File 2</w:t>
            </w:r>
            <w:r w:rsidR="00656784" w:rsidRPr="00BD2397">
              <w:t xml:space="preserve"> Table </w:t>
            </w:r>
            <w:r w:rsidR="00047A85" w:rsidRPr="00BD2397">
              <w:t>S</w:t>
            </w:r>
            <w:r w:rsidR="008E3317" w:rsidRPr="00BD2397">
              <w:t xml:space="preserve">5. </w:t>
            </w:r>
          </w:p>
        </w:tc>
      </w:tr>
      <w:tr w:rsidR="00D8098C" w:rsidRPr="00474919" w14:paraId="48F10342" w14:textId="398F2C24" w:rsidTr="003D447D">
        <w:tc>
          <w:tcPr>
            <w:tcW w:w="587" w:type="dxa"/>
            <w:shd w:val="clear" w:color="auto" w:fill="auto"/>
          </w:tcPr>
          <w:p w14:paraId="6600AF43" w14:textId="77777777" w:rsidR="00D8098C" w:rsidRPr="00BD2397" w:rsidRDefault="00D8098C" w:rsidP="00BD2397">
            <w:pPr>
              <w:pStyle w:val="NoSpacing"/>
            </w:pPr>
          </w:p>
        </w:tc>
        <w:tc>
          <w:tcPr>
            <w:tcW w:w="1822" w:type="dxa"/>
            <w:shd w:val="clear" w:color="auto" w:fill="auto"/>
          </w:tcPr>
          <w:p w14:paraId="435099F2" w14:textId="77777777" w:rsidR="00D8098C" w:rsidRPr="00BD2397" w:rsidRDefault="00D8098C" w:rsidP="00BD2397">
            <w:pPr>
              <w:pStyle w:val="NoSpacing"/>
            </w:pPr>
            <w:r w:rsidRPr="00BD2397">
              <w:t>c)</w:t>
            </w:r>
          </w:p>
        </w:tc>
        <w:tc>
          <w:tcPr>
            <w:tcW w:w="7041" w:type="dxa"/>
            <w:shd w:val="clear" w:color="auto" w:fill="auto"/>
          </w:tcPr>
          <w:p w14:paraId="062EB561" w14:textId="77777777" w:rsidR="00D8098C" w:rsidRPr="00BD2397" w:rsidRDefault="00D8098C" w:rsidP="00BD2397">
            <w:pPr>
              <w:pStyle w:val="NoSpacing"/>
            </w:pPr>
            <w:r w:rsidRPr="00BD2397">
              <w:t>If the data sources include meta-analyses of previous studies, provide the assessments of heterogeneity across these studies</w:t>
            </w:r>
          </w:p>
        </w:tc>
        <w:tc>
          <w:tcPr>
            <w:tcW w:w="720" w:type="dxa"/>
          </w:tcPr>
          <w:p w14:paraId="10F6EF39" w14:textId="7214B644" w:rsidR="00D8098C" w:rsidRPr="00BD2397" w:rsidRDefault="00D8098C" w:rsidP="00BD2397">
            <w:pPr>
              <w:pStyle w:val="NoSpacing"/>
            </w:pPr>
          </w:p>
        </w:tc>
        <w:tc>
          <w:tcPr>
            <w:tcW w:w="4320" w:type="dxa"/>
          </w:tcPr>
          <w:p w14:paraId="449D40FD" w14:textId="799FBAF2" w:rsidR="00D8098C" w:rsidRPr="00BD2397" w:rsidRDefault="00656784" w:rsidP="00BD2397">
            <w:pPr>
              <w:pStyle w:val="NoSpacing"/>
            </w:pPr>
            <w:r w:rsidRPr="000E0206">
              <w:t>N</w:t>
            </w:r>
            <w:r w:rsidR="005B0256" w:rsidRPr="000E0206">
              <w:t xml:space="preserve">o heterogeneity was observed for the for the three copper SNPs between the two cohorts included in the meta-analysis (I2 = 0% for </w:t>
            </w:r>
            <w:r w:rsidR="008C2418" w:rsidRPr="000E0206">
              <w:t>the two</w:t>
            </w:r>
            <w:r w:rsidR="005B0256" w:rsidRPr="000E0206">
              <w:t xml:space="preserve"> Cu SNPs, Cochran’s Q test </w:t>
            </w:r>
            <w:r w:rsidR="005B0256" w:rsidRPr="000E0206">
              <w:rPr>
                <w:i/>
                <w:iCs/>
              </w:rPr>
              <w:t xml:space="preserve">P </w:t>
            </w:r>
            <w:r w:rsidR="005B0256" w:rsidRPr="000E0206">
              <w:t>= 5.06E-01 for rs2769264</w:t>
            </w:r>
            <w:r w:rsidR="002948B1" w:rsidRPr="000E0206">
              <w:t xml:space="preserve"> and</w:t>
            </w:r>
            <w:r w:rsidR="005B0256" w:rsidRPr="000E0206">
              <w:t xml:space="preserve"> </w:t>
            </w:r>
            <w:r w:rsidR="005B0256" w:rsidRPr="000E0206">
              <w:rPr>
                <w:i/>
                <w:iCs/>
              </w:rPr>
              <w:t xml:space="preserve">P </w:t>
            </w:r>
            <w:r w:rsidR="005B0256" w:rsidRPr="000E0206">
              <w:t>= 7.8</w:t>
            </w:r>
            <w:r w:rsidR="002948B1" w:rsidRPr="000E0206">
              <w:t>5</w:t>
            </w:r>
            <w:r w:rsidR="005B0256" w:rsidRPr="000E0206">
              <w:t>E-01 for rs1175550</w:t>
            </w:r>
            <w:r w:rsidR="002948B1" w:rsidRPr="000E0206">
              <w:t xml:space="preserve">, </w:t>
            </w:r>
            <w:r w:rsidR="00D91B26" w:rsidRPr="000E0206">
              <w:t xml:space="preserve">see </w:t>
            </w:r>
            <w:r w:rsidR="00047A85" w:rsidRPr="00BD2397">
              <w:t xml:space="preserve">Additional File </w:t>
            </w:r>
            <w:r w:rsidR="003A5A02" w:rsidRPr="00BD2397">
              <w:t>3</w:t>
            </w:r>
            <w:r w:rsidR="00D91B26" w:rsidRPr="000E0206">
              <w:t xml:space="preserve"> Table </w:t>
            </w:r>
            <w:r w:rsidR="00047A85" w:rsidRPr="00BD2397">
              <w:t>S</w:t>
            </w:r>
            <w:r w:rsidR="00270EE2" w:rsidRPr="00BD2397">
              <w:t>5</w:t>
            </w:r>
            <w:r w:rsidR="002948B1" w:rsidRPr="000E0206">
              <w:t>)</w:t>
            </w:r>
          </w:p>
        </w:tc>
      </w:tr>
      <w:tr w:rsidR="00D8098C" w:rsidRPr="00474919" w14:paraId="51930A8C" w14:textId="221D5A9E" w:rsidTr="003D447D">
        <w:tc>
          <w:tcPr>
            <w:tcW w:w="587" w:type="dxa"/>
            <w:shd w:val="clear" w:color="auto" w:fill="EEEEEE"/>
          </w:tcPr>
          <w:p w14:paraId="6116DD95" w14:textId="77777777" w:rsidR="00D8098C" w:rsidRPr="00BD2397" w:rsidRDefault="00D8098C" w:rsidP="00BD2397">
            <w:pPr>
              <w:pStyle w:val="NoSpacing"/>
            </w:pPr>
          </w:p>
        </w:tc>
        <w:tc>
          <w:tcPr>
            <w:tcW w:w="1822" w:type="dxa"/>
            <w:shd w:val="clear" w:color="auto" w:fill="EEEEEE"/>
          </w:tcPr>
          <w:p w14:paraId="453F7877" w14:textId="77777777" w:rsidR="00D8098C" w:rsidRPr="00BD2397" w:rsidRDefault="00D8098C" w:rsidP="00BD2397">
            <w:pPr>
              <w:pStyle w:val="NoSpacing"/>
            </w:pPr>
            <w:r w:rsidRPr="00BD2397">
              <w:t>d)</w:t>
            </w:r>
          </w:p>
        </w:tc>
        <w:tc>
          <w:tcPr>
            <w:tcW w:w="7041" w:type="dxa"/>
            <w:shd w:val="clear" w:color="auto" w:fill="EEEEEE"/>
          </w:tcPr>
          <w:p w14:paraId="2EFD572E" w14:textId="5230C0F8" w:rsidR="00D8098C" w:rsidRPr="00BD2397" w:rsidRDefault="00D8098C" w:rsidP="00BD2397">
            <w:pPr>
              <w:pStyle w:val="NoSpacing"/>
            </w:pPr>
            <w:r w:rsidRPr="00BD2397">
              <w:t xml:space="preserve">For two-sample </w:t>
            </w:r>
            <w:r w:rsidR="009E033F" w:rsidRPr="00BD2397">
              <w:t>MR</w:t>
            </w:r>
            <w:r w:rsidRPr="00BD2397">
              <w:t>:</w:t>
            </w:r>
          </w:p>
          <w:p w14:paraId="48065368" w14:textId="77777777" w:rsidR="00D8098C" w:rsidRPr="00BD2397" w:rsidRDefault="00D8098C" w:rsidP="00BD2397">
            <w:pPr>
              <w:pStyle w:val="NoSpacing"/>
            </w:pPr>
            <w:r w:rsidRPr="00BD2397">
              <w:t xml:space="preserve">   </w:t>
            </w:r>
            <w:proofErr w:type="spellStart"/>
            <w:r w:rsidRPr="00BD2397">
              <w:t>i</w:t>
            </w:r>
            <w:proofErr w:type="spellEnd"/>
            <w:r w:rsidRPr="00BD2397">
              <w:t>.  Provide justification of the similarity of the genetic variant-exposure associations between the exposure and outcome samples</w:t>
            </w:r>
          </w:p>
          <w:p w14:paraId="35BA9280" w14:textId="77777777" w:rsidR="00D8098C" w:rsidRPr="00BD2397" w:rsidRDefault="00D8098C" w:rsidP="00BD2397">
            <w:pPr>
              <w:pStyle w:val="NoSpacing"/>
            </w:pPr>
            <w:r w:rsidRPr="00BD2397">
              <w:t xml:space="preserve">   ii.  Provide information on the number of individuals who overlap between the exposure and outcome studies</w:t>
            </w:r>
          </w:p>
        </w:tc>
        <w:tc>
          <w:tcPr>
            <w:tcW w:w="720" w:type="dxa"/>
            <w:shd w:val="clear" w:color="auto" w:fill="EEEEEE"/>
          </w:tcPr>
          <w:p w14:paraId="4948EE3D" w14:textId="77777777" w:rsidR="00D8098C" w:rsidRPr="00BD2397" w:rsidRDefault="00D8098C" w:rsidP="00BD2397">
            <w:pPr>
              <w:pStyle w:val="NoSpacing"/>
            </w:pPr>
          </w:p>
        </w:tc>
        <w:tc>
          <w:tcPr>
            <w:tcW w:w="4320" w:type="dxa"/>
            <w:shd w:val="clear" w:color="auto" w:fill="EEEEEE"/>
          </w:tcPr>
          <w:p w14:paraId="3F47877C" w14:textId="61599DD7" w:rsidR="00D8098C" w:rsidRPr="00BD2397" w:rsidRDefault="008E3317" w:rsidP="00BD2397">
            <w:pPr>
              <w:pStyle w:val="NoSpacing"/>
            </w:pPr>
            <w:r w:rsidRPr="00BD2397">
              <w:t>A</w:t>
            </w:r>
            <w:r w:rsidR="005B0256" w:rsidRPr="00BD2397">
              <w:t xml:space="preserve">pplies only to a </w:t>
            </w:r>
            <w:r w:rsidRPr="00BD2397">
              <w:t>minimal number of participants</w:t>
            </w:r>
            <w:r w:rsidR="005B0256" w:rsidRPr="00BD2397">
              <w:t>.</w:t>
            </w:r>
            <w:r w:rsidR="004A5289" w:rsidRPr="00BD2397">
              <w:t xml:space="preserve"> </w:t>
            </w:r>
            <w:proofErr w:type="spellStart"/>
            <w:r w:rsidR="00DE5561" w:rsidRPr="00BD2397">
              <w:t>i</w:t>
            </w:r>
            <w:proofErr w:type="spellEnd"/>
            <w:r w:rsidR="00DE5561" w:rsidRPr="00BD2397">
              <w:t xml:space="preserve">. </w:t>
            </w:r>
            <w:r w:rsidRPr="00BD2397">
              <w:t>We use</w:t>
            </w:r>
            <w:r w:rsidR="002948B1" w:rsidRPr="00BD2397">
              <w:t>d</w:t>
            </w:r>
            <w:r w:rsidRPr="00BD2397">
              <w:t xml:space="preserve"> two different data sources for exposures and outcome</w:t>
            </w:r>
            <w:r w:rsidR="002948B1" w:rsidRPr="00BD2397">
              <w:t>s</w:t>
            </w:r>
            <w:r w:rsidRPr="00BD2397">
              <w:t xml:space="preserve">, expect for vitamin D. We calculated the </w:t>
            </w:r>
            <w:r w:rsidRPr="000E0206">
              <w:rPr>
                <w:rStyle w:val="SubtleEmphasis"/>
                <w:i w:val="0"/>
                <w:iCs w:val="0"/>
                <w:color w:val="auto"/>
              </w:rPr>
              <w:t xml:space="preserve">Cochran's </w:t>
            </w:r>
            <w:r w:rsidRPr="000E0206">
              <w:rPr>
                <w:rStyle w:val="SubtleEmphasis"/>
                <w:color w:val="auto"/>
              </w:rPr>
              <w:t>Q</w:t>
            </w:r>
            <w:r w:rsidRPr="000E0206">
              <w:rPr>
                <w:rStyle w:val="SubtleEmphasis"/>
                <w:i w:val="0"/>
                <w:iCs w:val="0"/>
                <w:color w:val="auto"/>
              </w:rPr>
              <w:t>-test for heterogeneity to assess heterogeneity across the cohorts</w:t>
            </w:r>
            <w:r w:rsidR="003C125A" w:rsidRPr="00BD2397">
              <w:rPr>
                <w:rStyle w:val="SubtleEmphasis"/>
                <w:i w:val="0"/>
                <w:iCs w:val="0"/>
                <w:color w:val="auto"/>
              </w:rPr>
              <w:t xml:space="preserve"> </w:t>
            </w:r>
            <w:r w:rsidRPr="00BD2397">
              <w:t>and found minimal heterogeneity for the included variants for the outcomes</w:t>
            </w:r>
            <w:r w:rsidR="004A5289" w:rsidRPr="00BD2397">
              <w:t xml:space="preserve"> (</w:t>
            </w:r>
            <w:r w:rsidR="00047A85" w:rsidRPr="00BD2397">
              <w:t xml:space="preserve">Additional File </w:t>
            </w:r>
            <w:r w:rsidR="003A5A02" w:rsidRPr="00BD2397">
              <w:t>3</w:t>
            </w:r>
            <w:r w:rsidR="004A5289" w:rsidRPr="00BD2397">
              <w:t xml:space="preserve"> Table </w:t>
            </w:r>
            <w:r w:rsidR="00047A85" w:rsidRPr="00BD2397">
              <w:t>S</w:t>
            </w:r>
            <w:r w:rsidR="004A5289" w:rsidRPr="00BD2397">
              <w:t xml:space="preserve">5 and </w:t>
            </w:r>
            <w:r w:rsidR="00047A85" w:rsidRPr="00BD2397">
              <w:t>Additional File 2</w:t>
            </w:r>
            <w:r w:rsidR="004A5289" w:rsidRPr="00BD2397">
              <w:t xml:space="preserve"> Tables </w:t>
            </w:r>
            <w:r w:rsidR="00047A85" w:rsidRPr="00BD2397">
              <w:t>S</w:t>
            </w:r>
            <w:r w:rsidR="004A5289" w:rsidRPr="00BD2397">
              <w:t>8-</w:t>
            </w:r>
            <w:r w:rsidR="00047A85" w:rsidRPr="00BD2397">
              <w:t>S</w:t>
            </w:r>
            <w:r w:rsidR="004A5289" w:rsidRPr="00BD2397">
              <w:t>10)</w:t>
            </w:r>
          </w:p>
          <w:p w14:paraId="5B2A1A71" w14:textId="5D3A3C0D" w:rsidR="00D8098C" w:rsidRPr="00BD2397" w:rsidRDefault="008E3317" w:rsidP="00BD2397">
            <w:pPr>
              <w:pStyle w:val="NoSpacing"/>
            </w:pPr>
            <w:r w:rsidRPr="00BD2397">
              <w:t xml:space="preserve">ii. Due to the use of summary-level statistics we were not able to identify individuals who overlap between the exposure and outcome for vitamin D. </w:t>
            </w:r>
          </w:p>
        </w:tc>
      </w:tr>
      <w:tr w:rsidR="00D8098C" w:rsidRPr="00474919" w14:paraId="52CFCA59" w14:textId="5AC9CE3E" w:rsidTr="003D447D">
        <w:tc>
          <w:tcPr>
            <w:tcW w:w="587" w:type="dxa"/>
            <w:shd w:val="clear" w:color="auto" w:fill="auto"/>
          </w:tcPr>
          <w:p w14:paraId="110872BB" w14:textId="77777777" w:rsidR="00D8098C" w:rsidRPr="00BD2397" w:rsidRDefault="00D8098C" w:rsidP="00BD2397">
            <w:pPr>
              <w:pStyle w:val="NoSpacing"/>
            </w:pPr>
            <w:r w:rsidRPr="00BD2397">
              <w:t>11</w:t>
            </w:r>
          </w:p>
        </w:tc>
        <w:tc>
          <w:tcPr>
            <w:tcW w:w="1822" w:type="dxa"/>
            <w:shd w:val="clear" w:color="auto" w:fill="auto"/>
          </w:tcPr>
          <w:p w14:paraId="0C26298F" w14:textId="77777777" w:rsidR="00D8098C" w:rsidRPr="00BD2397" w:rsidRDefault="00D8098C" w:rsidP="00BD2397">
            <w:pPr>
              <w:pStyle w:val="NoSpacing"/>
            </w:pPr>
            <w:r w:rsidRPr="00BD2397">
              <w:t>Main results</w:t>
            </w:r>
          </w:p>
        </w:tc>
        <w:tc>
          <w:tcPr>
            <w:tcW w:w="7041" w:type="dxa"/>
            <w:shd w:val="clear" w:color="auto" w:fill="auto"/>
          </w:tcPr>
          <w:p w14:paraId="2F14FA37" w14:textId="77777777" w:rsidR="00D8098C" w:rsidRPr="00BD2397" w:rsidRDefault="00D8098C" w:rsidP="00BD2397">
            <w:pPr>
              <w:pStyle w:val="NoSpacing"/>
            </w:pPr>
          </w:p>
        </w:tc>
        <w:tc>
          <w:tcPr>
            <w:tcW w:w="720" w:type="dxa"/>
          </w:tcPr>
          <w:p w14:paraId="035B3367" w14:textId="77777777" w:rsidR="00D8098C" w:rsidRPr="00BD2397" w:rsidRDefault="00D8098C" w:rsidP="00BD2397">
            <w:pPr>
              <w:pStyle w:val="NoSpacing"/>
            </w:pPr>
          </w:p>
        </w:tc>
        <w:tc>
          <w:tcPr>
            <w:tcW w:w="4320" w:type="dxa"/>
          </w:tcPr>
          <w:p w14:paraId="0AFA0083" w14:textId="77777777" w:rsidR="00D8098C" w:rsidRPr="00BD2397" w:rsidRDefault="00D8098C" w:rsidP="00BD2397">
            <w:pPr>
              <w:pStyle w:val="NoSpacing"/>
            </w:pPr>
          </w:p>
        </w:tc>
      </w:tr>
      <w:tr w:rsidR="00D8098C" w:rsidRPr="00474919" w14:paraId="56845A2A" w14:textId="1DC0780C" w:rsidTr="003D447D">
        <w:tc>
          <w:tcPr>
            <w:tcW w:w="587" w:type="dxa"/>
            <w:shd w:val="clear" w:color="auto" w:fill="EEEEEE"/>
          </w:tcPr>
          <w:p w14:paraId="0892A548" w14:textId="77777777" w:rsidR="00D8098C" w:rsidRPr="00BD2397" w:rsidRDefault="00D8098C" w:rsidP="00BD2397">
            <w:pPr>
              <w:pStyle w:val="NoSpacing"/>
            </w:pPr>
          </w:p>
        </w:tc>
        <w:tc>
          <w:tcPr>
            <w:tcW w:w="1822" w:type="dxa"/>
            <w:shd w:val="clear" w:color="auto" w:fill="EEEEEE"/>
          </w:tcPr>
          <w:p w14:paraId="7CDB72AD" w14:textId="77777777" w:rsidR="00D8098C" w:rsidRPr="00BD2397" w:rsidRDefault="00D8098C" w:rsidP="00BD2397">
            <w:pPr>
              <w:pStyle w:val="NoSpacing"/>
            </w:pPr>
            <w:r w:rsidRPr="00BD2397">
              <w:t>a)</w:t>
            </w:r>
          </w:p>
        </w:tc>
        <w:tc>
          <w:tcPr>
            <w:tcW w:w="7041" w:type="dxa"/>
            <w:shd w:val="clear" w:color="auto" w:fill="EEEEEE"/>
          </w:tcPr>
          <w:p w14:paraId="09CB478B" w14:textId="77777777" w:rsidR="00D8098C" w:rsidRPr="00BD2397" w:rsidRDefault="00D8098C" w:rsidP="00BD2397">
            <w:pPr>
              <w:pStyle w:val="NoSpacing"/>
            </w:pPr>
            <w:r w:rsidRPr="00BD2397">
              <w:t>Report the associations between genetic variant and exposure, and between genetic variant and outcome, preferably on an interpretable scale</w:t>
            </w:r>
          </w:p>
        </w:tc>
        <w:tc>
          <w:tcPr>
            <w:tcW w:w="720" w:type="dxa"/>
            <w:shd w:val="clear" w:color="auto" w:fill="EEEEEE"/>
          </w:tcPr>
          <w:p w14:paraId="7F1B8B69" w14:textId="1E1EB3FD" w:rsidR="00D8098C" w:rsidRPr="00BD2397" w:rsidRDefault="00D8098C" w:rsidP="00BD2397">
            <w:pPr>
              <w:pStyle w:val="NoSpacing"/>
            </w:pPr>
          </w:p>
        </w:tc>
        <w:tc>
          <w:tcPr>
            <w:tcW w:w="4320" w:type="dxa"/>
            <w:shd w:val="clear" w:color="auto" w:fill="EEEEEE"/>
          </w:tcPr>
          <w:p w14:paraId="7BCA1C07" w14:textId="67CACCA8" w:rsidR="00D8098C" w:rsidRPr="00BD2397" w:rsidRDefault="005B0256" w:rsidP="00BD2397">
            <w:pPr>
              <w:pStyle w:val="NoSpacing"/>
            </w:pPr>
            <w:r w:rsidRPr="00BD2397">
              <w:t xml:space="preserve">Figure </w:t>
            </w:r>
            <w:r w:rsidR="008C197A" w:rsidRPr="00BD2397">
              <w:t>2</w:t>
            </w:r>
            <w:r w:rsidR="00D91B26" w:rsidRPr="00BD2397">
              <w:t xml:space="preserve">, </w:t>
            </w:r>
            <w:r w:rsidR="00047A85" w:rsidRPr="00BD2397">
              <w:t>Additional File 2</w:t>
            </w:r>
            <w:r w:rsidRPr="00BD2397">
              <w:t xml:space="preserve"> Table </w:t>
            </w:r>
            <w:r w:rsidR="00047A85" w:rsidRPr="00BD2397">
              <w:t>S</w:t>
            </w:r>
            <w:r w:rsidR="00D91B26" w:rsidRPr="00BD2397">
              <w:t>8</w:t>
            </w:r>
            <w:r w:rsidRPr="00BD2397">
              <w:t>-</w:t>
            </w:r>
            <w:r w:rsidR="00047A85" w:rsidRPr="00BD2397">
              <w:t>S</w:t>
            </w:r>
            <w:r w:rsidR="00D91B26" w:rsidRPr="00BD2397">
              <w:t>10 for main analyses,</w:t>
            </w:r>
            <w:r w:rsidRPr="00BD2397">
              <w:t xml:space="preserve"> and </w:t>
            </w:r>
            <w:r w:rsidR="00A10232" w:rsidRPr="00BD2397">
              <w:t>Additional File 2</w:t>
            </w:r>
            <w:r w:rsidRPr="00BD2397">
              <w:t xml:space="preserve"> Table </w:t>
            </w:r>
            <w:r w:rsidR="00A10232" w:rsidRPr="00BD2397">
              <w:t>S</w:t>
            </w:r>
            <w:r w:rsidR="00D91B26" w:rsidRPr="00BD2397">
              <w:t>11</w:t>
            </w:r>
            <w:r w:rsidR="00171982" w:rsidRPr="00BD2397">
              <w:t>-</w:t>
            </w:r>
            <w:r w:rsidR="00A10232" w:rsidRPr="00BD2397">
              <w:t>S</w:t>
            </w:r>
            <w:r w:rsidR="00171982" w:rsidRPr="00BD2397">
              <w:t>12</w:t>
            </w:r>
            <w:r w:rsidR="00D91B26" w:rsidRPr="00BD2397">
              <w:t xml:space="preserve"> for se</w:t>
            </w:r>
            <w:r w:rsidR="004A5289" w:rsidRPr="00BD2397">
              <w:t>condary</w:t>
            </w:r>
            <w:r w:rsidR="00D91B26" w:rsidRPr="00BD2397">
              <w:t xml:space="preserve"> analyses using r2 &lt; 0.01 within 10,000 kb windows and </w:t>
            </w:r>
            <w:r w:rsidR="00B05C70" w:rsidRPr="00BD2397">
              <w:rPr>
                <w:i/>
                <w:iCs/>
              </w:rPr>
              <w:t>P</w:t>
            </w:r>
            <w:r w:rsidR="00D91B26" w:rsidRPr="000E0206">
              <w:t xml:space="preserve"> </w:t>
            </w:r>
            <w:r w:rsidR="00B05C70" w:rsidRPr="00BD2397">
              <w:t xml:space="preserve">≤ </w:t>
            </w:r>
            <w:r w:rsidR="00D91B26" w:rsidRPr="000E0206">
              <w:t xml:space="preserve">5E-06. </w:t>
            </w:r>
          </w:p>
        </w:tc>
      </w:tr>
      <w:tr w:rsidR="005B0256" w:rsidRPr="00474919" w14:paraId="2FAEFE68" w14:textId="09D82DE1" w:rsidTr="003D447D">
        <w:tc>
          <w:tcPr>
            <w:tcW w:w="587" w:type="dxa"/>
            <w:shd w:val="clear" w:color="auto" w:fill="auto"/>
          </w:tcPr>
          <w:p w14:paraId="2E83DFB7" w14:textId="77777777" w:rsidR="005B0256" w:rsidRPr="00BD2397" w:rsidRDefault="005B0256" w:rsidP="00BD2397">
            <w:pPr>
              <w:pStyle w:val="NoSpacing"/>
            </w:pPr>
          </w:p>
        </w:tc>
        <w:tc>
          <w:tcPr>
            <w:tcW w:w="1822" w:type="dxa"/>
            <w:shd w:val="clear" w:color="auto" w:fill="auto"/>
          </w:tcPr>
          <w:p w14:paraId="142A3CE2" w14:textId="77777777" w:rsidR="005B0256" w:rsidRPr="00BD2397" w:rsidRDefault="005B0256" w:rsidP="00BD2397">
            <w:pPr>
              <w:pStyle w:val="NoSpacing"/>
            </w:pPr>
            <w:r w:rsidRPr="00BD2397">
              <w:t>b)</w:t>
            </w:r>
          </w:p>
        </w:tc>
        <w:tc>
          <w:tcPr>
            <w:tcW w:w="7041" w:type="dxa"/>
            <w:shd w:val="clear" w:color="auto" w:fill="auto"/>
          </w:tcPr>
          <w:p w14:paraId="336E75EE" w14:textId="144F95EC" w:rsidR="005B0256" w:rsidRPr="00BD2397" w:rsidRDefault="005B0256" w:rsidP="00BD2397">
            <w:pPr>
              <w:pStyle w:val="NoSpacing"/>
            </w:pPr>
            <w:r w:rsidRPr="00BD2397">
              <w:t xml:space="preserve">Report MR estimates of the relationship between exposure and outcome, and the measures of uncertainty from the MR analysis, on an interpretable scale, such as odds ratio or </w:t>
            </w:r>
            <w:r w:rsidRPr="00BD2397">
              <w:lastRenderedPageBreak/>
              <w:t>relative risk per SD difference</w:t>
            </w:r>
          </w:p>
        </w:tc>
        <w:tc>
          <w:tcPr>
            <w:tcW w:w="720" w:type="dxa"/>
          </w:tcPr>
          <w:p w14:paraId="1E1B567F" w14:textId="7BCC9A12" w:rsidR="005B0256" w:rsidRPr="00BD2397" w:rsidRDefault="005B0256" w:rsidP="00BD2397">
            <w:pPr>
              <w:pStyle w:val="NoSpacing"/>
            </w:pPr>
          </w:p>
        </w:tc>
        <w:tc>
          <w:tcPr>
            <w:tcW w:w="4320" w:type="dxa"/>
          </w:tcPr>
          <w:p w14:paraId="4564CEDB" w14:textId="69F4C609" w:rsidR="005B0256" w:rsidRPr="00BD2397" w:rsidRDefault="005B0256" w:rsidP="00BD2397">
            <w:pPr>
              <w:pStyle w:val="NoSpacing"/>
            </w:pPr>
            <w:r w:rsidRPr="00BD2397">
              <w:t>Figure</w:t>
            </w:r>
            <w:r w:rsidR="008C197A" w:rsidRPr="00BD2397">
              <w:t xml:space="preserve"> 2</w:t>
            </w:r>
            <w:r w:rsidR="0091171C" w:rsidRPr="00BD2397">
              <w:t xml:space="preserve">, </w:t>
            </w:r>
            <w:r w:rsidR="00047A85" w:rsidRPr="00BD2397">
              <w:t>Additional File 2</w:t>
            </w:r>
            <w:r w:rsidR="0091171C" w:rsidRPr="00BD2397">
              <w:t xml:space="preserve"> Table </w:t>
            </w:r>
            <w:r w:rsidR="00047A85" w:rsidRPr="00BD2397">
              <w:t>S</w:t>
            </w:r>
            <w:r w:rsidR="0091171C" w:rsidRPr="00BD2397">
              <w:t>8-</w:t>
            </w:r>
            <w:r w:rsidR="00047A85" w:rsidRPr="00BD2397">
              <w:t>S</w:t>
            </w:r>
            <w:r w:rsidR="0091171C" w:rsidRPr="00BD2397">
              <w:t>10 for main analyses,</w:t>
            </w:r>
            <w:r w:rsidRPr="00BD2397">
              <w:t xml:space="preserve"> and </w:t>
            </w:r>
            <w:r w:rsidR="00A10232" w:rsidRPr="00BD2397">
              <w:t>Additional File 2</w:t>
            </w:r>
            <w:r w:rsidRPr="00BD2397">
              <w:t xml:space="preserve"> Table </w:t>
            </w:r>
            <w:r w:rsidR="00A10232" w:rsidRPr="00BD2397">
              <w:t>S</w:t>
            </w:r>
            <w:r w:rsidR="0091171C" w:rsidRPr="00BD2397">
              <w:t>11</w:t>
            </w:r>
            <w:r w:rsidR="00171982" w:rsidRPr="00BD2397">
              <w:t>-</w:t>
            </w:r>
            <w:r w:rsidR="00A10232" w:rsidRPr="00BD2397">
              <w:t>S</w:t>
            </w:r>
            <w:r w:rsidR="00171982" w:rsidRPr="00BD2397">
              <w:t>12</w:t>
            </w:r>
            <w:r w:rsidR="0091171C" w:rsidRPr="00BD2397">
              <w:t xml:space="preserve"> for s</w:t>
            </w:r>
            <w:r w:rsidR="004A5289" w:rsidRPr="00BD2397">
              <w:t>econdary</w:t>
            </w:r>
            <w:r w:rsidR="0091171C" w:rsidRPr="00BD2397">
              <w:t xml:space="preserve"> analyses using r2 &lt; </w:t>
            </w:r>
            <w:r w:rsidR="0091171C" w:rsidRPr="00BD2397">
              <w:lastRenderedPageBreak/>
              <w:t xml:space="preserve">0.01 within 10,000 kb windows and </w:t>
            </w:r>
            <w:r w:rsidR="00B05C70" w:rsidRPr="00BD2397">
              <w:rPr>
                <w:i/>
                <w:iCs/>
              </w:rPr>
              <w:t>P</w:t>
            </w:r>
            <w:r w:rsidR="0091171C" w:rsidRPr="000E0206">
              <w:rPr>
                <w:i/>
                <w:iCs/>
              </w:rPr>
              <w:t xml:space="preserve"> </w:t>
            </w:r>
            <w:r w:rsidR="00B05C70" w:rsidRPr="00BD2397">
              <w:t>≤ 5</w:t>
            </w:r>
            <w:r w:rsidR="0091171C" w:rsidRPr="000E0206">
              <w:t>E-06</w:t>
            </w:r>
            <w:r w:rsidRPr="000E0206">
              <w:t>.</w:t>
            </w:r>
          </w:p>
        </w:tc>
      </w:tr>
      <w:tr w:rsidR="005B0256" w:rsidRPr="00474919" w14:paraId="1FAC379E" w14:textId="0C198578" w:rsidTr="003D447D">
        <w:tc>
          <w:tcPr>
            <w:tcW w:w="587" w:type="dxa"/>
            <w:shd w:val="clear" w:color="auto" w:fill="EEEEEE"/>
          </w:tcPr>
          <w:p w14:paraId="6762B88A" w14:textId="77777777" w:rsidR="005B0256" w:rsidRPr="00BD2397" w:rsidRDefault="005B0256" w:rsidP="00BD2397">
            <w:pPr>
              <w:pStyle w:val="NoSpacing"/>
            </w:pPr>
          </w:p>
        </w:tc>
        <w:tc>
          <w:tcPr>
            <w:tcW w:w="1822" w:type="dxa"/>
            <w:shd w:val="clear" w:color="auto" w:fill="EEEEEE"/>
          </w:tcPr>
          <w:p w14:paraId="514E8164" w14:textId="77777777" w:rsidR="005B0256" w:rsidRPr="00BD2397" w:rsidRDefault="005B0256" w:rsidP="00BD2397">
            <w:pPr>
              <w:pStyle w:val="NoSpacing"/>
            </w:pPr>
            <w:r w:rsidRPr="00BD2397">
              <w:t>c)</w:t>
            </w:r>
          </w:p>
        </w:tc>
        <w:tc>
          <w:tcPr>
            <w:tcW w:w="7041" w:type="dxa"/>
            <w:shd w:val="clear" w:color="auto" w:fill="EEEEEE"/>
          </w:tcPr>
          <w:p w14:paraId="4BC6AB73" w14:textId="77777777" w:rsidR="005B0256" w:rsidRPr="00BD2397" w:rsidRDefault="005B0256" w:rsidP="00BD2397">
            <w:pPr>
              <w:pStyle w:val="NoSpacing"/>
            </w:pPr>
            <w:r w:rsidRPr="00BD2397">
              <w:t>If relevant, consider translating estimates of relative risk into absolute risk for a meaningful time period</w:t>
            </w:r>
          </w:p>
        </w:tc>
        <w:tc>
          <w:tcPr>
            <w:tcW w:w="720" w:type="dxa"/>
            <w:shd w:val="clear" w:color="auto" w:fill="EEEEEE"/>
          </w:tcPr>
          <w:p w14:paraId="326BA5CA" w14:textId="7E738701" w:rsidR="005B0256" w:rsidRPr="00BD2397" w:rsidRDefault="005B0256" w:rsidP="00BD2397">
            <w:pPr>
              <w:pStyle w:val="NoSpacing"/>
            </w:pPr>
            <w:r w:rsidRPr="00BD2397">
              <w:t>NA</w:t>
            </w:r>
          </w:p>
        </w:tc>
        <w:tc>
          <w:tcPr>
            <w:tcW w:w="4320" w:type="dxa"/>
            <w:shd w:val="clear" w:color="auto" w:fill="EEEEEE"/>
          </w:tcPr>
          <w:p w14:paraId="4A2216FF" w14:textId="77777777" w:rsidR="005B0256" w:rsidRPr="00BD2397" w:rsidRDefault="005B0256" w:rsidP="00BD2397">
            <w:pPr>
              <w:pStyle w:val="NoSpacing"/>
            </w:pPr>
          </w:p>
        </w:tc>
      </w:tr>
      <w:tr w:rsidR="005B0256" w:rsidRPr="00474919" w14:paraId="00F87C74" w14:textId="30F32A00" w:rsidTr="003D447D">
        <w:tc>
          <w:tcPr>
            <w:tcW w:w="587" w:type="dxa"/>
            <w:shd w:val="clear" w:color="auto" w:fill="auto"/>
          </w:tcPr>
          <w:p w14:paraId="2CDE5DE6" w14:textId="77777777" w:rsidR="005B0256" w:rsidRPr="00BD2397" w:rsidRDefault="005B0256" w:rsidP="00BD2397">
            <w:pPr>
              <w:pStyle w:val="NoSpacing"/>
            </w:pPr>
          </w:p>
        </w:tc>
        <w:tc>
          <w:tcPr>
            <w:tcW w:w="1822" w:type="dxa"/>
            <w:shd w:val="clear" w:color="auto" w:fill="auto"/>
          </w:tcPr>
          <w:p w14:paraId="69C50E8E" w14:textId="77777777" w:rsidR="005B0256" w:rsidRPr="00BD2397" w:rsidRDefault="005B0256" w:rsidP="00BD2397">
            <w:pPr>
              <w:pStyle w:val="NoSpacing"/>
            </w:pPr>
            <w:r w:rsidRPr="00BD2397">
              <w:t>d)</w:t>
            </w:r>
          </w:p>
        </w:tc>
        <w:tc>
          <w:tcPr>
            <w:tcW w:w="7041" w:type="dxa"/>
            <w:shd w:val="clear" w:color="auto" w:fill="auto"/>
          </w:tcPr>
          <w:p w14:paraId="47CC3ACC" w14:textId="77777777" w:rsidR="005B0256" w:rsidRPr="00BD2397" w:rsidRDefault="005B0256" w:rsidP="00BD2397">
            <w:pPr>
              <w:pStyle w:val="NoSpacing"/>
            </w:pPr>
            <w:r w:rsidRPr="00BD2397">
              <w:t>Consider plots to visualize results (e.g. forest plot, scatterplot of associations between genetic variants and outcome versus between genetic variants and exposure)</w:t>
            </w:r>
          </w:p>
        </w:tc>
        <w:tc>
          <w:tcPr>
            <w:tcW w:w="720" w:type="dxa"/>
          </w:tcPr>
          <w:p w14:paraId="777DAC23" w14:textId="77777777" w:rsidR="005B0256" w:rsidRPr="00BD2397" w:rsidRDefault="005B0256" w:rsidP="00BD2397">
            <w:pPr>
              <w:pStyle w:val="NoSpacing"/>
            </w:pPr>
          </w:p>
        </w:tc>
        <w:tc>
          <w:tcPr>
            <w:tcW w:w="4320" w:type="dxa"/>
          </w:tcPr>
          <w:p w14:paraId="7B9F0A4D" w14:textId="5D37DA96" w:rsidR="005B0256" w:rsidRPr="00BD2397" w:rsidRDefault="005B0256" w:rsidP="00BD2397">
            <w:pPr>
              <w:pStyle w:val="NoSpacing"/>
            </w:pPr>
            <w:r w:rsidRPr="00BD2397">
              <w:t xml:space="preserve">Figure </w:t>
            </w:r>
            <w:r w:rsidR="008C197A" w:rsidRPr="00BD2397">
              <w:t>2</w:t>
            </w:r>
            <w:r w:rsidRPr="00BD2397">
              <w:t>.</w:t>
            </w:r>
          </w:p>
        </w:tc>
      </w:tr>
      <w:tr w:rsidR="005B0256" w:rsidRPr="00474919" w14:paraId="62E6DFEA" w14:textId="107C6F5B" w:rsidTr="003D447D">
        <w:tc>
          <w:tcPr>
            <w:tcW w:w="587" w:type="dxa"/>
            <w:shd w:val="clear" w:color="auto" w:fill="EEEEEE"/>
          </w:tcPr>
          <w:p w14:paraId="57CB2789" w14:textId="77777777" w:rsidR="005B0256" w:rsidRPr="00BD2397" w:rsidRDefault="005B0256" w:rsidP="00BD2397">
            <w:pPr>
              <w:pStyle w:val="NoSpacing"/>
            </w:pPr>
            <w:r w:rsidRPr="00BD2397">
              <w:t>12</w:t>
            </w:r>
          </w:p>
        </w:tc>
        <w:tc>
          <w:tcPr>
            <w:tcW w:w="1822" w:type="dxa"/>
            <w:shd w:val="clear" w:color="auto" w:fill="EEEEEE"/>
          </w:tcPr>
          <w:p w14:paraId="27B891DB" w14:textId="77777777" w:rsidR="005B0256" w:rsidRPr="00BD2397" w:rsidRDefault="005B0256" w:rsidP="00BD2397">
            <w:pPr>
              <w:pStyle w:val="NoSpacing"/>
            </w:pPr>
            <w:r w:rsidRPr="00BD2397">
              <w:t>Assessment of assumptions</w:t>
            </w:r>
          </w:p>
        </w:tc>
        <w:tc>
          <w:tcPr>
            <w:tcW w:w="7041" w:type="dxa"/>
            <w:shd w:val="clear" w:color="auto" w:fill="EEEEEE"/>
          </w:tcPr>
          <w:p w14:paraId="6EC050C1" w14:textId="77777777" w:rsidR="005B0256" w:rsidRPr="00BD2397" w:rsidRDefault="005B0256" w:rsidP="00BD2397">
            <w:pPr>
              <w:pStyle w:val="NoSpacing"/>
            </w:pPr>
          </w:p>
        </w:tc>
        <w:tc>
          <w:tcPr>
            <w:tcW w:w="720" w:type="dxa"/>
            <w:shd w:val="clear" w:color="auto" w:fill="EEEEEE"/>
          </w:tcPr>
          <w:p w14:paraId="3871A389" w14:textId="77777777" w:rsidR="005B0256" w:rsidRPr="00BD2397" w:rsidRDefault="005B0256" w:rsidP="00BD2397">
            <w:pPr>
              <w:pStyle w:val="NoSpacing"/>
            </w:pPr>
          </w:p>
        </w:tc>
        <w:tc>
          <w:tcPr>
            <w:tcW w:w="4320" w:type="dxa"/>
            <w:shd w:val="clear" w:color="auto" w:fill="EEEEEE"/>
          </w:tcPr>
          <w:p w14:paraId="10C8ADE2" w14:textId="77777777" w:rsidR="005B0256" w:rsidRPr="00BD2397" w:rsidRDefault="005B0256" w:rsidP="00BD2397">
            <w:pPr>
              <w:pStyle w:val="NoSpacing"/>
            </w:pPr>
          </w:p>
        </w:tc>
      </w:tr>
      <w:tr w:rsidR="005B0256" w:rsidRPr="00474919" w14:paraId="48EE0AFA" w14:textId="55C0BF1C" w:rsidTr="003D447D">
        <w:tc>
          <w:tcPr>
            <w:tcW w:w="587" w:type="dxa"/>
            <w:shd w:val="clear" w:color="auto" w:fill="auto"/>
          </w:tcPr>
          <w:p w14:paraId="4E29121D" w14:textId="77777777" w:rsidR="005B0256" w:rsidRPr="00BD2397" w:rsidRDefault="005B0256" w:rsidP="00BD2397">
            <w:pPr>
              <w:pStyle w:val="NoSpacing"/>
            </w:pPr>
          </w:p>
        </w:tc>
        <w:tc>
          <w:tcPr>
            <w:tcW w:w="1822" w:type="dxa"/>
            <w:shd w:val="clear" w:color="auto" w:fill="auto"/>
          </w:tcPr>
          <w:p w14:paraId="18A8B0EA" w14:textId="77777777" w:rsidR="005B0256" w:rsidRPr="00BD2397" w:rsidRDefault="005B0256" w:rsidP="00BD2397">
            <w:pPr>
              <w:pStyle w:val="NoSpacing"/>
            </w:pPr>
            <w:r w:rsidRPr="00BD2397">
              <w:t>a)</w:t>
            </w:r>
          </w:p>
        </w:tc>
        <w:tc>
          <w:tcPr>
            <w:tcW w:w="7041" w:type="dxa"/>
            <w:shd w:val="clear" w:color="auto" w:fill="auto"/>
          </w:tcPr>
          <w:p w14:paraId="1A97B456" w14:textId="77777777" w:rsidR="005B0256" w:rsidRPr="00BD2397" w:rsidRDefault="005B0256" w:rsidP="00BD2397">
            <w:pPr>
              <w:pStyle w:val="NoSpacing"/>
            </w:pPr>
            <w:r w:rsidRPr="00BD2397">
              <w:t>Report the assessment of the validity of the assumptions</w:t>
            </w:r>
          </w:p>
        </w:tc>
        <w:tc>
          <w:tcPr>
            <w:tcW w:w="720" w:type="dxa"/>
          </w:tcPr>
          <w:p w14:paraId="6E2D56F0" w14:textId="30730F71" w:rsidR="005B0256" w:rsidRPr="00BD2397" w:rsidRDefault="00C80F3A" w:rsidP="00BD2397">
            <w:pPr>
              <w:pStyle w:val="NoSpacing"/>
            </w:pPr>
            <w:r w:rsidRPr="00BD2397">
              <w:t>1</w:t>
            </w:r>
            <w:r w:rsidR="002948B1" w:rsidRPr="00BD2397">
              <w:t>3</w:t>
            </w:r>
            <w:r w:rsidRPr="00BD2397">
              <w:t>-1</w:t>
            </w:r>
            <w:r w:rsidR="00C431C3" w:rsidRPr="00BD2397">
              <w:t>5</w:t>
            </w:r>
          </w:p>
        </w:tc>
        <w:tc>
          <w:tcPr>
            <w:tcW w:w="4320" w:type="dxa"/>
          </w:tcPr>
          <w:p w14:paraId="5E7081D1" w14:textId="04CC4F0F" w:rsidR="005B0256" w:rsidRPr="00BD2397" w:rsidRDefault="005B0256" w:rsidP="00BD2397">
            <w:pPr>
              <w:pStyle w:val="NoSpacing"/>
            </w:pPr>
            <w:r w:rsidRPr="00BD2397">
              <w:t>Methods to assess the robustness of MR findings</w:t>
            </w:r>
            <w:r w:rsidR="008E3317" w:rsidRPr="00BD2397">
              <w:t>: MR Egger, weighted median, simple mode, weighted mode, Cochran's </w:t>
            </w:r>
            <w:r w:rsidR="008E3317" w:rsidRPr="00BD2397">
              <w:rPr>
                <w:rStyle w:val="Emphasis"/>
                <w:i w:val="0"/>
                <w:iCs w:val="0"/>
              </w:rPr>
              <w:t>Q</w:t>
            </w:r>
            <w:r w:rsidR="008E3317" w:rsidRPr="00BD2397">
              <w:t xml:space="preserve"> statistical test, </w:t>
            </w:r>
            <w:proofErr w:type="spellStart"/>
            <w:r w:rsidR="008E3317" w:rsidRPr="00BD2397">
              <w:t>PhenoScanner</w:t>
            </w:r>
            <w:proofErr w:type="spellEnd"/>
            <w:r w:rsidR="008E3317" w:rsidRPr="00BD2397">
              <w:t>, leave-one-out analyses and post-hoc analyses.</w:t>
            </w:r>
          </w:p>
        </w:tc>
      </w:tr>
      <w:tr w:rsidR="005B0256" w:rsidRPr="00474919" w14:paraId="7BDA55CD" w14:textId="6465618D" w:rsidTr="003D447D">
        <w:tc>
          <w:tcPr>
            <w:tcW w:w="587" w:type="dxa"/>
            <w:shd w:val="clear" w:color="auto" w:fill="EEEEEE"/>
          </w:tcPr>
          <w:p w14:paraId="6F27FA73" w14:textId="77777777" w:rsidR="005B0256" w:rsidRPr="00BD2397" w:rsidRDefault="005B0256" w:rsidP="00BD2397">
            <w:pPr>
              <w:pStyle w:val="NoSpacing"/>
            </w:pPr>
          </w:p>
        </w:tc>
        <w:tc>
          <w:tcPr>
            <w:tcW w:w="1822" w:type="dxa"/>
            <w:shd w:val="clear" w:color="auto" w:fill="EEEEEE"/>
          </w:tcPr>
          <w:p w14:paraId="6BC0019D" w14:textId="77777777" w:rsidR="005B0256" w:rsidRPr="00BD2397" w:rsidRDefault="005B0256" w:rsidP="00BD2397">
            <w:pPr>
              <w:pStyle w:val="NoSpacing"/>
            </w:pPr>
            <w:r w:rsidRPr="00BD2397">
              <w:t>b)</w:t>
            </w:r>
          </w:p>
        </w:tc>
        <w:tc>
          <w:tcPr>
            <w:tcW w:w="7041" w:type="dxa"/>
            <w:shd w:val="clear" w:color="auto" w:fill="EEEEEE"/>
          </w:tcPr>
          <w:p w14:paraId="400ADD58" w14:textId="77777777" w:rsidR="005B0256" w:rsidRPr="00BD2397" w:rsidRDefault="005B0256" w:rsidP="00BD2397">
            <w:pPr>
              <w:pStyle w:val="NoSpacing"/>
            </w:pPr>
            <w:r w:rsidRPr="00BD2397">
              <w:t>Report any additional statistics (e.g., assessments of heterogeneity across genetic variants, such as I2, Q statistic or E-value)</w:t>
            </w:r>
          </w:p>
        </w:tc>
        <w:tc>
          <w:tcPr>
            <w:tcW w:w="720" w:type="dxa"/>
            <w:shd w:val="clear" w:color="auto" w:fill="EEEEEE"/>
          </w:tcPr>
          <w:p w14:paraId="2D6E39C6" w14:textId="0DD56E9B" w:rsidR="005B0256" w:rsidRPr="00BD2397" w:rsidRDefault="00C80F3A" w:rsidP="00BD2397">
            <w:pPr>
              <w:pStyle w:val="NoSpacing"/>
            </w:pPr>
            <w:r w:rsidRPr="00BD2397">
              <w:t>1</w:t>
            </w:r>
            <w:r w:rsidR="002948B1" w:rsidRPr="00BD2397">
              <w:t>3</w:t>
            </w:r>
            <w:r w:rsidRPr="00BD2397">
              <w:t>-1</w:t>
            </w:r>
            <w:r w:rsidR="00C431C3" w:rsidRPr="00BD2397">
              <w:t>5</w:t>
            </w:r>
            <w:r w:rsidRPr="00BD2397">
              <w:t xml:space="preserve"> </w:t>
            </w:r>
          </w:p>
        </w:tc>
        <w:tc>
          <w:tcPr>
            <w:tcW w:w="4320" w:type="dxa"/>
            <w:shd w:val="clear" w:color="auto" w:fill="EEEEEE"/>
          </w:tcPr>
          <w:p w14:paraId="205C4ED8" w14:textId="25EE238A" w:rsidR="005B0256" w:rsidRPr="000E0206" w:rsidRDefault="0091171C" w:rsidP="00BD2397">
            <w:pPr>
              <w:pStyle w:val="NoSpacing"/>
              <w:rPr>
                <w:rStyle w:val="SubtleEmphasis"/>
                <w:i w:val="0"/>
                <w:iCs w:val="0"/>
                <w:color w:val="auto"/>
              </w:rPr>
            </w:pPr>
            <w:r w:rsidRPr="000E0206">
              <w:rPr>
                <w:rStyle w:val="SubtleEmphasis"/>
                <w:i w:val="0"/>
                <w:iCs w:val="0"/>
                <w:color w:val="auto"/>
              </w:rPr>
              <w:t>For the MR analyses,</w:t>
            </w:r>
            <w:r w:rsidR="005B0256" w:rsidRPr="000E0206">
              <w:rPr>
                <w:rStyle w:val="SubtleEmphasis"/>
                <w:i w:val="0"/>
                <w:iCs w:val="0"/>
                <w:color w:val="auto"/>
              </w:rPr>
              <w:t xml:space="preserve"> heterogeneity was </w:t>
            </w:r>
            <w:r w:rsidRPr="000E0206">
              <w:rPr>
                <w:rStyle w:val="SubtleEmphasis"/>
                <w:i w:val="0"/>
                <w:iCs w:val="0"/>
                <w:color w:val="auto"/>
              </w:rPr>
              <w:t>reported for all analyses</w:t>
            </w:r>
            <w:r w:rsidR="005B0256" w:rsidRPr="000E0206">
              <w:rPr>
                <w:rStyle w:val="SubtleEmphasis"/>
                <w:i w:val="0"/>
                <w:iCs w:val="0"/>
                <w:color w:val="auto"/>
              </w:rPr>
              <w:t xml:space="preserve"> </w:t>
            </w:r>
            <w:r w:rsidRPr="000E0206">
              <w:rPr>
                <w:rStyle w:val="SubtleEmphasis"/>
                <w:i w:val="0"/>
                <w:iCs w:val="0"/>
                <w:color w:val="auto"/>
              </w:rPr>
              <w:t>consisting of</w:t>
            </w:r>
            <w:r w:rsidR="00333EC5" w:rsidRPr="000E0206">
              <w:rPr>
                <w:rStyle w:val="SubtleEmphasis"/>
                <w:i w:val="0"/>
                <w:iCs w:val="0"/>
                <w:color w:val="auto"/>
              </w:rPr>
              <w:t xml:space="preserve"> </w:t>
            </w:r>
            <w:r w:rsidRPr="000E0206">
              <w:rPr>
                <w:rStyle w:val="SubtleEmphasis"/>
                <w:i w:val="0"/>
                <w:iCs w:val="0"/>
                <w:color w:val="auto"/>
              </w:rPr>
              <w:t>≥</w:t>
            </w:r>
            <w:r w:rsidR="00333EC5" w:rsidRPr="000E0206">
              <w:rPr>
                <w:rStyle w:val="SubtleEmphasis"/>
                <w:i w:val="0"/>
                <w:iCs w:val="0"/>
                <w:color w:val="auto"/>
              </w:rPr>
              <w:t xml:space="preserve"> </w:t>
            </w:r>
            <w:r w:rsidRPr="000E0206">
              <w:rPr>
                <w:rStyle w:val="SubtleEmphasis"/>
                <w:i w:val="0"/>
                <w:iCs w:val="0"/>
                <w:color w:val="auto"/>
              </w:rPr>
              <w:t>2 SNPs</w:t>
            </w:r>
            <w:r w:rsidR="00656784" w:rsidRPr="000E0206">
              <w:rPr>
                <w:rStyle w:val="SubtleEmphasis"/>
                <w:i w:val="0"/>
                <w:iCs w:val="0"/>
                <w:color w:val="auto"/>
              </w:rPr>
              <w:t xml:space="preserve"> (</w:t>
            </w:r>
            <w:r w:rsidR="00A10232" w:rsidRPr="00BD2397">
              <w:t>Additional File 2</w:t>
            </w:r>
            <w:r w:rsidR="005B0256" w:rsidRPr="000E0206">
              <w:rPr>
                <w:rStyle w:val="SubtleEmphasis"/>
                <w:i w:val="0"/>
                <w:iCs w:val="0"/>
                <w:color w:val="auto"/>
              </w:rPr>
              <w:t xml:space="preserve"> Table </w:t>
            </w:r>
            <w:r w:rsidR="00A10232" w:rsidRPr="00BD2397">
              <w:rPr>
                <w:rStyle w:val="SubtleEmphasis"/>
                <w:i w:val="0"/>
                <w:iCs w:val="0"/>
                <w:color w:val="auto"/>
              </w:rPr>
              <w:t>S</w:t>
            </w:r>
            <w:r w:rsidRPr="00BD2397">
              <w:rPr>
                <w:rStyle w:val="SubtleEmphasis"/>
                <w:i w:val="0"/>
                <w:iCs w:val="0"/>
                <w:color w:val="auto"/>
              </w:rPr>
              <w:t>8</w:t>
            </w:r>
            <w:r w:rsidR="005B0256" w:rsidRPr="00BD2397">
              <w:rPr>
                <w:rStyle w:val="SubtleEmphasis"/>
                <w:i w:val="0"/>
                <w:iCs w:val="0"/>
                <w:color w:val="auto"/>
              </w:rPr>
              <w:t>-</w:t>
            </w:r>
            <w:r w:rsidR="00A10232" w:rsidRPr="00BD2397">
              <w:rPr>
                <w:rStyle w:val="SubtleEmphasis"/>
                <w:i w:val="0"/>
                <w:iCs w:val="0"/>
                <w:color w:val="auto"/>
              </w:rPr>
              <w:t>S</w:t>
            </w:r>
            <w:r w:rsidRPr="00BD2397">
              <w:rPr>
                <w:rStyle w:val="SubtleEmphasis"/>
                <w:i w:val="0"/>
                <w:iCs w:val="0"/>
                <w:color w:val="auto"/>
              </w:rPr>
              <w:t>10</w:t>
            </w:r>
            <w:r w:rsidR="005B0256" w:rsidRPr="00BD2397">
              <w:rPr>
                <w:rStyle w:val="SubtleEmphasis"/>
                <w:i w:val="0"/>
                <w:iCs w:val="0"/>
                <w:color w:val="auto"/>
              </w:rPr>
              <w:t>).</w:t>
            </w:r>
            <w:r w:rsidR="005B0256" w:rsidRPr="000E0206">
              <w:rPr>
                <w:rStyle w:val="SubtleEmphasis"/>
                <w:i w:val="0"/>
                <w:iCs w:val="0"/>
                <w:color w:val="auto"/>
              </w:rPr>
              <w:t xml:space="preserve"> </w:t>
            </w:r>
            <w:r w:rsidRPr="000E0206">
              <w:rPr>
                <w:rStyle w:val="SubtleEmphasis"/>
                <w:i w:val="0"/>
                <w:iCs w:val="0"/>
                <w:color w:val="auto"/>
              </w:rPr>
              <w:t>We also reported the Cochran’s Q for the meta-analysis results for the respective SNPs included in the analyses (</w:t>
            </w:r>
            <w:r w:rsidR="00A10232" w:rsidRPr="00BD2397">
              <w:t xml:space="preserve">Additional File </w:t>
            </w:r>
            <w:r w:rsidR="003A5A02" w:rsidRPr="00BD2397">
              <w:t>3</w:t>
            </w:r>
            <w:r w:rsidRPr="000E0206">
              <w:rPr>
                <w:rStyle w:val="SubtleEmphasis"/>
                <w:i w:val="0"/>
                <w:iCs w:val="0"/>
                <w:color w:val="auto"/>
              </w:rPr>
              <w:t xml:space="preserve"> Table </w:t>
            </w:r>
            <w:r w:rsidR="00A10232" w:rsidRPr="00BD2397">
              <w:rPr>
                <w:rStyle w:val="SubtleEmphasis"/>
                <w:i w:val="0"/>
                <w:iCs w:val="0"/>
                <w:color w:val="auto"/>
              </w:rPr>
              <w:t>S</w:t>
            </w:r>
            <w:r w:rsidRPr="00BD2397">
              <w:rPr>
                <w:rStyle w:val="SubtleEmphasis"/>
                <w:i w:val="0"/>
                <w:iCs w:val="0"/>
                <w:color w:val="auto"/>
              </w:rPr>
              <w:t>5</w:t>
            </w:r>
            <w:r w:rsidRPr="000E0206">
              <w:rPr>
                <w:rStyle w:val="SubtleEmphasis"/>
                <w:i w:val="0"/>
                <w:iCs w:val="0"/>
                <w:color w:val="auto"/>
              </w:rPr>
              <w:t>).</w:t>
            </w:r>
          </w:p>
        </w:tc>
      </w:tr>
      <w:tr w:rsidR="005B0256" w:rsidRPr="00474919" w14:paraId="23F1C43D" w14:textId="6396118D" w:rsidTr="003D447D">
        <w:tc>
          <w:tcPr>
            <w:tcW w:w="587" w:type="dxa"/>
            <w:shd w:val="clear" w:color="auto" w:fill="auto"/>
          </w:tcPr>
          <w:p w14:paraId="021A9BB4" w14:textId="77777777" w:rsidR="005B0256" w:rsidRPr="00BD2397" w:rsidRDefault="005B0256" w:rsidP="00BD2397">
            <w:pPr>
              <w:pStyle w:val="NoSpacing"/>
            </w:pPr>
            <w:r w:rsidRPr="00BD2397">
              <w:t>13</w:t>
            </w:r>
          </w:p>
        </w:tc>
        <w:tc>
          <w:tcPr>
            <w:tcW w:w="1822" w:type="dxa"/>
            <w:shd w:val="clear" w:color="auto" w:fill="auto"/>
          </w:tcPr>
          <w:p w14:paraId="51D3F02D" w14:textId="77777777" w:rsidR="005B0256" w:rsidRPr="00BD2397" w:rsidRDefault="005B0256" w:rsidP="00BD2397">
            <w:pPr>
              <w:pStyle w:val="NoSpacing"/>
            </w:pPr>
            <w:r w:rsidRPr="00BD2397">
              <w:t>Sensitivity analyses and additional analyses</w:t>
            </w:r>
          </w:p>
        </w:tc>
        <w:tc>
          <w:tcPr>
            <w:tcW w:w="7041" w:type="dxa"/>
            <w:shd w:val="clear" w:color="auto" w:fill="auto"/>
          </w:tcPr>
          <w:p w14:paraId="4AB1D97F" w14:textId="77777777" w:rsidR="005B0256" w:rsidRPr="00BD2397" w:rsidRDefault="005B0256" w:rsidP="00BD2397">
            <w:pPr>
              <w:pStyle w:val="NoSpacing"/>
            </w:pPr>
          </w:p>
        </w:tc>
        <w:tc>
          <w:tcPr>
            <w:tcW w:w="720" w:type="dxa"/>
          </w:tcPr>
          <w:p w14:paraId="50481D19" w14:textId="77777777" w:rsidR="005B0256" w:rsidRPr="00BD2397" w:rsidRDefault="005B0256" w:rsidP="00BD2397">
            <w:pPr>
              <w:pStyle w:val="NoSpacing"/>
            </w:pPr>
          </w:p>
        </w:tc>
        <w:tc>
          <w:tcPr>
            <w:tcW w:w="4320" w:type="dxa"/>
          </w:tcPr>
          <w:p w14:paraId="0F2C43F0" w14:textId="77777777" w:rsidR="005B0256" w:rsidRPr="00BD2397" w:rsidRDefault="005B0256" w:rsidP="00BD2397">
            <w:pPr>
              <w:pStyle w:val="NoSpacing"/>
            </w:pPr>
          </w:p>
        </w:tc>
      </w:tr>
      <w:tr w:rsidR="005B0256" w:rsidRPr="00474919" w14:paraId="1ABE2F1D" w14:textId="316B0F58" w:rsidTr="003D447D">
        <w:tc>
          <w:tcPr>
            <w:tcW w:w="587" w:type="dxa"/>
            <w:shd w:val="clear" w:color="auto" w:fill="EEEEEE"/>
          </w:tcPr>
          <w:p w14:paraId="0D022F9B" w14:textId="77777777" w:rsidR="005B0256" w:rsidRPr="00BD2397" w:rsidRDefault="005B0256" w:rsidP="00BD2397">
            <w:pPr>
              <w:pStyle w:val="NoSpacing"/>
            </w:pPr>
          </w:p>
        </w:tc>
        <w:tc>
          <w:tcPr>
            <w:tcW w:w="1822" w:type="dxa"/>
            <w:shd w:val="clear" w:color="auto" w:fill="EEEEEE"/>
          </w:tcPr>
          <w:p w14:paraId="27E8FFD0" w14:textId="77777777" w:rsidR="005B0256" w:rsidRPr="00BD2397" w:rsidRDefault="005B0256" w:rsidP="00BD2397">
            <w:pPr>
              <w:pStyle w:val="NoSpacing"/>
            </w:pPr>
            <w:r w:rsidRPr="00BD2397">
              <w:t>a)</w:t>
            </w:r>
          </w:p>
        </w:tc>
        <w:tc>
          <w:tcPr>
            <w:tcW w:w="7041" w:type="dxa"/>
            <w:shd w:val="clear" w:color="auto" w:fill="EEEEEE"/>
          </w:tcPr>
          <w:p w14:paraId="30AA9260" w14:textId="77777777" w:rsidR="005B0256" w:rsidRPr="00BD2397" w:rsidRDefault="005B0256" w:rsidP="00BD2397">
            <w:pPr>
              <w:pStyle w:val="NoSpacing"/>
            </w:pPr>
            <w:r w:rsidRPr="00BD2397">
              <w:t>Report any sensitivity analyses to assess the robustness of the main results to violations of the assumptions</w:t>
            </w:r>
          </w:p>
        </w:tc>
        <w:tc>
          <w:tcPr>
            <w:tcW w:w="720" w:type="dxa"/>
            <w:shd w:val="clear" w:color="auto" w:fill="EEEEEE"/>
          </w:tcPr>
          <w:p w14:paraId="39DB2F0E" w14:textId="23353F69" w:rsidR="005B0256" w:rsidRPr="00BD2397" w:rsidRDefault="00C80F3A" w:rsidP="00BD2397">
            <w:pPr>
              <w:pStyle w:val="NoSpacing"/>
            </w:pPr>
            <w:r w:rsidRPr="00BD2397">
              <w:t>1</w:t>
            </w:r>
            <w:r w:rsidR="002948B1" w:rsidRPr="00BD2397">
              <w:t>3</w:t>
            </w:r>
            <w:r w:rsidRPr="00BD2397">
              <w:t>-1</w:t>
            </w:r>
            <w:r w:rsidR="00FB4C44" w:rsidRPr="00BD2397">
              <w:t>5</w:t>
            </w:r>
          </w:p>
        </w:tc>
        <w:tc>
          <w:tcPr>
            <w:tcW w:w="4320" w:type="dxa"/>
            <w:shd w:val="clear" w:color="auto" w:fill="EEEEEE"/>
          </w:tcPr>
          <w:p w14:paraId="73386906" w14:textId="450626C2" w:rsidR="005B0256" w:rsidRPr="00BD2397" w:rsidRDefault="00A10232" w:rsidP="00BD2397">
            <w:pPr>
              <w:pStyle w:val="NoSpacing"/>
            </w:pPr>
            <w:r w:rsidRPr="00BD2397">
              <w:t>Additional File 2</w:t>
            </w:r>
            <w:r w:rsidR="005B0256" w:rsidRPr="000E0206">
              <w:t xml:space="preserve"> </w:t>
            </w:r>
            <w:r w:rsidR="005B0256" w:rsidRPr="00BD2397">
              <w:t xml:space="preserve">Table </w:t>
            </w:r>
            <w:r w:rsidRPr="00BD2397">
              <w:t>S</w:t>
            </w:r>
            <w:r w:rsidR="0091171C" w:rsidRPr="00BD2397">
              <w:t>8</w:t>
            </w:r>
            <w:r w:rsidR="005B0256" w:rsidRPr="00BD2397">
              <w:t>-</w:t>
            </w:r>
            <w:r w:rsidRPr="00BD2397">
              <w:t>S</w:t>
            </w:r>
            <w:r w:rsidR="0091171C" w:rsidRPr="00BD2397">
              <w:t xml:space="preserve">10 for the main analyses. </w:t>
            </w:r>
            <w:r w:rsidRPr="00BD2397">
              <w:t>Additional File 2</w:t>
            </w:r>
            <w:r w:rsidR="0091171C" w:rsidRPr="00BD2397">
              <w:t xml:space="preserve"> Table </w:t>
            </w:r>
            <w:r w:rsidRPr="00BD2397">
              <w:t>S</w:t>
            </w:r>
            <w:r w:rsidR="0091171C" w:rsidRPr="00BD2397">
              <w:t>1</w:t>
            </w:r>
            <w:r w:rsidR="00C80F3A" w:rsidRPr="00BD2397">
              <w:t>1</w:t>
            </w:r>
            <w:r w:rsidR="00171982" w:rsidRPr="00BD2397">
              <w:t>-</w:t>
            </w:r>
            <w:r w:rsidRPr="00BD2397">
              <w:t>S</w:t>
            </w:r>
            <w:r w:rsidR="00171982" w:rsidRPr="00BD2397">
              <w:t>12</w:t>
            </w:r>
            <w:r w:rsidR="0091171C" w:rsidRPr="00BD2397">
              <w:t xml:space="preserve"> for MR </w:t>
            </w:r>
            <w:proofErr w:type="spellStart"/>
            <w:r w:rsidR="0091171C" w:rsidRPr="00BD2397">
              <w:t>analyse</w:t>
            </w:r>
            <w:proofErr w:type="spellEnd"/>
            <w:r w:rsidR="0091171C" w:rsidRPr="00BD2397">
              <w:t xml:space="preserve"> using SNP</w:t>
            </w:r>
            <w:r w:rsidR="00333EC5" w:rsidRPr="00BD2397">
              <w:t>s</w:t>
            </w:r>
            <w:r w:rsidR="0091171C" w:rsidRPr="00BD2397">
              <w:t xml:space="preserve"> with a liberal suggestive-significant threshold at r2 &lt; 0.01 and </w:t>
            </w:r>
            <w:r w:rsidR="0091171C" w:rsidRPr="00BD2397">
              <w:rPr>
                <w:i/>
                <w:iCs/>
              </w:rPr>
              <w:t xml:space="preserve">P </w:t>
            </w:r>
            <w:r w:rsidR="0091171C" w:rsidRPr="00BD2397">
              <w:t>≤ 5E-06</w:t>
            </w:r>
            <w:r w:rsidR="00C80F3A" w:rsidRPr="00BD2397">
              <w:t>.</w:t>
            </w:r>
          </w:p>
        </w:tc>
      </w:tr>
      <w:tr w:rsidR="005B0256" w:rsidRPr="00474919" w14:paraId="3696A9F1" w14:textId="63B96DDA" w:rsidTr="003D447D">
        <w:tc>
          <w:tcPr>
            <w:tcW w:w="587" w:type="dxa"/>
            <w:shd w:val="clear" w:color="auto" w:fill="auto"/>
          </w:tcPr>
          <w:p w14:paraId="0D2234E5" w14:textId="77777777" w:rsidR="005B0256" w:rsidRPr="00BD2397" w:rsidRDefault="005B0256" w:rsidP="00BD2397">
            <w:pPr>
              <w:pStyle w:val="NoSpacing"/>
            </w:pPr>
          </w:p>
        </w:tc>
        <w:tc>
          <w:tcPr>
            <w:tcW w:w="1822" w:type="dxa"/>
            <w:shd w:val="clear" w:color="auto" w:fill="auto"/>
          </w:tcPr>
          <w:p w14:paraId="7453E1FF" w14:textId="77777777" w:rsidR="005B0256" w:rsidRPr="00BD2397" w:rsidRDefault="005B0256" w:rsidP="00BD2397">
            <w:pPr>
              <w:pStyle w:val="NoSpacing"/>
            </w:pPr>
            <w:r w:rsidRPr="00BD2397">
              <w:t>b)</w:t>
            </w:r>
          </w:p>
        </w:tc>
        <w:tc>
          <w:tcPr>
            <w:tcW w:w="7041" w:type="dxa"/>
            <w:shd w:val="clear" w:color="auto" w:fill="auto"/>
          </w:tcPr>
          <w:p w14:paraId="5111E54D" w14:textId="77777777" w:rsidR="005B0256" w:rsidRPr="00BD2397" w:rsidRDefault="005B0256" w:rsidP="00BD2397">
            <w:pPr>
              <w:pStyle w:val="NoSpacing"/>
            </w:pPr>
            <w:r w:rsidRPr="00BD2397">
              <w:t>Report results from other sensitivity analyses or additional analyses</w:t>
            </w:r>
          </w:p>
        </w:tc>
        <w:tc>
          <w:tcPr>
            <w:tcW w:w="720" w:type="dxa"/>
          </w:tcPr>
          <w:p w14:paraId="447F5BF5" w14:textId="77777777" w:rsidR="005B0256" w:rsidRPr="00BD2397" w:rsidRDefault="00C80F3A" w:rsidP="00BD2397">
            <w:pPr>
              <w:pStyle w:val="NoSpacing"/>
            </w:pPr>
            <w:r w:rsidRPr="00BD2397">
              <w:t>1</w:t>
            </w:r>
            <w:r w:rsidR="002948B1" w:rsidRPr="00BD2397">
              <w:t>4</w:t>
            </w:r>
            <w:r w:rsidR="00FB4C44" w:rsidRPr="00BD2397">
              <w:t>-15</w:t>
            </w:r>
          </w:p>
        </w:tc>
        <w:tc>
          <w:tcPr>
            <w:tcW w:w="4320" w:type="dxa"/>
          </w:tcPr>
          <w:p w14:paraId="5BB83735" w14:textId="363E595D" w:rsidR="005B0256" w:rsidRPr="00BD2397" w:rsidRDefault="005B0256" w:rsidP="00BD2397">
            <w:pPr>
              <w:pStyle w:val="NoSpacing"/>
            </w:pPr>
            <w:r w:rsidRPr="00BD2397">
              <w:rPr>
                <w:rStyle w:val="NoSpacingChar"/>
              </w:rPr>
              <w:t xml:space="preserve">By using the </w:t>
            </w:r>
            <w:proofErr w:type="spellStart"/>
            <w:r w:rsidR="0091171C" w:rsidRPr="00BD2397">
              <w:t>PhenoScanner</w:t>
            </w:r>
            <w:proofErr w:type="spellEnd"/>
            <w:r w:rsidRPr="00BD2397">
              <w:t xml:space="preserve"> platform, we found that </w:t>
            </w:r>
            <w:r w:rsidR="0091171C" w:rsidRPr="00BD2397">
              <w:t xml:space="preserve">several of </w:t>
            </w:r>
            <w:r w:rsidRPr="00BD2397">
              <w:t xml:space="preserve">the </w:t>
            </w:r>
            <w:r w:rsidR="0091171C" w:rsidRPr="00BD2397">
              <w:t>SNPs were associated with secondary phenotypes (</w:t>
            </w:r>
            <w:r w:rsidR="00A10232" w:rsidRPr="00BD2397">
              <w:t>Additional File 3</w:t>
            </w:r>
            <w:r w:rsidR="0091171C" w:rsidRPr="00BD2397">
              <w:t xml:space="preserve"> Tables </w:t>
            </w:r>
            <w:r w:rsidR="00A10232" w:rsidRPr="00BD2397">
              <w:t>S</w:t>
            </w:r>
            <w:r w:rsidR="00A17D6B" w:rsidRPr="00BD2397">
              <w:t>1</w:t>
            </w:r>
            <w:r w:rsidR="00171982" w:rsidRPr="00BD2397">
              <w:t>3</w:t>
            </w:r>
            <w:r w:rsidR="00A17D6B" w:rsidRPr="00BD2397">
              <w:t>-</w:t>
            </w:r>
            <w:r w:rsidR="00A10232" w:rsidRPr="00BD2397">
              <w:t>S</w:t>
            </w:r>
            <w:r w:rsidR="00171982" w:rsidRPr="00BD2397">
              <w:t>20</w:t>
            </w:r>
            <w:r w:rsidR="00A17D6B" w:rsidRPr="00BD2397">
              <w:t>).</w:t>
            </w:r>
            <w:r w:rsidR="00C80F3A" w:rsidRPr="00BD2397">
              <w:t xml:space="preserve"> </w:t>
            </w:r>
            <w:r w:rsidR="00A17D6B" w:rsidRPr="00BD2397">
              <w:t>The two</w:t>
            </w:r>
            <w:r w:rsidRPr="00BD2397">
              <w:t xml:space="preserve"> copper SNPs</w:t>
            </w:r>
            <w:r w:rsidRPr="00BD2397">
              <w:rPr>
                <w:rStyle w:val="NoSpacingChar"/>
              </w:rPr>
              <w:t xml:space="preserve"> previously been reported to be associated with traits related to </w:t>
            </w:r>
            <w:r w:rsidR="0091171C" w:rsidRPr="00BD2397">
              <w:rPr>
                <w:rStyle w:val="NoSpacingChar"/>
              </w:rPr>
              <w:t>reticulocytes</w:t>
            </w:r>
            <w:r w:rsidR="00333EC5" w:rsidRPr="00BD2397">
              <w:rPr>
                <w:rStyle w:val="NoSpacingChar"/>
              </w:rPr>
              <w:t xml:space="preserve"> and </w:t>
            </w:r>
            <w:r w:rsidRPr="00BD2397">
              <w:rPr>
                <w:rStyle w:val="NoSpacingChar"/>
              </w:rPr>
              <w:t>hemoglobin (</w:t>
            </w:r>
            <w:r w:rsidR="00A10232" w:rsidRPr="00BD2397">
              <w:t>Additional File 3</w:t>
            </w:r>
            <w:r w:rsidRPr="000E0206">
              <w:rPr>
                <w:rStyle w:val="NoSpacingChar"/>
              </w:rPr>
              <w:t xml:space="preserve"> </w:t>
            </w:r>
            <w:r w:rsidRPr="00BD2397">
              <w:rPr>
                <w:rStyle w:val="NoSpacingChar"/>
              </w:rPr>
              <w:t xml:space="preserve">Table </w:t>
            </w:r>
            <w:r w:rsidR="00A10232" w:rsidRPr="00BD2397">
              <w:rPr>
                <w:rStyle w:val="NoSpacingChar"/>
              </w:rPr>
              <w:t>S</w:t>
            </w:r>
            <w:r w:rsidRPr="00BD2397">
              <w:rPr>
                <w:rStyle w:val="NoSpacingChar"/>
              </w:rPr>
              <w:t>1</w:t>
            </w:r>
            <w:r w:rsidR="00AD66F8" w:rsidRPr="00BD2397">
              <w:rPr>
                <w:rStyle w:val="NoSpacingChar"/>
              </w:rPr>
              <w:t>3</w:t>
            </w:r>
            <w:r w:rsidRPr="00BD2397">
              <w:rPr>
                <w:rStyle w:val="NoSpacingChar"/>
              </w:rPr>
              <w:t>)</w:t>
            </w:r>
            <w:r w:rsidRPr="00BD2397">
              <w:t>.</w:t>
            </w:r>
          </w:p>
        </w:tc>
      </w:tr>
      <w:tr w:rsidR="005B0256" w:rsidRPr="00474919" w14:paraId="1650BAB8" w14:textId="79D11DE7" w:rsidTr="003D447D">
        <w:tc>
          <w:tcPr>
            <w:tcW w:w="587" w:type="dxa"/>
            <w:shd w:val="clear" w:color="auto" w:fill="EEEEEE"/>
          </w:tcPr>
          <w:p w14:paraId="4D025CC4" w14:textId="77777777" w:rsidR="005B0256" w:rsidRPr="00BD2397" w:rsidRDefault="005B0256" w:rsidP="00BD2397">
            <w:pPr>
              <w:pStyle w:val="NoSpacing"/>
            </w:pPr>
          </w:p>
        </w:tc>
        <w:tc>
          <w:tcPr>
            <w:tcW w:w="1822" w:type="dxa"/>
            <w:shd w:val="clear" w:color="auto" w:fill="EEEEEE"/>
          </w:tcPr>
          <w:p w14:paraId="6EAD995A" w14:textId="77777777" w:rsidR="005B0256" w:rsidRPr="00BD2397" w:rsidRDefault="005B0256" w:rsidP="00BD2397">
            <w:pPr>
              <w:pStyle w:val="NoSpacing"/>
            </w:pPr>
            <w:r w:rsidRPr="00BD2397">
              <w:t>c)</w:t>
            </w:r>
          </w:p>
        </w:tc>
        <w:tc>
          <w:tcPr>
            <w:tcW w:w="7041" w:type="dxa"/>
            <w:shd w:val="clear" w:color="auto" w:fill="EEEEEE"/>
          </w:tcPr>
          <w:p w14:paraId="14E0FCD9" w14:textId="77777777" w:rsidR="005B0256" w:rsidRPr="00BD2397" w:rsidRDefault="005B0256" w:rsidP="00BD2397">
            <w:pPr>
              <w:pStyle w:val="NoSpacing"/>
            </w:pPr>
            <w:r w:rsidRPr="00BD2397">
              <w:t>Report any assessment of direction of causal relationship (e.g., bidirectional MR)</w:t>
            </w:r>
          </w:p>
        </w:tc>
        <w:tc>
          <w:tcPr>
            <w:tcW w:w="720" w:type="dxa"/>
            <w:shd w:val="clear" w:color="auto" w:fill="EEEEEE"/>
          </w:tcPr>
          <w:p w14:paraId="03D1A085" w14:textId="0CF52867" w:rsidR="005B0256" w:rsidRPr="00BD2397" w:rsidRDefault="00C80F3A" w:rsidP="00BD2397">
            <w:pPr>
              <w:pStyle w:val="NoSpacing"/>
            </w:pPr>
            <w:r w:rsidRPr="00BD2397">
              <w:t>1</w:t>
            </w:r>
            <w:r w:rsidR="002948B1" w:rsidRPr="00BD2397">
              <w:t>5</w:t>
            </w:r>
          </w:p>
        </w:tc>
        <w:tc>
          <w:tcPr>
            <w:tcW w:w="4320" w:type="dxa"/>
            <w:shd w:val="clear" w:color="auto" w:fill="EEEEEE"/>
          </w:tcPr>
          <w:p w14:paraId="66751F07" w14:textId="524C56D1" w:rsidR="005B0256" w:rsidRPr="000E0206" w:rsidRDefault="00C80F3A" w:rsidP="00BD2397">
            <w:pPr>
              <w:pStyle w:val="NoSpacing"/>
              <w:rPr>
                <w:rStyle w:val="SubtleEmphasis"/>
                <w:i w:val="0"/>
                <w:iCs w:val="0"/>
                <w:color w:val="auto"/>
              </w:rPr>
            </w:pPr>
            <w:r w:rsidRPr="000E0206">
              <w:rPr>
                <w:rStyle w:val="SubtleEmphasis"/>
                <w:i w:val="0"/>
                <w:iCs w:val="0"/>
                <w:color w:val="auto"/>
              </w:rPr>
              <w:t>W</w:t>
            </w:r>
            <w:r w:rsidR="0039583C" w:rsidRPr="000E0206">
              <w:rPr>
                <w:rStyle w:val="SubtleEmphasis"/>
                <w:i w:val="0"/>
                <w:iCs w:val="0"/>
                <w:color w:val="auto"/>
              </w:rPr>
              <w:t>e conducted a</w:t>
            </w:r>
            <w:r w:rsidRPr="000E0206">
              <w:rPr>
                <w:rStyle w:val="SubtleEmphasis"/>
                <w:i w:val="0"/>
                <w:iCs w:val="0"/>
                <w:color w:val="auto"/>
              </w:rPr>
              <w:t xml:space="preserve"> bi</w:t>
            </w:r>
            <w:r w:rsidR="005747B6" w:rsidRPr="00BD2397">
              <w:rPr>
                <w:rStyle w:val="SubtleEmphasis"/>
                <w:i w:val="0"/>
                <w:iCs w:val="0"/>
                <w:color w:val="auto"/>
              </w:rPr>
              <w:t>-directional t</w:t>
            </w:r>
            <w:r w:rsidR="0039583C" w:rsidRPr="000E0206">
              <w:rPr>
                <w:rStyle w:val="SubtleEmphasis"/>
                <w:i w:val="0"/>
                <w:iCs w:val="0"/>
                <w:color w:val="auto"/>
              </w:rPr>
              <w:t xml:space="preserve">wo-sample MR analysis using gastrointestinal infections as the exposure and blood levels of copper as </w:t>
            </w:r>
            <w:r w:rsidR="0039583C" w:rsidRPr="000E0206">
              <w:rPr>
                <w:rStyle w:val="SubtleEmphasis"/>
                <w:i w:val="0"/>
                <w:iCs w:val="0"/>
                <w:color w:val="auto"/>
              </w:rPr>
              <w:lastRenderedPageBreak/>
              <w:t>the outcome.</w:t>
            </w:r>
            <w:bookmarkStart w:id="7" w:name="OLE_LINK1"/>
            <w:r w:rsidR="0039583C" w:rsidRPr="000E0206">
              <w:rPr>
                <w:rStyle w:val="SubtleEmphasis"/>
                <w:i w:val="0"/>
                <w:iCs w:val="0"/>
                <w:color w:val="auto"/>
              </w:rPr>
              <w:t xml:space="preserve"> </w:t>
            </w:r>
            <w:r w:rsidR="00A17D6B" w:rsidRPr="000E0206">
              <w:rPr>
                <w:rStyle w:val="SubtleEmphasis"/>
                <w:i w:val="0"/>
                <w:iCs w:val="0"/>
                <w:color w:val="auto"/>
              </w:rPr>
              <w:t xml:space="preserve">For the outcome, we retrieved the copper-association summary-level statistics from Evans et al. </w:t>
            </w:r>
            <w:r w:rsidR="0039583C" w:rsidRPr="000E0206">
              <w:rPr>
                <w:rStyle w:val="SubtleEmphasis"/>
                <w:i w:val="0"/>
                <w:iCs w:val="0"/>
                <w:color w:val="auto"/>
              </w:rPr>
              <w:t>We found that gastrointestinal infections did not affect circulating copper levels</w:t>
            </w:r>
            <w:bookmarkEnd w:id="7"/>
            <w:r w:rsidR="00A17D6B" w:rsidRPr="000E0206">
              <w:rPr>
                <w:rStyle w:val="SubtleEmphasis"/>
                <w:i w:val="0"/>
                <w:iCs w:val="0"/>
                <w:color w:val="auto"/>
              </w:rPr>
              <w:t xml:space="preserve">. </w:t>
            </w:r>
          </w:p>
        </w:tc>
      </w:tr>
      <w:tr w:rsidR="005B0256" w:rsidRPr="00474919" w14:paraId="2034ACF7" w14:textId="19A8CB33" w:rsidTr="003D447D">
        <w:tc>
          <w:tcPr>
            <w:tcW w:w="587" w:type="dxa"/>
            <w:shd w:val="clear" w:color="auto" w:fill="auto"/>
          </w:tcPr>
          <w:p w14:paraId="3217ECED" w14:textId="77777777" w:rsidR="005B0256" w:rsidRPr="00BD2397" w:rsidRDefault="005B0256" w:rsidP="00BD2397">
            <w:pPr>
              <w:pStyle w:val="NoSpacing"/>
            </w:pPr>
          </w:p>
        </w:tc>
        <w:tc>
          <w:tcPr>
            <w:tcW w:w="1822" w:type="dxa"/>
            <w:shd w:val="clear" w:color="auto" w:fill="auto"/>
          </w:tcPr>
          <w:p w14:paraId="5AE90FE5" w14:textId="77777777" w:rsidR="005B0256" w:rsidRPr="00BD2397" w:rsidRDefault="005B0256" w:rsidP="00BD2397">
            <w:pPr>
              <w:pStyle w:val="NoSpacing"/>
            </w:pPr>
            <w:r w:rsidRPr="00BD2397">
              <w:t>d)</w:t>
            </w:r>
          </w:p>
        </w:tc>
        <w:tc>
          <w:tcPr>
            <w:tcW w:w="7041" w:type="dxa"/>
            <w:shd w:val="clear" w:color="auto" w:fill="auto"/>
          </w:tcPr>
          <w:p w14:paraId="3A13AF31" w14:textId="77777777" w:rsidR="005B0256" w:rsidRPr="00BD2397" w:rsidRDefault="005B0256" w:rsidP="00BD2397">
            <w:pPr>
              <w:pStyle w:val="NoSpacing"/>
            </w:pPr>
            <w:r w:rsidRPr="00BD2397">
              <w:t>When relevant, report and compare with estimates from non-MR analyses</w:t>
            </w:r>
          </w:p>
        </w:tc>
        <w:tc>
          <w:tcPr>
            <w:tcW w:w="720" w:type="dxa"/>
          </w:tcPr>
          <w:p w14:paraId="528F9F4C" w14:textId="39B97114" w:rsidR="005B0256" w:rsidRPr="00BD2397" w:rsidRDefault="005B0256" w:rsidP="00BD2397">
            <w:pPr>
              <w:pStyle w:val="NoSpacing"/>
            </w:pPr>
            <w:r w:rsidRPr="00BD2397">
              <w:t>NA</w:t>
            </w:r>
          </w:p>
        </w:tc>
        <w:tc>
          <w:tcPr>
            <w:tcW w:w="4320" w:type="dxa"/>
          </w:tcPr>
          <w:p w14:paraId="7B882C5B" w14:textId="77777777" w:rsidR="005B0256" w:rsidRPr="00BD2397" w:rsidRDefault="005B0256" w:rsidP="00BD2397">
            <w:pPr>
              <w:pStyle w:val="NoSpacing"/>
            </w:pPr>
          </w:p>
        </w:tc>
      </w:tr>
      <w:tr w:rsidR="005B0256" w:rsidRPr="00474919" w14:paraId="3E7CFBFC" w14:textId="3F99A047" w:rsidTr="003D447D">
        <w:tc>
          <w:tcPr>
            <w:tcW w:w="587" w:type="dxa"/>
            <w:tcBorders>
              <w:bottom w:val="single" w:sz="6" w:space="0" w:color="7F7F7F"/>
            </w:tcBorders>
            <w:shd w:val="clear" w:color="auto" w:fill="EEEEEE"/>
          </w:tcPr>
          <w:p w14:paraId="1FDC421F" w14:textId="77777777" w:rsidR="005B0256" w:rsidRPr="00BD2397" w:rsidRDefault="005B0256" w:rsidP="00BD2397">
            <w:pPr>
              <w:pStyle w:val="NoSpacing"/>
            </w:pPr>
          </w:p>
        </w:tc>
        <w:tc>
          <w:tcPr>
            <w:tcW w:w="1822" w:type="dxa"/>
            <w:tcBorders>
              <w:bottom w:val="single" w:sz="6" w:space="0" w:color="7F7F7F"/>
            </w:tcBorders>
            <w:shd w:val="clear" w:color="auto" w:fill="EEEEEE"/>
          </w:tcPr>
          <w:p w14:paraId="5FE15030" w14:textId="77777777" w:rsidR="005B0256" w:rsidRPr="00BD2397" w:rsidRDefault="005B0256" w:rsidP="00BD2397">
            <w:pPr>
              <w:pStyle w:val="NoSpacing"/>
            </w:pPr>
            <w:r w:rsidRPr="00BD2397">
              <w:t>e)</w:t>
            </w:r>
          </w:p>
        </w:tc>
        <w:tc>
          <w:tcPr>
            <w:tcW w:w="7041" w:type="dxa"/>
            <w:tcBorders>
              <w:bottom w:val="single" w:sz="6" w:space="0" w:color="7F7F7F"/>
            </w:tcBorders>
            <w:shd w:val="clear" w:color="auto" w:fill="EEEEEE"/>
          </w:tcPr>
          <w:p w14:paraId="61CE32BA" w14:textId="77777777" w:rsidR="005B0256" w:rsidRPr="00BD2397" w:rsidRDefault="005B0256" w:rsidP="00BD2397">
            <w:pPr>
              <w:pStyle w:val="NoSpacing"/>
            </w:pPr>
            <w:r w:rsidRPr="00BD2397">
              <w:t>Consider additional plots to visualize results (e.g., leave-one-out analyses)</w:t>
            </w:r>
          </w:p>
        </w:tc>
        <w:tc>
          <w:tcPr>
            <w:tcW w:w="720" w:type="dxa"/>
            <w:tcBorders>
              <w:bottom w:val="single" w:sz="6" w:space="0" w:color="7F7F7F"/>
            </w:tcBorders>
            <w:shd w:val="clear" w:color="auto" w:fill="EEEEEE"/>
          </w:tcPr>
          <w:p w14:paraId="33892A62" w14:textId="77777777" w:rsidR="005B0256" w:rsidRPr="00BD2397" w:rsidRDefault="005B0256" w:rsidP="00BD2397">
            <w:pPr>
              <w:pStyle w:val="NoSpacing"/>
            </w:pPr>
          </w:p>
        </w:tc>
        <w:tc>
          <w:tcPr>
            <w:tcW w:w="4320" w:type="dxa"/>
            <w:tcBorders>
              <w:bottom w:val="single" w:sz="6" w:space="0" w:color="7F7F7F"/>
            </w:tcBorders>
            <w:shd w:val="clear" w:color="auto" w:fill="EEEEEE"/>
          </w:tcPr>
          <w:p w14:paraId="03A6AB93" w14:textId="71116C4E" w:rsidR="005B0256" w:rsidRPr="00BD2397" w:rsidRDefault="005B0256" w:rsidP="00BD2397">
            <w:pPr>
              <w:pStyle w:val="NoSpacing"/>
            </w:pPr>
            <w:r w:rsidRPr="00BD2397">
              <w:t xml:space="preserve">Leave-one-out results are presented in </w:t>
            </w:r>
            <w:r w:rsidR="00A10232" w:rsidRPr="00BD2397">
              <w:t>Additional File 2</w:t>
            </w:r>
            <w:r w:rsidRPr="000E0206">
              <w:t xml:space="preserve"> Table </w:t>
            </w:r>
            <w:r w:rsidR="00A10232" w:rsidRPr="00BD2397">
              <w:t>S</w:t>
            </w:r>
            <w:r w:rsidR="00171982" w:rsidRPr="00BD2397">
              <w:t>21</w:t>
            </w:r>
            <w:r w:rsidR="001A035B" w:rsidRPr="000E0206">
              <w:t>.</w:t>
            </w:r>
          </w:p>
        </w:tc>
      </w:tr>
      <w:tr w:rsidR="005B0256" w:rsidRPr="00474919" w14:paraId="5B7D2773" w14:textId="7D8D257A" w:rsidTr="003D447D">
        <w:tc>
          <w:tcPr>
            <w:tcW w:w="587" w:type="dxa"/>
            <w:tcBorders>
              <w:top w:val="single" w:sz="6" w:space="0" w:color="7F7F7F"/>
            </w:tcBorders>
            <w:shd w:val="clear" w:color="auto" w:fill="auto"/>
          </w:tcPr>
          <w:p w14:paraId="5BDBDA65" w14:textId="77777777" w:rsidR="005B0256" w:rsidRPr="00BD2397" w:rsidRDefault="005B0256" w:rsidP="00BD2397">
            <w:pPr>
              <w:pStyle w:val="NoSpacing"/>
            </w:pPr>
          </w:p>
        </w:tc>
        <w:tc>
          <w:tcPr>
            <w:tcW w:w="1822" w:type="dxa"/>
            <w:tcBorders>
              <w:top w:val="single" w:sz="6" w:space="0" w:color="7F7F7F"/>
            </w:tcBorders>
            <w:shd w:val="clear" w:color="auto" w:fill="auto"/>
          </w:tcPr>
          <w:p w14:paraId="1C564B75" w14:textId="77777777" w:rsidR="005B0256" w:rsidRPr="00BD2397" w:rsidRDefault="005B0256" w:rsidP="00BD2397">
            <w:pPr>
              <w:pStyle w:val="NoSpacing"/>
            </w:pPr>
            <w:r w:rsidRPr="00BD2397">
              <w:t>DISCUSSION</w:t>
            </w:r>
          </w:p>
        </w:tc>
        <w:tc>
          <w:tcPr>
            <w:tcW w:w="7041" w:type="dxa"/>
            <w:tcBorders>
              <w:top w:val="single" w:sz="6" w:space="0" w:color="7F7F7F"/>
            </w:tcBorders>
            <w:shd w:val="clear" w:color="auto" w:fill="auto"/>
          </w:tcPr>
          <w:p w14:paraId="35997729" w14:textId="77777777" w:rsidR="005B0256" w:rsidRPr="00BD2397" w:rsidRDefault="005B0256" w:rsidP="00BD2397">
            <w:pPr>
              <w:pStyle w:val="NoSpacing"/>
            </w:pPr>
          </w:p>
        </w:tc>
        <w:tc>
          <w:tcPr>
            <w:tcW w:w="720" w:type="dxa"/>
            <w:tcBorders>
              <w:top w:val="single" w:sz="6" w:space="0" w:color="7F7F7F"/>
            </w:tcBorders>
          </w:tcPr>
          <w:p w14:paraId="1AAD7FFB" w14:textId="77777777" w:rsidR="005B0256" w:rsidRPr="00BD2397" w:rsidRDefault="005B0256" w:rsidP="00BD2397">
            <w:pPr>
              <w:pStyle w:val="NoSpacing"/>
            </w:pPr>
          </w:p>
        </w:tc>
        <w:tc>
          <w:tcPr>
            <w:tcW w:w="4320" w:type="dxa"/>
            <w:tcBorders>
              <w:top w:val="single" w:sz="6" w:space="0" w:color="7F7F7F"/>
            </w:tcBorders>
          </w:tcPr>
          <w:p w14:paraId="2AE3A897" w14:textId="77777777" w:rsidR="005B0256" w:rsidRPr="00BD2397" w:rsidRDefault="005B0256" w:rsidP="00BD2397">
            <w:pPr>
              <w:pStyle w:val="NoSpacing"/>
            </w:pPr>
          </w:p>
        </w:tc>
      </w:tr>
      <w:tr w:rsidR="005B0256" w:rsidRPr="00474919" w14:paraId="1800AF05" w14:textId="4BEA2748" w:rsidTr="003D447D">
        <w:tc>
          <w:tcPr>
            <w:tcW w:w="587" w:type="dxa"/>
            <w:shd w:val="clear" w:color="auto" w:fill="EEEEEE"/>
          </w:tcPr>
          <w:p w14:paraId="6B5F5286" w14:textId="77777777" w:rsidR="005B0256" w:rsidRPr="00BD2397" w:rsidRDefault="005B0256" w:rsidP="00BD2397">
            <w:pPr>
              <w:pStyle w:val="NoSpacing"/>
            </w:pPr>
            <w:r w:rsidRPr="00BD2397">
              <w:t>14</w:t>
            </w:r>
          </w:p>
        </w:tc>
        <w:tc>
          <w:tcPr>
            <w:tcW w:w="1822" w:type="dxa"/>
            <w:shd w:val="clear" w:color="auto" w:fill="EEEEEE"/>
          </w:tcPr>
          <w:p w14:paraId="42EDC029" w14:textId="77777777" w:rsidR="005B0256" w:rsidRPr="00BD2397" w:rsidRDefault="005B0256" w:rsidP="00BD2397">
            <w:pPr>
              <w:pStyle w:val="NoSpacing"/>
            </w:pPr>
            <w:r w:rsidRPr="00BD2397">
              <w:t>Key results </w:t>
            </w:r>
          </w:p>
        </w:tc>
        <w:tc>
          <w:tcPr>
            <w:tcW w:w="7041" w:type="dxa"/>
            <w:shd w:val="clear" w:color="auto" w:fill="EEEEEE"/>
          </w:tcPr>
          <w:p w14:paraId="35F1CADF" w14:textId="77777777" w:rsidR="005B0256" w:rsidRPr="00BD2397" w:rsidRDefault="005B0256" w:rsidP="00BD2397">
            <w:pPr>
              <w:pStyle w:val="NoSpacing"/>
            </w:pPr>
            <w:r w:rsidRPr="00BD2397">
              <w:t>Summarize key results with reference to study objectives</w:t>
            </w:r>
          </w:p>
        </w:tc>
        <w:tc>
          <w:tcPr>
            <w:tcW w:w="720" w:type="dxa"/>
            <w:shd w:val="clear" w:color="auto" w:fill="EEEEEE"/>
          </w:tcPr>
          <w:p w14:paraId="2C7117BF" w14:textId="4E881101" w:rsidR="005B0256" w:rsidRPr="00BD2397" w:rsidRDefault="00A17D6B" w:rsidP="00BD2397">
            <w:pPr>
              <w:pStyle w:val="NoSpacing"/>
            </w:pPr>
            <w:r w:rsidRPr="00BD2397">
              <w:t>1</w:t>
            </w:r>
            <w:r w:rsidR="002948B1" w:rsidRPr="00BD2397">
              <w:t>6</w:t>
            </w:r>
          </w:p>
        </w:tc>
        <w:tc>
          <w:tcPr>
            <w:tcW w:w="4320" w:type="dxa"/>
            <w:shd w:val="clear" w:color="auto" w:fill="EEEEEE"/>
          </w:tcPr>
          <w:p w14:paraId="70F1DDE7" w14:textId="77777777" w:rsidR="005B0256" w:rsidRPr="00BD2397" w:rsidRDefault="00C80F3A" w:rsidP="00BD2397">
            <w:pPr>
              <w:pStyle w:val="NoSpacing"/>
            </w:pPr>
            <w:r w:rsidRPr="00BD2397">
              <w:t xml:space="preserve">We found genetically predicted blood levels of copper to be robustly associated with genetically-predicted risk of gastrointestinal infections. We did not find a clear association between the other micronutrients and infections. </w:t>
            </w:r>
          </w:p>
        </w:tc>
      </w:tr>
      <w:tr w:rsidR="005B0256" w:rsidRPr="00474919" w14:paraId="06BFAFA4" w14:textId="151FB6CE" w:rsidTr="003D447D">
        <w:tc>
          <w:tcPr>
            <w:tcW w:w="587" w:type="dxa"/>
            <w:shd w:val="clear" w:color="auto" w:fill="auto"/>
          </w:tcPr>
          <w:p w14:paraId="6D471CC5" w14:textId="77777777" w:rsidR="005B0256" w:rsidRPr="00BD2397" w:rsidRDefault="005B0256" w:rsidP="00BD2397">
            <w:pPr>
              <w:pStyle w:val="NoSpacing"/>
            </w:pPr>
            <w:r w:rsidRPr="00BD2397">
              <w:t>15</w:t>
            </w:r>
          </w:p>
        </w:tc>
        <w:tc>
          <w:tcPr>
            <w:tcW w:w="1822" w:type="dxa"/>
            <w:shd w:val="clear" w:color="auto" w:fill="auto"/>
          </w:tcPr>
          <w:p w14:paraId="5C27961E" w14:textId="77777777" w:rsidR="005B0256" w:rsidRPr="00BD2397" w:rsidRDefault="005B0256" w:rsidP="00BD2397">
            <w:pPr>
              <w:pStyle w:val="NoSpacing"/>
            </w:pPr>
            <w:r w:rsidRPr="00BD2397">
              <w:t>Limitations</w:t>
            </w:r>
          </w:p>
        </w:tc>
        <w:tc>
          <w:tcPr>
            <w:tcW w:w="7041" w:type="dxa"/>
            <w:shd w:val="clear" w:color="auto" w:fill="auto"/>
          </w:tcPr>
          <w:p w14:paraId="75B6F41B" w14:textId="77777777" w:rsidR="005B0256" w:rsidRPr="00BD2397" w:rsidRDefault="005B0256" w:rsidP="00BD2397">
            <w:pPr>
              <w:pStyle w:val="NoSpacing"/>
            </w:pPr>
            <w:r w:rsidRPr="00BD2397">
              <w:t>Discuss limitations of the study, taking into account the validity of the IV assumptions, other sources of potential bias, and imprecision. Discuss both direction and magnitude of any potential bias and any efforts to address them </w:t>
            </w:r>
          </w:p>
        </w:tc>
        <w:tc>
          <w:tcPr>
            <w:tcW w:w="720" w:type="dxa"/>
          </w:tcPr>
          <w:p w14:paraId="201D4281" w14:textId="55012B2E" w:rsidR="005B0256" w:rsidRPr="00BD2397" w:rsidRDefault="00A17D6B" w:rsidP="00BD2397">
            <w:pPr>
              <w:pStyle w:val="NoSpacing"/>
            </w:pPr>
            <w:r w:rsidRPr="00BD2397">
              <w:t>1</w:t>
            </w:r>
            <w:r w:rsidR="002948B1" w:rsidRPr="00BD2397">
              <w:t>7-18</w:t>
            </w:r>
          </w:p>
        </w:tc>
        <w:tc>
          <w:tcPr>
            <w:tcW w:w="4320" w:type="dxa"/>
          </w:tcPr>
          <w:p w14:paraId="7CB4BA33" w14:textId="77777777" w:rsidR="005B0256" w:rsidRPr="00BD2397" w:rsidRDefault="005B0256" w:rsidP="00BD2397">
            <w:pPr>
              <w:pStyle w:val="NoSpacing"/>
            </w:pPr>
          </w:p>
        </w:tc>
      </w:tr>
      <w:tr w:rsidR="005B0256" w:rsidRPr="00474919" w14:paraId="71F8B8B5" w14:textId="34C247AC" w:rsidTr="003D447D">
        <w:tc>
          <w:tcPr>
            <w:tcW w:w="587" w:type="dxa"/>
            <w:shd w:val="clear" w:color="auto" w:fill="EEEEEE"/>
          </w:tcPr>
          <w:p w14:paraId="02C1D590" w14:textId="77777777" w:rsidR="005B0256" w:rsidRPr="00BD2397" w:rsidRDefault="005B0256" w:rsidP="00BD2397">
            <w:pPr>
              <w:pStyle w:val="NoSpacing"/>
            </w:pPr>
            <w:r w:rsidRPr="00BD2397">
              <w:t>16</w:t>
            </w:r>
          </w:p>
        </w:tc>
        <w:tc>
          <w:tcPr>
            <w:tcW w:w="1822" w:type="dxa"/>
            <w:shd w:val="clear" w:color="auto" w:fill="EEEEEE"/>
          </w:tcPr>
          <w:p w14:paraId="612AA484" w14:textId="77777777" w:rsidR="005B0256" w:rsidRPr="00BD2397" w:rsidRDefault="005B0256" w:rsidP="00BD2397">
            <w:pPr>
              <w:pStyle w:val="NoSpacing"/>
            </w:pPr>
            <w:r w:rsidRPr="00BD2397">
              <w:t>Interpretation</w:t>
            </w:r>
          </w:p>
        </w:tc>
        <w:tc>
          <w:tcPr>
            <w:tcW w:w="7041" w:type="dxa"/>
            <w:shd w:val="clear" w:color="auto" w:fill="EEEEEE"/>
          </w:tcPr>
          <w:p w14:paraId="3BF6466E" w14:textId="77777777" w:rsidR="005B0256" w:rsidRPr="00BD2397" w:rsidRDefault="005B0256" w:rsidP="00BD2397">
            <w:pPr>
              <w:pStyle w:val="NoSpacing"/>
            </w:pPr>
          </w:p>
        </w:tc>
        <w:tc>
          <w:tcPr>
            <w:tcW w:w="720" w:type="dxa"/>
            <w:shd w:val="clear" w:color="auto" w:fill="EEEEEE"/>
          </w:tcPr>
          <w:p w14:paraId="4B5179B2" w14:textId="77777777" w:rsidR="005B0256" w:rsidRPr="00BD2397" w:rsidRDefault="005B0256" w:rsidP="00BD2397">
            <w:pPr>
              <w:pStyle w:val="NoSpacing"/>
            </w:pPr>
          </w:p>
        </w:tc>
        <w:tc>
          <w:tcPr>
            <w:tcW w:w="4320" w:type="dxa"/>
            <w:shd w:val="clear" w:color="auto" w:fill="EEEEEE"/>
          </w:tcPr>
          <w:p w14:paraId="1C445080" w14:textId="77777777" w:rsidR="005B0256" w:rsidRPr="00BD2397" w:rsidRDefault="005B0256" w:rsidP="00BD2397">
            <w:pPr>
              <w:pStyle w:val="NoSpacing"/>
            </w:pPr>
          </w:p>
        </w:tc>
      </w:tr>
      <w:tr w:rsidR="005B0256" w:rsidRPr="00474919" w14:paraId="62E6D51A" w14:textId="140D03A2" w:rsidTr="003D447D">
        <w:tc>
          <w:tcPr>
            <w:tcW w:w="587" w:type="dxa"/>
            <w:shd w:val="clear" w:color="auto" w:fill="auto"/>
          </w:tcPr>
          <w:p w14:paraId="6DD2F448" w14:textId="77777777" w:rsidR="005B0256" w:rsidRPr="00BD2397" w:rsidRDefault="005B0256" w:rsidP="00BD2397">
            <w:pPr>
              <w:pStyle w:val="NoSpacing"/>
            </w:pPr>
          </w:p>
        </w:tc>
        <w:tc>
          <w:tcPr>
            <w:tcW w:w="1822" w:type="dxa"/>
            <w:shd w:val="clear" w:color="auto" w:fill="auto"/>
          </w:tcPr>
          <w:p w14:paraId="50F26A29" w14:textId="77777777" w:rsidR="005B0256" w:rsidRPr="00BD2397" w:rsidRDefault="005B0256" w:rsidP="00BD2397">
            <w:pPr>
              <w:pStyle w:val="NoSpacing"/>
            </w:pPr>
            <w:r w:rsidRPr="00BD2397">
              <w:t>a)</w:t>
            </w:r>
          </w:p>
        </w:tc>
        <w:tc>
          <w:tcPr>
            <w:tcW w:w="7041" w:type="dxa"/>
            <w:shd w:val="clear" w:color="auto" w:fill="auto"/>
          </w:tcPr>
          <w:p w14:paraId="7EDF9868" w14:textId="096ED659" w:rsidR="005B0256" w:rsidRPr="00BD2397" w:rsidRDefault="005B0256" w:rsidP="00BD2397">
            <w:pPr>
              <w:pStyle w:val="NoSpacing"/>
            </w:pPr>
            <w:r w:rsidRPr="00BD2397">
              <w:t>Meaning: Give a cautious overall interpretation of results in the context of their limitations and in comparison with other studies</w:t>
            </w:r>
          </w:p>
        </w:tc>
        <w:tc>
          <w:tcPr>
            <w:tcW w:w="720" w:type="dxa"/>
          </w:tcPr>
          <w:p w14:paraId="565CC165" w14:textId="28E26485" w:rsidR="005B0256" w:rsidRPr="00BD2397" w:rsidRDefault="00A17D6B" w:rsidP="00BD2397">
            <w:pPr>
              <w:pStyle w:val="NoSpacing"/>
            </w:pPr>
            <w:r w:rsidRPr="00BD2397">
              <w:t>1</w:t>
            </w:r>
            <w:r w:rsidR="002948B1" w:rsidRPr="00BD2397">
              <w:t>6</w:t>
            </w:r>
            <w:r w:rsidRPr="00BD2397">
              <w:t>-1</w:t>
            </w:r>
            <w:r w:rsidR="002948B1" w:rsidRPr="00BD2397">
              <w:t>7</w:t>
            </w:r>
          </w:p>
        </w:tc>
        <w:tc>
          <w:tcPr>
            <w:tcW w:w="4320" w:type="dxa"/>
          </w:tcPr>
          <w:p w14:paraId="5251245C" w14:textId="77777777" w:rsidR="005B0256" w:rsidRPr="00BD2397" w:rsidRDefault="005B0256" w:rsidP="00BD2397">
            <w:pPr>
              <w:pStyle w:val="NoSpacing"/>
            </w:pPr>
          </w:p>
        </w:tc>
      </w:tr>
      <w:tr w:rsidR="005B0256" w:rsidRPr="00474919" w14:paraId="156B69E5" w14:textId="453FC5BE" w:rsidTr="003D447D">
        <w:tc>
          <w:tcPr>
            <w:tcW w:w="587" w:type="dxa"/>
            <w:shd w:val="clear" w:color="auto" w:fill="EEEEEE"/>
          </w:tcPr>
          <w:p w14:paraId="4C8A2215" w14:textId="77777777" w:rsidR="005B0256" w:rsidRPr="00BD2397" w:rsidRDefault="005B0256" w:rsidP="00BD2397">
            <w:pPr>
              <w:pStyle w:val="NoSpacing"/>
            </w:pPr>
          </w:p>
        </w:tc>
        <w:tc>
          <w:tcPr>
            <w:tcW w:w="1822" w:type="dxa"/>
            <w:shd w:val="clear" w:color="auto" w:fill="EEEEEE"/>
          </w:tcPr>
          <w:p w14:paraId="6A4A5F16" w14:textId="77777777" w:rsidR="005B0256" w:rsidRPr="00BD2397" w:rsidRDefault="005B0256" w:rsidP="00BD2397">
            <w:pPr>
              <w:pStyle w:val="NoSpacing"/>
            </w:pPr>
            <w:r w:rsidRPr="00BD2397">
              <w:t>b)</w:t>
            </w:r>
          </w:p>
        </w:tc>
        <w:tc>
          <w:tcPr>
            <w:tcW w:w="7041" w:type="dxa"/>
            <w:shd w:val="clear" w:color="auto" w:fill="EEEEEE"/>
          </w:tcPr>
          <w:p w14:paraId="422EB891" w14:textId="35DEA636" w:rsidR="005B0256" w:rsidRPr="00BD2397" w:rsidRDefault="005B0256" w:rsidP="00BD2397">
            <w:pPr>
              <w:pStyle w:val="NoSpacing"/>
            </w:pPr>
            <w:r w:rsidRPr="00BD2397">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10370FDF" w:rsidR="005B0256" w:rsidRPr="00BD2397" w:rsidRDefault="00A17D6B" w:rsidP="00BD2397">
            <w:pPr>
              <w:pStyle w:val="NoSpacing"/>
            </w:pPr>
            <w:r w:rsidRPr="00BD2397">
              <w:t>1</w:t>
            </w:r>
            <w:r w:rsidR="002948B1" w:rsidRPr="00BD2397">
              <w:t>6</w:t>
            </w:r>
          </w:p>
        </w:tc>
        <w:tc>
          <w:tcPr>
            <w:tcW w:w="4320" w:type="dxa"/>
            <w:shd w:val="clear" w:color="auto" w:fill="EEEEEE"/>
          </w:tcPr>
          <w:p w14:paraId="3A91F000" w14:textId="77777777" w:rsidR="005B0256" w:rsidRPr="00BD2397" w:rsidRDefault="00C80F3A" w:rsidP="00BD2397">
            <w:pPr>
              <w:pStyle w:val="NoSpacing"/>
            </w:pPr>
            <w:r w:rsidRPr="00BD2397">
              <w:t>Considering that copper has an important role in the development and maintenance of the immune system, it is biologically plausible that copper might influence the risk of gastrointestinal infections.</w:t>
            </w:r>
          </w:p>
        </w:tc>
      </w:tr>
      <w:tr w:rsidR="005B0256" w:rsidRPr="00474919" w14:paraId="203390A0" w14:textId="367D17C4" w:rsidTr="003D447D">
        <w:tc>
          <w:tcPr>
            <w:tcW w:w="587" w:type="dxa"/>
            <w:shd w:val="clear" w:color="auto" w:fill="auto"/>
          </w:tcPr>
          <w:p w14:paraId="54CA3A27" w14:textId="77777777" w:rsidR="005B0256" w:rsidRPr="00BD2397" w:rsidRDefault="005B0256" w:rsidP="00BD2397">
            <w:pPr>
              <w:pStyle w:val="NoSpacing"/>
            </w:pPr>
          </w:p>
        </w:tc>
        <w:tc>
          <w:tcPr>
            <w:tcW w:w="1822" w:type="dxa"/>
            <w:shd w:val="clear" w:color="auto" w:fill="auto"/>
          </w:tcPr>
          <w:p w14:paraId="6D25BA57" w14:textId="77777777" w:rsidR="005B0256" w:rsidRPr="00BD2397" w:rsidRDefault="005B0256" w:rsidP="00BD2397">
            <w:pPr>
              <w:pStyle w:val="NoSpacing"/>
            </w:pPr>
            <w:r w:rsidRPr="00BD2397">
              <w:t>c)</w:t>
            </w:r>
          </w:p>
        </w:tc>
        <w:tc>
          <w:tcPr>
            <w:tcW w:w="7041" w:type="dxa"/>
            <w:shd w:val="clear" w:color="auto" w:fill="auto"/>
          </w:tcPr>
          <w:p w14:paraId="5B6A8315" w14:textId="77777777" w:rsidR="005B0256" w:rsidRPr="00BD2397" w:rsidRDefault="005B0256" w:rsidP="00BD2397">
            <w:pPr>
              <w:pStyle w:val="NoSpacing"/>
            </w:pPr>
            <w:r w:rsidRPr="00BD2397">
              <w:t xml:space="preserve">Clinical relevance: Discuss whether the results have clinical or public policy relevance, and </w:t>
            </w:r>
            <w:r w:rsidRPr="000E0206">
              <w:t>to what extent they inform effect sizes of possible interventions</w:t>
            </w:r>
          </w:p>
        </w:tc>
        <w:tc>
          <w:tcPr>
            <w:tcW w:w="720" w:type="dxa"/>
          </w:tcPr>
          <w:p w14:paraId="32FCF028" w14:textId="2B68916A" w:rsidR="005B0256" w:rsidRPr="00BD2397" w:rsidRDefault="00A17D6B" w:rsidP="00BD2397">
            <w:pPr>
              <w:pStyle w:val="NoSpacing"/>
            </w:pPr>
            <w:r w:rsidRPr="00BD2397">
              <w:t>1</w:t>
            </w:r>
            <w:r w:rsidR="002948B1" w:rsidRPr="00BD2397">
              <w:t>6</w:t>
            </w:r>
            <w:r w:rsidRPr="00BD2397">
              <w:t>-1</w:t>
            </w:r>
            <w:r w:rsidR="002948B1" w:rsidRPr="00BD2397">
              <w:t>7</w:t>
            </w:r>
          </w:p>
        </w:tc>
        <w:tc>
          <w:tcPr>
            <w:tcW w:w="4320" w:type="dxa"/>
          </w:tcPr>
          <w:p w14:paraId="78058AE6" w14:textId="77777777" w:rsidR="005B0256" w:rsidRPr="00BD2397" w:rsidRDefault="005B0256" w:rsidP="00BD2397">
            <w:pPr>
              <w:pStyle w:val="NoSpacing"/>
            </w:pPr>
          </w:p>
        </w:tc>
      </w:tr>
      <w:tr w:rsidR="005B0256" w:rsidRPr="00474919" w14:paraId="71FDAFC1" w14:textId="00A47F15" w:rsidTr="003D447D">
        <w:tc>
          <w:tcPr>
            <w:tcW w:w="587" w:type="dxa"/>
            <w:tcBorders>
              <w:bottom w:val="single" w:sz="6" w:space="0" w:color="7F7F7F"/>
            </w:tcBorders>
            <w:shd w:val="clear" w:color="auto" w:fill="EEEEEE"/>
          </w:tcPr>
          <w:p w14:paraId="7540155A" w14:textId="77777777" w:rsidR="005B0256" w:rsidRPr="00BD2397" w:rsidRDefault="005B0256" w:rsidP="00BD2397">
            <w:pPr>
              <w:pStyle w:val="NoSpacing"/>
            </w:pPr>
            <w:r w:rsidRPr="00BD2397">
              <w:t>17</w:t>
            </w:r>
          </w:p>
        </w:tc>
        <w:tc>
          <w:tcPr>
            <w:tcW w:w="1822" w:type="dxa"/>
            <w:tcBorders>
              <w:bottom w:val="single" w:sz="6" w:space="0" w:color="7F7F7F"/>
            </w:tcBorders>
            <w:shd w:val="clear" w:color="auto" w:fill="EEEEEE"/>
          </w:tcPr>
          <w:p w14:paraId="3680059F" w14:textId="77777777" w:rsidR="005B0256" w:rsidRPr="00BD2397" w:rsidRDefault="005B0256" w:rsidP="00BD2397">
            <w:pPr>
              <w:pStyle w:val="NoSpacing"/>
            </w:pPr>
            <w:r w:rsidRPr="00BD2397">
              <w:t>Generalizability   </w:t>
            </w:r>
          </w:p>
        </w:tc>
        <w:tc>
          <w:tcPr>
            <w:tcW w:w="7041" w:type="dxa"/>
            <w:tcBorders>
              <w:bottom w:val="single" w:sz="6" w:space="0" w:color="7F7F7F"/>
            </w:tcBorders>
            <w:shd w:val="clear" w:color="auto" w:fill="EEEEEE"/>
          </w:tcPr>
          <w:p w14:paraId="68647C33" w14:textId="77777777" w:rsidR="005B0256" w:rsidRPr="00BD2397" w:rsidRDefault="005B0256" w:rsidP="00BD2397">
            <w:pPr>
              <w:pStyle w:val="NoSpacing"/>
            </w:pPr>
            <w:r w:rsidRPr="00BD2397">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59F5A36" w:rsidR="005B0256" w:rsidRPr="00BD2397" w:rsidRDefault="00A17D6B" w:rsidP="00BD2397">
            <w:pPr>
              <w:pStyle w:val="NoSpacing"/>
            </w:pPr>
            <w:r w:rsidRPr="00BD2397">
              <w:t>1</w:t>
            </w:r>
            <w:r w:rsidR="002948B1" w:rsidRPr="00BD2397">
              <w:t>7-18</w:t>
            </w:r>
          </w:p>
        </w:tc>
        <w:tc>
          <w:tcPr>
            <w:tcW w:w="4320" w:type="dxa"/>
            <w:tcBorders>
              <w:bottom w:val="single" w:sz="6" w:space="0" w:color="7F7F7F"/>
            </w:tcBorders>
            <w:shd w:val="clear" w:color="auto" w:fill="EEEEEE"/>
          </w:tcPr>
          <w:p w14:paraId="41ABF5A9" w14:textId="77777777" w:rsidR="005B0256" w:rsidRPr="00BD2397" w:rsidRDefault="005B0256" w:rsidP="00BD2397">
            <w:pPr>
              <w:pStyle w:val="NoSpacing"/>
            </w:pPr>
          </w:p>
        </w:tc>
      </w:tr>
      <w:tr w:rsidR="005B0256" w:rsidRPr="00474919" w14:paraId="57884E75" w14:textId="6FD41AE6" w:rsidTr="003D447D">
        <w:tc>
          <w:tcPr>
            <w:tcW w:w="587" w:type="dxa"/>
            <w:tcBorders>
              <w:top w:val="single" w:sz="6" w:space="0" w:color="7F7F7F"/>
            </w:tcBorders>
            <w:shd w:val="clear" w:color="auto" w:fill="auto"/>
          </w:tcPr>
          <w:p w14:paraId="2C4C694A" w14:textId="77777777" w:rsidR="005B0256" w:rsidRPr="00BD2397" w:rsidRDefault="005B0256" w:rsidP="00BD2397">
            <w:pPr>
              <w:pStyle w:val="NoSpacing"/>
            </w:pPr>
          </w:p>
        </w:tc>
        <w:tc>
          <w:tcPr>
            <w:tcW w:w="1822" w:type="dxa"/>
            <w:tcBorders>
              <w:top w:val="single" w:sz="6" w:space="0" w:color="7F7F7F"/>
            </w:tcBorders>
            <w:shd w:val="clear" w:color="auto" w:fill="auto"/>
          </w:tcPr>
          <w:p w14:paraId="0A6FFE33" w14:textId="77777777" w:rsidR="005B0256" w:rsidRPr="00BD2397" w:rsidRDefault="005B0256" w:rsidP="00BD2397">
            <w:pPr>
              <w:pStyle w:val="NoSpacing"/>
            </w:pPr>
            <w:r w:rsidRPr="00BD2397">
              <w:t>OTHER INFORMATION</w:t>
            </w:r>
          </w:p>
        </w:tc>
        <w:tc>
          <w:tcPr>
            <w:tcW w:w="7041" w:type="dxa"/>
            <w:tcBorders>
              <w:top w:val="single" w:sz="6" w:space="0" w:color="7F7F7F"/>
            </w:tcBorders>
            <w:shd w:val="clear" w:color="auto" w:fill="auto"/>
          </w:tcPr>
          <w:p w14:paraId="0577947E" w14:textId="77777777" w:rsidR="005B0256" w:rsidRPr="00BD2397" w:rsidRDefault="005B0256" w:rsidP="00BD2397">
            <w:pPr>
              <w:pStyle w:val="NoSpacing"/>
            </w:pPr>
          </w:p>
        </w:tc>
        <w:tc>
          <w:tcPr>
            <w:tcW w:w="720" w:type="dxa"/>
            <w:tcBorders>
              <w:top w:val="single" w:sz="6" w:space="0" w:color="7F7F7F"/>
            </w:tcBorders>
          </w:tcPr>
          <w:p w14:paraId="7561574C" w14:textId="77777777" w:rsidR="005B0256" w:rsidRPr="00BD2397" w:rsidRDefault="005B0256" w:rsidP="00BD2397">
            <w:pPr>
              <w:pStyle w:val="NoSpacing"/>
            </w:pPr>
          </w:p>
        </w:tc>
        <w:tc>
          <w:tcPr>
            <w:tcW w:w="4320" w:type="dxa"/>
            <w:tcBorders>
              <w:top w:val="single" w:sz="6" w:space="0" w:color="7F7F7F"/>
            </w:tcBorders>
          </w:tcPr>
          <w:p w14:paraId="3718ED5B" w14:textId="77777777" w:rsidR="005B0256" w:rsidRPr="00BD2397" w:rsidRDefault="005B0256" w:rsidP="00BD2397">
            <w:pPr>
              <w:pStyle w:val="NoSpacing"/>
            </w:pPr>
          </w:p>
        </w:tc>
      </w:tr>
      <w:tr w:rsidR="005B0256" w:rsidRPr="00474919" w14:paraId="0014C6D1" w14:textId="2FC4D004" w:rsidTr="003D447D">
        <w:tc>
          <w:tcPr>
            <w:tcW w:w="587" w:type="dxa"/>
            <w:shd w:val="clear" w:color="auto" w:fill="EEEEEE"/>
          </w:tcPr>
          <w:p w14:paraId="2336D08C" w14:textId="77777777" w:rsidR="005B0256" w:rsidRPr="00BD2397" w:rsidRDefault="005B0256" w:rsidP="00BD2397">
            <w:pPr>
              <w:pStyle w:val="NoSpacing"/>
            </w:pPr>
            <w:r w:rsidRPr="00BD2397">
              <w:t>18</w:t>
            </w:r>
          </w:p>
        </w:tc>
        <w:tc>
          <w:tcPr>
            <w:tcW w:w="1822" w:type="dxa"/>
            <w:shd w:val="clear" w:color="auto" w:fill="EEEEEE"/>
          </w:tcPr>
          <w:p w14:paraId="08EB4FDF" w14:textId="77777777" w:rsidR="005B0256" w:rsidRPr="00BD2397" w:rsidRDefault="005B0256" w:rsidP="00BD2397">
            <w:pPr>
              <w:pStyle w:val="NoSpacing"/>
            </w:pPr>
            <w:r w:rsidRPr="00BD2397">
              <w:t>Funding</w:t>
            </w:r>
          </w:p>
        </w:tc>
        <w:tc>
          <w:tcPr>
            <w:tcW w:w="7041" w:type="dxa"/>
            <w:shd w:val="clear" w:color="auto" w:fill="EEEEEE"/>
          </w:tcPr>
          <w:p w14:paraId="4663DCA7" w14:textId="77777777" w:rsidR="005B0256" w:rsidRPr="00BD2397" w:rsidRDefault="005B0256" w:rsidP="00BD2397">
            <w:pPr>
              <w:pStyle w:val="NoSpacing"/>
            </w:pPr>
            <w:r w:rsidRPr="00BD2397">
              <w:t xml:space="preserve">Describe sources of funding and the role of funders in the present study and, if applicable, sources of funding for the </w:t>
            </w:r>
            <w:r w:rsidRPr="00BD2397">
              <w:lastRenderedPageBreak/>
              <w:t>databases and original study or studies on which the present study is based</w:t>
            </w:r>
          </w:p>
        </w:tc>
        <w:tc>
          <w:tcPr>
            <w:tcW w:w="720" w:type="dxa"/>
            <w:shd w:val="clear" w:color="auto" w:fill="EEEEEE"/>
          </w:tcPr>
          <w:p w14:paraId="33E2D855" w14:textId="4474ECEA" w:rsidR="005B0256" w:rsidRPr="00BD2397" w:rsidRDefault="002948B1" w:rsidP="00BD2397">
            <w:pPr>
              <w:pStyle w:val="NoSpacing"/>
            </w:pPr>
            <w:r w:rsidRPr="00BD2397">
              <w:lastRenderedPageBreak/>
              <w:t>21-2</w:t>
            </w:r>
            <w:r w:rsidR="00FB4C44" w:rsidRPr="00BD2397">
              <w:t>2</w:t>
            </w:r>
          </w:p>
        </w:tc>
        <w:tc>
          <w:tcPr>
            <w:tcW w:w="4320" w:type="dxa"/>
            <w:shd w:val="clear" w:color="auto" w:fill="EEEEEE"/>
          </w:tcPr>
          <w:p w14:paraId="2C6CE5FF" w14:textId="77777777" w:rsidR="005B0256" w:rsidRPr="00BD2397" w:rsidRDefault="00C80F3A" w:rsidP="00BD2397">
            <w:pPr>
              <w:pStyle w:val="NoSpacing"/>
            </w:pPr>
            <w:r w:rsidRPr="00BD2397">
              <w:t xml:space="preserve">The present research used publicly available summary data, where no extra ethical </w:t>
            </w:r>
            <w:r w:rsidRPr="00BD2397">
              <w:lastRenderedPageBreak/>
              <w:t xml:space="preserve">approval is required. This work was supported by </w:t>
            </w:r>
            <w:proofErr w:type="spellStart"/>
            <w:r w:rsidRPr="00BD2397">
              <w:t>Samarbeidsorganet</w:t>
            </w:r>
            <w:proofErr w:type="spellEnd"/>
            <w:r w:rsidRPr="00BD2397">
              <w:t xml:space="preserve"> </w:t>
            </w:r>
            <w:proofErr w:type="spellStart"/>
            <w:r w:rsidRPr="00BD2397">
              <w:t>Helse</w:t>
            </w:r>
            <w:proofErr w:type="spellEnd"/>
            <w:r w:rsidRPr="00BD2397">
              <w:t xml:space="preserve"> </w:t>
            </w:r>
            <w:proofErr w:type="spellStart"/>
            <w:r w:rsidRPr="00BD2397">
              <w:t>Midt</w:t>
            </w:r>
            <w:proofErr w:type="spellEnd"/>
            <w:r w:rsidRPr="00BD2397">
              <w:t>-Norge and the Norwegian University of Science and Technology, NTNU. The funders had no role in study design, data collection, data analysis, data interpretation, writing of the report, or in the decision to submit the article for publication.</w:t>
            </w:r>
          </w:p>
        </w:tc>
      </w:tr>
      <w:tr w:rsidR="005B0256" w:rsidRPr="00474919" w14:paraId="1B22CB41" w14:textId="102364C9" w:rsidTr="003D447D">
        <w:tc>
          <w:tcPr>
            <w:tcW w:w="587" w:type="dxa"/>
            <w:shd w:val="clear" w:color="auto" w:fill="auto"/>
          </w:tcPr>
          <w:p w14:paraId="381BF2BA" w14:textId="77777777" w:rsidR="005B0256" w:rsidRPr="00BD2397" w:rsidRDefault="005B0256" w:rsidP="00BD2397">
            <w:pPr>
              <w:pStyle w:val="NoSpacing"/>
            </w:pPr>
            <w:r w:rsidRPr="00BD2397">
              <w:lastRenderedPageBreak/>
              <w:t>19</w:t>
            </w:r>
          </w:p>
        </w:tc>
        <w:tc>
          <w:tcPr>
            <w:tcW w:w="1822" w:type="dxa"/>
            <w:shd w:val="clear" w:color="auto" w:fill="auto"/>
          </w:tcPr>
          <w:p w14:paraId="233BA942" w14:textId="77777777" w:rsidR="005B0256" w:rsidRPr="00BD2397" w:rsidRDefault="005B0256" w:rsidP="00BD2397">
            <w:pPr>
              <w:pStyle w:val="NoSpacing"/>
            </w:pPr>
            <w:r w:rsidRPr="00BD2397">
              <w:t>Data and data sharing </w:t>
            </w:r>
          </w:p>
        </w:tc>
        <w:tc>
          <w:tcPr>
            <w:tcW w:w="7041" w:type="dxa"/>
            <w:shd w:val="clear" w:color="auto" w:fill="auto"/>
          </w:tcPr>
          <w:p w14:paraId="42D9085E" w14:textId="4523F029" w:rsidR="005B0256" w:rsidRPr="00BD2397" w:rsidRDefault="005B0256" w:rsidP="00BD2397">
            <w:pPr>
              <w:pStyle w:val="NoSpacing"/>
            </w:pPr>
            <w:r w:rsidRPr="00BD2397">
              <w:t xml:space="preserve">Provide the data used to perform all analyses or report where and how the data can be </w:t>
            </w:r>
            <w:r w:rsidR="009A3AAE" w:rsidRPr="00BD2397">
              <w:t>accessed and</w:t>
            </w:r>
            <w:r w:rsidRPr="00BD2397">
              <w:t xml:space="preserve"> reference these sources in the article. Provide the statistical code needed to reproduce the results in the article, or report whether the code is publicly accessible and if so, where</w:t>
            </w:r>
          </w:p>
        </w:tc>
        <w:tc>
          <w:tcPr>
            <w:tcW w:w="720" w:type="dxa"/>
          </w:tcPr>
          <w:p w14:paraId="5725EE6D" w14:textId="239C6AD7" w:rsidR="005B0256" w:rsidRPr="00BD2397" w:rsidRDefault="005B0256" w:rsidP="00BD2397">
            <w:pPr>
              <w:pStyle w:val="NoSpacing"/>
            </w:pPr>
          </w:p>
        </w:tc>
        <w:tc>
          <w:tcPr>
            <w:tcW w:w="4320" w:type="dxa"/>
          </w:tcPr>
          <w:p w14:paraId="5ECA76AD" w14:textId="037D3B50" w:rsidR="005B0256" w:rsidRPr="00BD2397" w:rsidRDefault="00A17D6B" w:rsidP="00BD2397">
            <w:pPr>
              <w:pStyle w:val="NoSpacing"/>
            </w:pPr>
            <w:r w:rsidRPr="00BD2397">
              <w:t xml:space="preserve">Exposure: </w:t>
            </w:r>
            <w:r w:rsidR="00A10232" w:rsidRPr="00BD2397">
              <w:t>Additional File 2</w:t>
            </w:r>
            <w:r w:rsidRPr="00BD2397">
              <w:t xml:space="preserve"> </w:t>
            </w:r>
            <w:r w:rsidR="003A5A02" w:rsidRPr="00BD2397">
              <w:t>Additional text</w:t>
            </w:r>
            <w:r w:rsidRPr="00BD2397">
              <w:t xml:space="preserve">, </w:t>
            </w:r>
            <w:r w:rsidR="005B0256" w:rsidRPr="00BD2397">
              <w:t xml:space="preserve">Table </w:t>
            </w:r>
            <w:r w:rsidR="00C80F3A" w:rsidRPr="00BD2397">
              <w:t>2</w:t>
            </w:r>
            <w:r w:rsidR="005B0256" w:rsidRPr="00BD2397">
              <w:t xml:space="preserve"> </w:t>
            </w:r>
            <w:r w:rsidR="00656784" w:rsidRPr="00BD2397">
              <w:t xml:space="preserve">and </w:t>
            </w:r>
            <w:r w:rsidR="00A10232" w:rsidRPr="00BD2397">
              <w:t>Additional File 2</w:t>
            </w:r>
            <w:r w:rsidR="00656784" w:rsidRPr="00BD2397">
              <w:t xml:space="preserve"> Table </w:t>
            </w:r>
            <w:r w:rsidR="00A10232" w:rsidRPr="00BD2397">
              <w:t>S</w:t>
            </w:r>
            <w:r w:rsidR="00C80F3A" w:rsidRPr="00BD2397">
              <w:t>7</w:t>
            </w:r>
            <w:r w:rsidR="00656784" w:rsidRPr="00BD2397">
              <w:t xml:space="preserve"> </w:t>
            </w:r>
            <w:r w:rsidR="005B0256" w:rsidRPr="00BD2397">
              <w:t xml:space="preserve">for genetic </w:t>
            </w:r>
            <w:r w:rsidR="00656784" w:rsidRPr="00BD2397">
              <w:t>instruments</w:t>
            </w:r>
            <w:r w:rsidR="005B0256" w:rsidRPr="00BD2397">
              <w:t xml:space="preserve"> used as exposure</w:t>
            </w:r>
            <w:r w:rsidR="001A035B" w:rsidRPr="00BD2397">
              <w:t>.</w:t>
            </w:r>
          </w:p>
          <w:p w14:paraId="38DE3AA7" w14:textId="551B974B" w:rsidR="00656784" w:rsidRPr="00BD2397" w:rsidRDefault="00656784" w:rsidP="00BD2397">
            <w:pPr>
              <w:pStyle w:val="NoSpacing"/>
            </w:pPr>
            <w:r w:rsidRPr="00BD2397">
              <w:t xml:space="preserve">Table 2 and </w:t>
            </w:r>
            <w:r w:rsidR="00A10232" w:rsidRPr="00BD2397">
              <w:t xml:space="preserve">Additional File </w:t>
            </w:r>
            <w:r w:rsidR="003A5A02" w:rsidRPr="00BD2397">
              <w:t>3</w:t>
            </w:r>
            <w:r w:rsidRPr="00BD2397">
              <w:t xml:space="preserve"> Table </w:t>
            </w:r>
            <w:r w:rsidR="00A10232" w:rsidRPr="00BD2397">
              <w:t>S</w:t>
            </w:r>
            <w:r w:rsidR="00A17D6B" w:rsidRPr="00BD2397">
              <w:t>5</w:t>
            </w:r>
            <w:r w:rsidRPr="00BD2397">
              <w:t xml:space="preserve"> (meta-analyses results) for genetic instruments used as outcome.</w:t>
            </w:r>
          </w:p>
        </w:tc>
      </w:tr>
      <w:tr w:rsidR="005B0256" w:rsidRPr="00474919" w14:paraId="1BFE6A86" w14:textId="26747AA0" w:rsidTr="003D447D">
        <w:tc>
          <w:tcPr>
            <w:tcW w:w="587" w:type="dxa"/>
            <w:tcBorders>
              <w:bottom w:val="single" w:sz="6" w:space="0" w:color="7F7F7F"/>
            </w:tcBorders>
            <w:shd w:val="clear" w:color="auto" w:fill="EEEEEE"/>
          </w:tcPr>
          <w:p w14:paraId="20DC2C92" w14:textId="77777777" w:rsidR="005B0256" w:rsidRPr="00BD2397" w:rsidRDefault="005B0256" w:rsidP="00BD2397">
            <w:pPr>
              <w:pStyle w:val="NoSpacing"/>
            </w:pPr>
            <w:r w:rsidRPr="00BD2397">
              <w:t>20</w:t>
            </w:r>
          </w:p>
        </w:tc>
        <w:tc>
          <w:tcPr>
            <w:tcW w:w="1822" w:type="dxa"/>
            <w:tcBorders>
              <w:bottom w:val="single" w:sz="6" w:space="0" w:color="7F7F7F"/>
            </w:tcBorders>
            <w:shd w:val="clear" w:color="auto" w:fill="EEEEEE"/>
          </w:tcPr>
          <w:p w14:paraId="39A69A1B" w14:textId="77777777" w:rsidR="005B0256" w:rsidRPr="00BD2397" w:rsidRDefault="005B0256" w:rsidP="00BD2397">
            <w:pPr>
              <w:pStyle w:val="NoSpacing"/>
            </w:pPr>
            <w:r w:rsidRPr="00BD2397">
              <w:t>Conflicts of Interest  </w:t>
            </w:r>
          </w:p>
        </w:tc>
        <w:tc>
          <w:tcPr>
            <w:tcW w:w="7041" w:type="dxa"/>
            <w:tcBorders>
              <w:bottom w:val="single" w:sz="6" w:space="0" w:color="7F7F7F"/>
            </w:tcBorders>
            <w:shd w:val="clear" w:color="auto" w:fill="EEEEEE"/>
          </w:tcPr>
          <w:p w14:paraId="4772D912" w14:textId="77777777" w:rsidR="005B0256" w:rsidRPr="00BD2397" w:rsidRDefault="005B0256" w:rsidP="00BD2397">
            <w:pPr>
              <w:pStyle w:val="NoSpacing"/>
            </w:pPr>
            <w:r w:rsidRPr="00BD2397">
              <w:t>All authors should declare all potential conflicts of interest</w:t>
            </w:r>
          </w:p>
        </w:tc>
        <w:tc>
          <w:tcPr>
            <w:tcW w:w="720" w:type="dxa"/>
            <w:tcBorders>
              <w:bottom w:val="single" w:sz="6" w:space="0" w:color="7F7F7F"/>
            </w:tcBorders>
            <w:shd w:val="clear" w:color="auto" w:fill="EEEEEE"/>
          </w:tcPr>
          <w:p w14:paraId="1B63BC8B" w14:textId="26DA02BD" w:rsidR="005B0256" w:rsidRPr="00BD2397" w:rsidRDefault="002948B1" w:rsidP="00BD2397">
            <w:pPr>
              <w:pStyle w:val="NoSpacing"/>
            </w:pPr>
            <w:r w:rsidRPr="00BD2397">
              <w:t>21</w:t>
            </w:r>
          </w:p>
        </w:tc>
        <w:tc>
          <w:tcPr>
            <w:tcW w:w="4320" w:type="dxa"/>
            <w:tcBorders>
              <w:bottom w:val="single" w:sz="6" w:space="0" w:color="7F7F7F"/>
            </w:tcBorders>
            <w:shd w:val="clear" w:color="auto" w:fill="EEEEEE"/>
          </w:tcPr>
          <w:p w14:paraId="5D9123A4" w14:textId="77777777" w:rsidR="005B0256" w:rsidRPr="00BD2397" w:rsidRDefault="00A17D6B" w:rsidP="00BD2397">
            <w:pPr>
              <w:pStyle w:val="NoSpacing"/>
            </w:pPr>
            <w:r w:rsidRPr="00BD2397">
              <w:t>The authors declare that they have no competing interests.</w:t>
            </w:r>
          </w:p>
        </w:tc>
      </w:tr>
    </w:tbl>
    <w:p w14:paraId="25DB435D" w14:textId="62D76B36" w:rsidR="00804498" w:rsidRPr="00474919" w:rsidRDefault="00D65199" w:rsidP="00F26696">
      <w:pPr>
        <w:pStyle w:val="NoSpacing"/>
        <w:rPr>
          <w:sz w:val="20"/>
          <w:szCs w:val="20"/>
        </w:rPr>
      </w:pPr>
      <w:r w:rsidRPr="00474919">
        <w:rPr>
          <w:sz w:val="20"/>
          <w:szCs w:val="20"/>
        </w:rPr>
        <w:t xml:space="preserve">This checklist is copyrighted by the Equator Network under the Creative Commons Attribution 3.0 </w:t>
      </w:r>
      <w:proofErr w:type="spellStart"/>
      <w:r w:rsidRPr="00474919">
        <w:rPr>
          <w:sz w:val="20"/>
          <w:szCs w:val="20"/>
        </w:rPr>
        <w:t>Unported</w:t>
      </w:r>
      <w:proofErr w:type="spellEnd"/>
      <w:r w:rsidRPr="00474919">
        <w:rPr>
          <w:sz w:val="20"/>
          <w:szCs w:val="20"/>
        </w:rPr>
        <w:t xml:space="preserve"> (CC BY 3.0) license.</w:t>
      </w:r>
    </w:p>
    <w:sectPr w:rsidR="00804498" w:rsidRPr="00474919" w:rsidSect="003D447D">
      <w:headerReference w:type="default" r:id="rId13"/>
      <w:footerReference w:type="even" r:id="rId14"/>
      <w:footerReference w:type="default" r:id="rId15"/>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23853B" w14:textId="77777777" w:rsidR="000E6143" w:rsidRDefault="000E6143">
      <w:pPr>
        <w:spacing w:line="240" w:lineRule="auto"/>
      </w:pPr>
      <w:r>
        <w:separator/>
      </w:r>
    </w:p>
  </w:endnote>
  <w:endnote w:type="continuationSeparator" w:id="0">
    <w:p w14:paraId="79C88CC7" w14:textId="77777777" w:rsidR="000E6143" w:rsidRDefault="000E6143">
      <w:pPr>
        <w:spacing w:line="240" w:lineRule="auto"/>
      </w:pPr>
      <w:r>
        <w:continuationSeparator/>
      </w:r>
    </w:p>
  </w:endnote>
  <w:endnote w:type="continuationNotice" w:id="1">
    <w:p w14:paraId="7395935F" w14:textId="77777777" w:rsidR="000E6143" w:rsidRDefault="000E614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4A166" w14:textId="77777777" w:rsidR="00CB1B9F" w:rsidRDefault="000E6143" w:rsidP="00A365E5">
    <w:pPr>
      <w:pStyle w:val="Footer"/>
      <w:framePr w:wrap="none" w:vAnchor="text" w:hAnchor="margin" w:xAlign="right" w:y="1"/>
      <w:rPr>
        <w:rStyle w:val="PageNumber"/>
      </w:rPr>
    </w:pPr>
  </w:p>
  <w:p w14:paraId="40A0897E" w14:textId="77777777" w:rsidR="00CB1B9F" w:rsidRDefault="000E6143" w:rsidP="00C141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3845155"/>
      <w:docPartObj>
        <w:docPartGallery w:val="Page Numbers (Bottom of Page)"/>
        <w:docPartUnique/>
      </w:docPartObj>
    </w:sdtPr>
    <w:sdtEndPr/>
    <w:sdtContent>
      <w:p w14:paraId="229B7B5E" w14:textId="0AA16358" w:rsidR="00CB1B9F" w:rsidRDefault="003D447D" w:rsidP="000E0206">
        <w:pPr>
          <w:pStyle w:val="Footer"/>
          <w:jc w:val="right"/>
        </w:pPr>
        <w:r>
          <w:fldChar w:fldCharType="begin"/>
        </w:r>
        <w:r>
          <w:instrText xml:space="preserve"> PAGE   \* MERGEFORMAT </w:instrText>
        </w:r>
        <w:r>
          <w:fldChar w:fldCharType="separate"/>
        </w:r>
        <w:r w:rsidR="000E0206">
          <w:rPr>
            <w:noProof/>
          </w:rPr>
          <w:t>1</w:t>
        </w:r>
        <w:r>
          <w:rPr>
            <w:noProof/>
          </w:rPr>
          <w:fldChar w:fldCharType="end"/>
        </w:r>
      </w:p>
    </w:sdtContent>
  </w:sdt>
  <w:p w14:paraId="41D89672" w14:textId="77777777" w:rsidR="00CB1B9F" w:rsidRDefault="000E6143" w:rsidP="00C14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480FC9" w14:textId="77777777" w:rsidR="000E6143" w:rsidRDefault="000E6143">
      <w:pPr>
        <w:spacing w:line="240" w:lineRule="auto"/>
      </w:pPr>
      <w:r>
        <w:separator/>
      </w:r>
    </w:p>
  </w:footnote>
  <w:footnote w:type="continuationSeparator" w:id="0">
    <w:p w14:paraId="1460F537" w14:textId="77777777" w:rsidR="000E6143" w:rsidRDefault="000E6143">
      <w:pPr>
        <w:spacing w:line="240" w:lineRule="auto"/>
      </w:pPr>
      <w:r>
        <w:continuationSeparator/>
      </w:r>
    </w:p>
  </w:footnote>
  <w:footnote w:type="continuationNotice" w:id="1">
    <w:p w14:paraId="6DCC00D0" w14:textId="77777777" w:rsidR="000E6143" w:rsidRDefault="000E6143">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D6BFFC" w14:textId="77777777" w:rsidR="002D66A3" w:rsidRDefault="002D66A3">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lene Marie Flatby">
    <w15:presenceInfo w15:providerId="AD" w15:userId="S::helenefl@ntnu.no::4096c8f0-850f-474a-843b-0f8f51fa7b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IyMDcwMjU1MDc1tDBS0lEKTi0uzszPAykwNKsFABWBDy0t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0"/>
  </w:docVars>
  <w:rsids>
    <w:rsidRoot w:val="00914C56"/>
    <w:rsid w:val="00047A85"/>
    <w:rsid w:val="00056278"/>
    <w:rsid w:val="000A4CE8"/>
    <w:rsid w:val="000B1566"/>
    <w:rsid w:val="000D54E7"/>
    <w:rsid w:val="000E0206"/>
    <w:rsid w:val="000E6143"/>
    <w:rsid w:val="001443BA"/>
    <w:rsid w:val="001552E9"/>
    <w:rsid w:val="00171982"/>
    <w:rsid w:val="001A035B"/>
    <w:rsid w:val="001B2F91"/>
    <w:rsid w:val="001C638E"/>
    <w:rsid w:val="001E245E"/>
    <w:rsid w:val="002663E6"/>
    <w:rsid w:val="00270EE2"/>
    <w:rsid w:val="002948B1"/>
    <w:rsid w:val="002D66A3"/>
    <w:rsid w:val="00333EC5"/>
    <w:rsid w:val="0039583C"/>
    <w:rsid w:val="003A5A02"/>
    <w:rsid w:val="003C125A"/>
    <w:rsid w:val="003D447D"/>
    <w:rsid w:val="003D47DD"/>
    <w:rsid w:val="00474919"/>
    <w:rsid w:val="00485F35"/>
    <w:rsid w:val="004A5289"/>
    <w:rsid w:val="004B1308"/>
    <w:rsid w:val="004B5CBB"/>
    <w:rsid w:val="004C39F5"/>
    <w:rsid w:val="004E0C8F"/>
    <w:rsid w:val="004E11D4"/>
    <w:rsid w:val="00514462"/>
    <w:rsid w:val="00525932"/>
    <w:rsid w:val="00531D54"/>
    <w:rsid w:val="005520ED"/>
    <w:rsid w:val="00566E71"/>
    <w:rsid w:val="005747B6"/>
    <w:rsid w:val="005A0D0D"/>
    <w:rsid w:val="005A6199"/>
    <w:rsid w:val="005A7375"/>
    <w:rsid w:val="005B0256"/>
    <w:rsid w:val="005F4A45"/>
    <w:rsid w:val="00624E3D"/>
    <w:rsid w:val="00633215"/>
    <w:rsid w:val="006529AB"/>
    <w:rsid w:val="00656784"/>
    <w:rsid w:val="00666AE8"/>
    <w:rsid w:val="00685D31"/>
    <w:rsid w:val="006912BF"/>
    <w:rsid w:val="006A41D0"/>
    <w:rsid w:val="006B08D5"/>
    <w:rsid w:val="006C73FC"/>
    <w:rsid w:val="006F1F15"/>
    <w:rsid w:val="006F3CB7"/>
    <w:rsid w:val="00732D2E"/>
    <w:rsid w:val="00754D8B"/>
    <w:rsid w:val="00795322"/>
    <w:rsid w:val="007B61A9"/>
    <w:rsid w:val="00804498"/>
    <w:rsid w:val="0087395E"/>
    <w:rsid w:val="008904C5"/>
    <w:rsid w:val="008B0F7A"/>
    <w:rsid w:val="008B634F"/>
    <w:rsid w:val="008C197A"/>
    <w:rsid w:val="008C2418"/>
    <w:rsid w:val="008E3317"/>
    <w:rsid w:val="00902D6E"/>
    <w:rsid w:val="00904310"/>
    <w:rsid w:val="0091171C"/>
    <w:rsid w:val="00914C56"/>
    <w:rsid w:val="00917DD8"/>
    <w:rsid w:val="00923211"/>
    <w:rsid w:val="009440C9"/>
    <w:rsid w:val="00950729"/>
    <w:rsid w:val="00950821"/>
    <w:rsid w:val="009854A9"/>
    <w:rsid w:val="0099163B"/>
    <w:rsid w:val="009A3AAE"/>
    <w:rsid w:val="009B31FE"/>
    <w:rsid w:val="009E033F"/>
    <w:rsid w:val="00A0344A"/>
    <w:rsid w:val="00A10232"/>
    <w:rsid w:val="00A17D6B"/>
    <w:rsid w:val="00A45C83"/>
    <w:rsid w:val="00A837CC"/>
    <w:rsid w:val="00AD66F8"/>
    <w:rsid w:val="00B05C70"/>
    <w:rsid w:val="00B36B87"/>
    <w:rsid w:val="00B84120"/>
    <w:rsid w:val="00BB6328"/>
    <w:rsid w:val="00BC52AA"/>
    <w:rsid w:val="00BD2397"/>
    <w:rsid w:val="00BF2462"/>
    <w:rsid w:val="00C431C3"/>
    <w:rsid w:val="00C80F3A"/>
    <w:rsid w:val="00C96C35"/>
    <w:rsid w:val="00CA68A9"/>
    <w:rsid w:val="00CB1936"/>
    <w:rsid w:val="00CD07F7"/>
    <w:rsid w:val="00D135EB"/>
    <w:rsid w:val="00D65199"/>
    <w:rsid w:val="00D8098C"/>
    <w:rsid w:val="00D87683"/>
    <w:rsid w:val="00D91B26"/>
    <w:rsid w:val="00DE13F0"/>
    <w:rsid w:val="00DE5561"/>
    <w:rsid w:val="00E13A18"/>
    <w:rsid w:val="00E257AB"/>
    <w:rsid w:val="00EA1676"/>
    <w:rsid w:val="00ED48A3"/>
    <w:rsid w:val="00EF4B94"/>
    <w:rsid w:val="00F251C1"/>
    <w:rsid w:val="00F26696"/>
    <w:rsid w:val="00F718FD"/>
    <w:rsid w:val="00FB4C44"/>
    <w:rsid w:val="00FB4C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NoSpacing">
    <w:name w:val="No Spacing"/>
    <w:link w:val="NoSpacingChar"/>
    <w:uiPriority w:val="1"/>
    <w:qFormat/>
    <w:rsid w:val="005B0256"/>
    <w:pPr>
      <w:spacing w:after="0" w:line="240" w:lineRule="auto"/>
    </w:pPr>
    <w:rPr>
      <w:rFonts w:ascii="Arial" w:eastAsia="Arial" w:hAnsi="Arial" w:cs="Arial"/>
      <w:lang w:val="en" w:eastAsia="de-CH"/>
    </w:rPr>
  </w:style>
  <w:style w:type="character" w:customStyle="1" w:styleId="NoSpacingChar">
    <w:name w:val="No Spacing Char"/>
    <w:basedOn w:val="DefaultParagraphFont"/>
    <w:link w:val="NoSpacing"/>
    <w:uiPriority w:val="1"/>
    <w:rsid w:val="005B0256"/>
    <w:rPr>
      <w:rFonts w:ascii="Arial" w:eastAsia="Arial" w:hAnsi="Arial" w:cs="Arial"/>
      <w:lang w:val="en" w:eastAsia="de-CH"/>
    </w:rPr>
  </w:style>
  <w:style w:type="character" w:styleId="Emphasis">
    <w:name w:val="Emphasis"/>
    <w:basedOn w:val="DefaultParagraphFont"/>
    <w:uiPriority w:val="20"/>
    <w:qFormat/>
    <w:rsid w:val="005B0256"/>
    <w:rPr>
      <w:i/>
      <w:iCs/>
    </w:rPr>
  </w:style>
  <w:style w:type="character" w:styleId="Hyperlink">
    <w:name w:val="Hyperlink"/>
    <w:basedOn w:val="DefaultParagraphFont"/>
    <w:uiPriority w:val="99"/>
    <w:unhideWhenUsed/>
    <w:rsid w:val="002D66A3"/>
    <w:rPr>
      <w:color w:val="0563C1" w:themeColor="hyperlink"/>
      <w:u w:val="single"/>
    </w:rPr>
  </w:style>
  <w:style w:type="character" w:customStyle="1" w:styleId="UnresolvedMention">
    <w:name w:val="Unresolved Mention"/>
    <w:basedOn w:val="DefaultParagraphFont"/>
    <w:uiPriority w:val="99"/>
    <w:semiHidden/>
    <w:unhideWhenUsed/>
    <w:rsid w:val="002D66A3"/>
    <w:rPr>
      <w:color w:val="605E5C"/>
      <w:shd w:val="clear" w:color="auto" w:fill="E1DFDD"/>
    </w:rPr>
  </w:style>
  <w:style w:type="paragraph" w:styleId="Header">
    <w:name w:val="header"/>
    <w:basedOn w:val="Normal"/>
    <w:link w:val="HeaderChar"/>
    <w:uiPriority w:val="99"/>
    <w:unhideWhenUsed/>
    <w:rsid w:val="002D66A3"/>
    <w:pPr>
      <w:tabs>
        <w:tab w:val="center" w:pos="4513"/>
        <w:tab w:val="right" w:pos="9026"/>
      </w:tabs>
      <w:spacing w:line="240" w:lineRule="auto"/>
    </w:pPr>
  </w:style>
  <w:style w:type="character" w:customStyle="1" w:styleId="HeaderChar">
    <w:name w:val="Header Char"/>
    <w:basedOn w:val="DefaultParagraphFont"/>
    <w:link w:val="Header"/>
    <w:uiPriority w:val="99"/>
    <w:rsid w:val="002D66A3"/>
    <w:rPr>
      <w:rFonts w:ascii="Arial" w:eastAsia="Arial" w:hAnsi="Arial" w:cs="Arial"/>
      <w:lang w:val="en" w:eastAsia="de-CH"/>
    </w:rPr>
  </w:style>
  <w:style w:type="character" w:styleId="SubtleEmphasis">
    <w:name w:val="Subtle Emphasis"/>
    <w:basedOn w:val="DefaultParagraphFont"/>
    <w:uiPriority w:val="19"/>
    <w:qFormat/>
    <w:rsid w:val="00B36B87"/>
    <w:rPr>
      <w:i/>
      <w:iCs/>
      <w:color w:val="404040" w:themeColor="text1" w:themeTint="BF"/>
    </w:rPr>
  </w:style>
  <w:style w:type="paragraph" w:styleId="Revision">
    <w:name w:val="Revision"/>
    <w:hidden/>
    <w:uiPriority w:val="99"/>
    <w:semiHidden/>
    <w:rsid w:val="00A0344A"/>
    <w:pPr>
      <w:spacing w:after="0" w:line="240" w:lineRule="auto"/>
    </w:pPr>
    <w:rPr>
      <w:rFonts w:ascii="Arial" w:eastAsia="Arial" w:hAnsi="Arial" w:cs="Arial"/>
      <w:lang w:val="en" w:eastAsia="de-CH"/>
    </w:rPr>
  </w:style>
  <w:style w:type="paragraph" w:styleId="BalloonText">
    <w:name w:val="Balloon Text"/>
    <w:basedOn w:val="Normal"/>
    <w:link w:val="BalloonTextChar"/>
    <w:uiPriority w:val="99"/>
    <w:semiHidden/>
    <w:unhideWhenUsed/>
    <w:rsid w:val="000E02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206"/>
    <w:rPr>
      <w:rFonts w:ascii="Tahoma" w:eastAsia="Arial" w:hAnsi="Tahoma" w:cs="Tahoma"/>
      <w:sz w:val="16"/>
      <w:szCs w:val="16"/>
      <w:lang w:val="en"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NoSpacing">
    <w:name w:val="No Spacing"/>
    <w:link w:val="NoSpacingChar"/>
    <w:uiPriority w:val="1"/>
    <w:qFormat/>
    <w:rsid w:val="005B0256"/>
    <w:pPr>
      <w:spacing w:after="0" w:line="240" w:lineRule="auto"/>
    </w:pPr>
    <w:rPr>
      <w:rFonts w:ascii="Arial" w:eastAsia="Arial" w:hAnsi="Arial" w:cs="Arial"/>
      <w:lang w:val="en" w:eastAsia="de-CH"/>
    </w:rPr>
  </w:style>
  <w:style w:type="character" w:customStyle="1" w:styleId="NoSpacingChar">
    <w:name w:val="No Spacing Char"/>
    <w:basedOn w:val="DefaultParagraphFont"/>
    <w:link w:val="NoSpacing"/>
    <w:uiPriority w:val="1"/>
    <w:rsid w:val="005B0256"/>
    <w:rPr>
      <w:rFonts w:ascii="Arial" w:eastAsia="Arial" w:hAnsi="Arial" w:cs="Arial"/>
      <w:lang w:val="en" w:eastAsia="de-CH"/>
    </w:rPr>
  </w:style>
  <w:style w:type="character" w:styleId="Emphasis">
    <w:name w:val="Emphasis"/>
    <w:basedOn w:val="DefaultParagraphFont"/>
    <w:uiPriority w:val="20"/>
    <w:qFormat/>
    <w:rsid w:val="005B0256"/>
    <w:rPr>
      <w:i/>
      <w:iCs/>
    </w:rPr>
  </w:style>
  <w:style w:type="character" w:styleId="Hyperlink">
    <w:name w:val="Hyperlink"/>
    <w:basedOn w:val="DefaultParagraphFont"/>
    <w:uiPriority w:val="99"/>
    <w:unhideWhenUsed/>
    <w:rsid w:val="002D66A3"/>
    <w:rPr>
      <w:color w:val="0563C1" w:themeColor="hyperlink"/>
      <w:u w:val="single"/>
    </w:rPr>
  </w:style>
  <w:style w:type="character" w:customStyle="1" w:styleId="UnresolvedMention">
    <w:name w:val="Unresolved Mention"/>
    <w:basedOn w:val="DefaultParagraphFont"/>
    <w:uiPriority w:val="99"/>
    <w:semiHidden/>
    <w:unhideWhenUsed/>
    <w:rsid w:val="002D66A3"/>
    <w:rPr>
      <w:color w:val="605E5C"/>
      <w:shd w:val="clear" w:color="auto" w:fill="E1DFDD"/>
    </w:rPr>
  </w:style>
  <w:style w:type="paragraph" w:styleId="Header">
    <w:name w:val="header"/>
    <w:basedOn w:val="Normal"/>
    <w:link w:val="HeaderChar"/>
    <w:uiPriority w:val="99"/>
    <w:unhideWhenUsed/>
    <w:rsid w:val="002D66A3"/>
    <w:pPr>
      <w:tabs>
        <w:tab w:val="center" w:pos="4513"/>
        <w:tab w:val="right" w:pos="9026"/>
      </w:tabs>
      <w:spacing w:line="240" w:lineRule="auto"/>
    </w:pPr>
  </w:style>
  <w:style w:type="character" w:customStyle="1" w:styleId="HeaderChar">
    <w:name w:val="Header Char"/>
    <w:basedOn w:val="DefaultParagraphFont"/>
    <w:link w:val="Header"/>
    <w:uiPriority w:val="99"/>
    <w:rsid w:val="002D66A3"/>
    <w:rPr>
      <w:rFonts w:ascii="Arial" w:eastAsia="Arial" w:hAnsi="Arial" w:cs="Arial"/>
      <w:lang w:val="en" w:eastAsia="de-CH"/>
    </w:rPr>
  </w:style>
  <w:style w:type="character" w:styleId="SubtleEmphasis">
    <w:name w:val="Subtle Emphasis"/>
    <w:basedOn w:val="DefaultParagraphFont"/>
    <w:uiPriority w:val="19"/>
    <w:qFormat/>
    <w:rsid w:val="00B36B87"/>
    <w:rPr>
      <w:i/>
      <w:iCs/>
      <w:color w:val="404040" w:themeColor="text1" w:themeTint="BF"/>
    </w:rPr>
  </w:style>
  <w:style w:type="paragraph" w:styleId="Revision">
    <w:name w:val="Revision"/>
    <w:hidden/>
    <w:uiPriority w:val="99"/>
    <w:semiHidden/>
    <w:rsid w:val="00A0344A"/>
    <w:pPr>
      <w:spacing w:after="0" w:line="240" w:lineRule="auto"/>
    </w:pPr>
    <w:rPr>
      <w:rFonts w:ascii="Arial" w:eastAsia="Arial" w:hAnsi="Arial" w:cs="Arial"/>
      <w:lang w:val="en" w:eastAsia="de-CH"/>
    </w:rPr>
  </w:style>
  <w:style w:type="paragraph" w:styleId="BalloonText">
    <w:name w:val="Balloon Text"/>
    <w:basedOn w:val="Normal"/>
    <w:link w:val="BalloonTextChar"/>
    <w:uiPriority w:val="99"/>
    <w:semiHidden/>
    <w:unhideWhenUsed/>
    <w:rsid w:val="000E02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206"/>
    <w:rPr>
      <w:rFonts w:ascii="Tahoma" w:eastAsia="Arial" w:hAnsi="Tahoma" w:cs="Tahoma"/>
      <w:sz w:val="16"/>
      <w:szCs w:val="16"/>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phenoscanner.medschl.cam.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cnsgenomics.com/shiny/mRnd/"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94A7A3-FAC4-4B5E-9D6C-4E2C90B0C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67</Words>
  <Characters>13919</Characters>
  <Application>Microsoft Office Word</Application>
  <DocSecurity>0</DocSecurity>
  <Lines>662</Lines>
  <Paragraphs>26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3G_Reference_Citation_Sequence</cp:lastModifiedBy>
  <cp:revision>22</cp:revision>
  <cp:lastPrinted>2021-09-28T07:08:00Z</cp:lastPrinted>
  <dcterms:created xsi:type="dcterms:W3CDTF">2023-02-07T14:14:00Z</dcterms:created>
  <dcterms:modified xsi:type="dcterms:W3CDTF">2023-02-15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a31daaa32b74d56ad98012b9c6518303c851d8042eb737ff2bcc3dfd54a423a6</vt:lpwstr>
  </property>
</Properties>
</file>